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B0F9D" w14:textId="77777777" w:rsidR="00E82D50" w:rsidRDefault="001B7C3A" w:rsidP="00B90912">
      <w:pPr>
        <w:adjustRightInd w:val="0"/>
        <w:spacing w:line="480" w:lineRule="auto"/>
        <w:contextualSpacing/>
        <w:rPr>
          <w:rFonts w:ascii="Arial" w:hAnsi="Arial" w:cs="Arial"/>
          <w:sz w:val="22"/>
          <w:szCs w:val="22"/>
        </w:rPr>
      </w:pPr>
      <w:r w:rsidRPr="005A6480">
        <w:rPr>
          <w:rFonts w:ascii="Arial" w:hAnsi="Arial" w:cs="Arial"/>
          <w:b/>
          <w:bCs/>
          <w:sz w:val="22"/>
          <w:szCs w:val="22"/>
        </w:rPr>
        <w:t>ARTICLE TITLE</w:t>
      </w:r>
      <w:r w:rsidRPr="005A6480">
        <w:rPr>
          <w:rFonts w:ascii="Arial" w:hAnsi="Arial" w:cs="Arial"/>
          <w:sz w:val="22"/>
          <w:szCs w:val="22"/>
        </w:rPr>
        <w:t>:</w:t>
      </w:r>
      <w:r w:rsidR="00B420F2" w:rsidRPr="005A6480">
        <w:rPr>
          <w:rFonts w:ascii="Arial" w:hAnsi="Arial" w:cs="Arial"/>
          <w:sz w:val="22"/>
          <w:szCs w:val="22"/>
        </w:rPr>
        <w:t xml:space="preserve"> </w:t>
      </w:r>
    </w:p>
    <w:p w14:paraId="2B4072A8" w14:textId="77777777" w:rsidR="00E82D50" w:rsidRDefault="00E82D50" w:rsidP="00B90912">
      <w:pPr>
        <w:adjustRightInd w:val="0"/>
        <w:spacing w:line="480" w:lineRule="auto"/>
        <w:contextualSpacing/>
        <w:rPr>
          <w:rFonts w:ascii="Arial" w:hAnsi="Arial" w:cs="Arial"/>
          <w:sz w:val="22"/>
          <w:szCs w:val="22"/>
        </w:rPr>
      </w:pPr>
    </w:p>
    <w:p w14:paraId="0F6150AD" w14:textId="0863F39A" w:rsidR="008A2E29" w:rsidRPr="005A6480" w:rsidRDefault="008A2E29" w:rsidP="00B90912">
      <w:pPr>
        <w:adjustRightInd w:val="0"/>
        <w:spacing w:line="480" w:lineRule="auto"/>
        <w:contextualSpacing/>
        <w:rPr>
          <w:rFonts w:ascii="Arial" w:hAnsi="Arial" w:cs="Arial"/>
          <w:b/>
          <w:bCs/>
          <w:color w:val="0E0E0E"/>
          <w:sz w:val="22"/>
          <w:szCs w:val="22"/>
        </w:rPr>
      </w:pPr>
      <w:r w:rsidRPr="005A6480">
        <w:rPr>
          <w:rFonts w:ascii="Arial" w:hAnsi="Arial" w:cs="Arial"/>
          <w:b/>
          <w:bCs/>
          <w:color w:val="0E0E0E"/>
          <w:sz w:val="22"/>
          <w:szCs w:val="22"/>
        </w:rPr>
        <w:t xml:space="preserve">SPELL: A Scalable NLP </w:t>
      </w:r>
      <w:r w:rsidR="00C46C6A">
        <w:rPr>
          <w:rFonts w:ascii="Arial" w:hAnsi="Arial" w:cs="Arial"/>
          <w:b/>
          <w:bCs/>
          <w:color w:val="0E0E0E"/>
          <w:sz w:val="22"/>
          <w:szCs w:val="22"/>
        </w:rPr>
        <w:t>Method</w:t>
      </w:r>
      <w:r w:rsidRPr="005A6480">
        <w:rPr>
          <w:rFonts w:ascii="Arial" w:hAnsi="Arial" w:cs="Arial"/>
          <w:b/>
          <w:bCs/>
          <w:color w:val="0E0E0E"/>
          <w:sz w:val="22"/>
          <w:szCs w:val="22"/>
        </w:rPr>
        <w:t xml:space="preserve"> Using </w:t>
      </w:r>
      <w:r w:rsidR="00E82D50">
        <w:rPr>
          <w:rFonts w:ascii="Arial" w:hAnsi="Arial" w:cs="Arial"/>
          <w:b/>
          <w:bCs/>
          <w:color w:val="0E0E0E"/>
          <w:sz w:val="22"/>
          <w:szCs w:val="22"/>
        </w:rPr>
        <w:t>Regular Expressions and</w:t>
      </w:r>
      <w:r w:rsidRPr="005A6480">
        <w:rPr>
          <w:rFonts w:ascii="Arial" w:hAnsi="Arial" w:cs="Arial"/>
          <w:b/>
          <w:bCs/>
          <w:color w:val="0E0E0E"/>
          <w:sz w:val="22"/>
          <w:szCs w:val="22"/>
        </w:rPr>
        <w:t xml:space="preserve"> Large Language Models for Clinical Information Extraction</w:t>
      </w:r>
    </w:p>
    <w:p w14:paraId="34770E7B" w14:textId="2360B652" w:rsidR="001B7C3A" w:rsidRPr="005A6480" w:rsidRDefault="001B7C3A" w:rsidP="00B90912">
      <w:pPr>
        <w:spacing w:line="480" w:lineRule="auto"/>
        <w:contextualSpacing/>
        <w:rPr>
          <w:rFonts w:ascii="Arial" w:hAnsi="Arial" w:cs="Arial"/>
          <w:sz w:val="22"/>
          <w:szCs w:val="22"/>
        </w:rPr>
      </w:pPr>
    </w:p>
    <w:p w14:paraId="08227A01" w14:textId="141265D5" w:rsidR="005F3BFE" w:rsidRPr="00C64355" w:rsidRDefault="001B7C3A" w:rsidP="00B90912">
      <w:pPr>
        <w:adjustRightInd w:val="0"/>
        <w:spacing w:line="480" w:lineRule="auto"/>
        <w:contextualSpacing/>
        <w:rPr>
          <w:rFonts w:ascii="Arial" w:hAnsi="Arial" w:cs="Arial"/>
          <w:b/>
          <w:bCs/>
          <w:sz w:val="22"/>
          <w:szCs w:val="22"/>
          <w:vertAlign w:val="superscript"/>
        </w:rPr>
      </w:pPr>
      <w:r w:rsidRPr="005A6480">
        <w:rPr>
          <w:rFonts w:ascii="Arial" w:hAnsi="Arial" w:cs="Arial"/>
          <w:b/>
          <w:bCs/>
          <w:sz w:val="22"/>
          <w:szCs w:val="22"/>
        </w:rPr>
        <w:t>Author information:</w:t>
      </w:r>
      <w:r w:rsidR="004229BC" w:rsidRPr="005A6480">
        <w:rPr>
          <w:rFonts w:ascii="Arial" w:hAnsi="Arial" w:cs="Arial"/>
          <w:b/>
          <w:bCs/>
          <w:sz w:val="22"/>
          <w:szCs w:val="22"/>
        </w:rPr>
        <w:t xml:space="preserve"> </w:t>
      </w:r>
      <w:r w:rsidR="005F3BFE" w:rsidRPr="005A6480">
        <w:rPr>
          <w:rFonts w:ascii="Arial" w:hAnsi="Arial" w:cs="Arial"/>
          <w:sz w:val="22"/>
          <w:szCs w:val="22"/>
        </w:rPr>
        <w:t>Ricardo Kleinlein, Ph.D.</w:t>
      </w:r>
      <w:r w:rsidR="005F3BFE" w:rsidRPr="005A6480">
        <w:rPr>
          <w:rFonts w:ascii="Arial" w:hAnsi="Arial" w:cs="Arial"/>
          <w:sz w:val="22"/>
          <w:szCs w:val="22"/>
          <w:vertAlign w:val="superscript"/>
        </w:rPr>
        <w:t>1</w:t>
      </w:r>
      <w:r w:rsidR="005F3BFE" w:rsidRPr="005A6480">
        <w:rPr>
          <w:rFonts w:ascii="Arial" w:hAnsi="Arial" w:cs="Arial"/>
          <w:sz w:val="22"/>
          <w:szCs w:val="22"/>
        </w:rPr>
        <w:t>, David W</w:t>
      </w:r>
      <w:r w:rsidR="006B483E" w:rsidRPr="005A6480">
        <w:rPr>
          <w:rFonts w:ascii="Arial" w:hAnsi="Arial" w:cs="Arial"/>
          <w:sz w:val="22"/>
          <w:szCs w:val="22"/>
        </w:rPr>
        <w:t>.</w:t>
      </w:r>
      <w:r w:rsidR="005F3BFE" w:rsidRPr="005A6480">
        <w:rPr>
          <w:rFonts w:ascii="Arial" w:hAnsi="Arial" w:cs="Arial"/>
          <w:sz w:val="22"/>
          <w:szCs w:val="22"/>
        </w:rPr>
        <w:t xml:space="preserve"> Bates MD MSc</w:t>
      </w:r>
      <w:r w:rsidR="00ED2FE8" w:rsidRPr="005A6480">
        <w:rPr>
          <w:rFonts w:ascii="Arial" w:hAnsi="Arial" w:cs="Arial"/>
          <w:sz w:val="22"/>
          <w:szCs w:val="22"/>
          <w:vertAlign w:val="superscript"/>
        </w:rPr>
        <w:t>2,3</w:t>
      </w:r>
      <w:r w:rsidR="005F3BFE" w:rsidRPr="005A6480">
        <w:rPr>
          <w:rFonts w:ascii="Arial" w:hAnsi="Arial" w:cs="Arial"/>
          <w:sz w:val="22"/>
          <w:szCs w:val="22"/>
        </w:rPr>
        <w:t xml:space="preserve">, </w:t>
      </w:r>
      <w:r w:rsidR="00FE01D8">
        <w:rPr>
          <w:rFonts w:ascii="Arial" w:hAnsi="Arial" w:cs="Arial"/>
          <w:sz w:val="22"/>
          <w:szCs w:val="22"/>
        </w:rPr>
        <w:t>Carolyn Guan, M.D.</w:t>
      </w:r>
      <w:r w:rsidR="00FE01D8">
        <w:rPr>
          <w:rFonts w:ascii="Arial" w:hAnsi="Arial" w:cs="Arial"/>
          <w:sz w:val="22"/>
          <w:szCs w:val="22"/>
          <w:vertAlign w:val="superscript"/>
        </w:rPr>
        <w:t>1</w:t>
      </w:r>
      <w:r w:rsidR="00FE01D8">
        <w:rPr>
          <w:rFonts w:ascii="Arial" w:hAnsi="Arial" w:cs="Arial"/>
          <w:sz w:val="22"/>
          <w:szCs w:val="22"/>
        </w:rPr>
        <w:t xml:space="preserve">, </w:t>
      </w:r>
      <w:r w:rsidR="005F3BFE" w:rsidRPr="005A6480">
        <w:rPr>
          <w:rFonts w:ascii="Arial" w:hAnsi="Arial" w:cs="Arial"/>
          <w:sz w:val="22"/>
          <w:szCs w:val="22"/>
        </w:rPr>
        <w:t>Kathryn J</w:t>
      </w:r>
      <w:r w:rsidR="006B483E" w:rsidRPr="005A6480">
        <w:rPr>
          <w:rFonts w:ascii="Arial" w:hAnsi="Arial" w:cs="Arial"/>
          <w:sz w:val="22"/>
          <w:szCs w:val="22"/>
        </w:rPr>
        <w:t>.</w:t>
      </w:r>
      <w:r w:rsidR="005F3BFE" w:rsidRPr="005A6480">
        <w:rPr>
          <w:rFonts w:ascii="Arial" w:hAnsi="Arial" w:cs="Arial"/>
          <w:sz w:val="22"/>
          <w:szCs w:val="22"/>
        </w:rPr>
        <w:t xml:space="preserve"> Gray, MD PhD</w:t>
      </w:r>
      <w:r w:rsidR="00ED2FE8" w:rsidRPr="005A6480">
        <w:rPr>
          <w:rFonts w:ascii="Arial" w:hAnsi="Arial" w:cs="Arial"/>
          <w:sz w:val="22"/>
          <w:szCs w:val="22"/>
          <w:vertAlign w:val="superscript"/>
        </w:rPr>
        <w:t>4</w:t>
      </w:r>
      <w:r w:rsidR="005F3BFE" w:rsidRPr="005A6480">
        <w:rPr>
          <w:rFonts w:ascii="Arial" w:hAnsi="Arial" w:cs="Arial"/>
          <w:sz w:val="22"/>
          <w:szCs w:val="22"/>
          <w:vertAlign w:val="superscript"/>
        </w:rPr>
        <w:t>*</w:t>
      </w:r>
      <w:r w:rsidR="005F3BFE" w:rsidRPr="005A6480">
        <w:rPr>
          <w:rFonts w:ascii="Arial" w:hAnsi="Arial" w:cs="Arial"/>
          <w:sz w:val="22"/>
          <w:szCs w:val="22"/>
        </w:rPr>
        <w:t>, Vesela P</w:t>
      </w:r>
      <w:r w:rsidR="006B483E" w:rsidRPr="005A6480">
        <w:rPr>
          <w:rFonts w:ascii="Arial" w:hAnsi="Arial" w:cs="Arial"/>
          <w:sz w:val="22"/>
          <w:szCs w:val="22"/>
        </w:rPr>
        <w:t>.</w:t>
      </w:r>
      <w:r w:rsidR="005F3BFE" w:rsidRPr="005A6480">
        <w:rPr>
          <w:rFonts w:ascii="Arial" w:hAnsi="Arial" w:cs="Arial"/>
          <w:sz w:val="22"/>
          <w:szCs w:val="22"/>
        </w:rPr>
        <w:t xml:space="preserve"> Kovacheva MD PhD</w:t>
      </w:r>
      <w:r w:rsidR="005F3BFE" w:rsidRPr="005A6480">
        <w:rPr>
          <w:rFonts w:ascii="Arial" w:hAnsi="Arial" w:cs="Arial"/>
          <w:sz w:val="22"/>
          <w:szCs w:val="22"/>
          <w:vertAlign w:val="superscript"/>
        </w:rPr>
        <w:t>1*</w:t>
      </w:r>
    </w:p>
    <w:p w14:paraId="2DAF2CD1" w14:textId="77777777" w:rsidR="005F3BFE" w:rsidRPr="005A6480" w:rsidRDefault="005F3BFE" w:rsidP="00B90912">
      <w:pPr>
        <w:adjustRightInd w:val="0"/>
        <w:spacing w:line="480" w:lineRule="auto"/>
        <w:contextualSpacing/>
        <w:rPr>
          <w:rFonts w:ascii="Arial" w:hAnsi="Arial" w:cs="Arial"/>
          <w:sz w:val="22"/>
          <w:szCs w:val="22"/>
        </w:rPr>
      </w:pPr>
      <w:r w:rsidRPr="005A6480">
        <w:rPr>
          <w:rFonts w:ascii="Arial" w:hAnsi="Arial" w:cs="Arial"/>
          <w:sz w:val="22"/>
          <w:szCs w:val="22"/>
          <w:vertAlign w:val="superscript"/>
        </w:rPr>
        <w:t>1</w:t>
      </w:r>
      <w:r w:rsidRPr="005A6480">
        <w:rPr>
          <w:rFonts w:ascii="Arial" w:hAnsi="Arial" w:cs="Arial"/>
          <w:sz w:val="22"/>
          <w:szCs w:val="22"/>
        </w:rPr>
        <w:t>Department of Anesthesiology, Perioperative and Pain Medicine, Brigham and Women’s Hospital, Harvard Medical School, Boston, MA, USA</w:t>
      </w:r>
    </w:p>
    <w:p w14:paraId="09B81444" w14:textId="4820D293" w:rsidR="005F3BFE" w:rsidRPr="005A6480" w:rsidRDefault="00ED2FE8" w:rsidP="00B90912">
      <w:pPr>
        <w:adjustRightInd w:val="0"/>
        <w:spacing w:line="480" w:lineRule="auto"/>
        <w:contextualSpacing/>
        <w:rPr>
          <w:rFonts w:ascii="Arial" w:hAnsi="Arial" w:cs="Arial"/>
          <w:sz w:val="22"/>
          <w:szCs w:val="22"/>
        </w:rPr>
      </w:pPr>
      <w:r w:rsidRPr="005A6480">
        <w:rPr>
          <w:rFonts w:ascii="Arial" w:hAnsi="Arial" w:cs="Arial"/>
          <w:sz w:val="22"/>
          <w:szCs w:val="22"/>
          <w:vertAlign w:val="superscript"/>
        </w:rPr>
        <w:t>2</w:t>
      </w:r>
      <w:r w:rsidR="005F3BFE" w:rsidRPr="005A6480">
        <w:rPr>
          <w:rFonts w:ascii="Arial" w:hAnsi="Arial" w:cs="Arial"/>
          <w:sz w:val="22"/>
          <w:szCs w:val="22"/>
        </w:rPr>
        <w:t>Division of General Internal Medicine and Primary Care, Brigham and Women's Hospital, Boston, MA, USA</w:t>
      </w:r>
    </w:p>
    <w:p w14:paraId="75EE216F" w14:textId="2C75B809" w:rsidR="005F3BFE" w:rsidRPr="005A6480" w:rsidRDefault="00ED2FE8" w:rsidP="00B90912">
      <w:pPr>
        <w:adjustRightInd w:val="0"/>
        <w:spacing w:line="480" w:lineRule="auto"/>
        <w:contextualSpacing/>
        <w:rPr>
          <w:rFonts w:ascii="Arial" w:hAnsi="Arial" w:cs="Arial"/>
          <w:sz w:val="22"/>
          <w:szCs w:val="22"/>
        </w:rPr>
      </w:pPr>
      <w:r w:rsidRPr="005A6480">
        <w:rPr>
          <w:rFonts w:ascii="Arial" w:hAnsi="Arial" w:cs="Arial"/>
          <w:sz w:val="22"/>
          <w:szCs w:val="22"/>
          <w:vertAlign w:val="superscript"/>
        </w:rPr>
        <w:t>3</w:t>
      </w:r>
      <w:r w:rsidR="005F3BFE" w:rsidRPr="005A6480">
        <w:rPr>
          <w:rFonts w:ascii="Arial" w:hAnsi="Arial" w:cs="Arial"/>
          <w:sz w:val="22"/>
          <w:szCs w:val="22"/>
        </w:rPr>
        <w:t>Department of Health Care Policy and Management, Harvard T. H. Chan School of Public Health, Boston, MA, USA</w:t>
      </w:r>
    </w:p>
    <w:p w14:paraId="4B858A06" w14:textId="23BDA699" w:rsidR="005F3BFE" w:rsidRPr="005A6480" w:rsidRDefault="00ED2FE8" w:rsidP="00B90912">
      <w:pPr>
        <w:adjustRightInd w:val="0"/>
        <w:spacing w:line="480" w:lineRule="auto"/>
        <w:contextualSpacing/>
        <w:rPr>
          <w:rFonts w:ascii="Arial" w:hAnsi="Arial" w:cs="Arial"/>
          <w:sz w:val="22"/>
          <w:szCs w:val="22"/>
        </w:rPr>
      </w:pPr>
      <w:r w:rsidRPr="005A6480">
        <w:rPr>
          <w:rFonts w:ascii="Arial" w:hAnsi="Arial" w:cs="Arial"/>
          <w:sz w:val="22"/>
          <w:szCs w:val="22"/>
          <w:vertAlign w:val="superscript"/>
        </w:rPr>
        <w:t>4</w:t>
      </w:r>
      <w:r w:rsidR="005F3BFE" w:rsidRPr="005A6480">
        <w:rPr>
          <w:rFonts w:ascii="Arial" w:hAnsi="Arial" w:cs="Arial"/>
          <w:sz w:val="22"/>
          <w:szCs w:val="22"/>
        </w:rPr>
        <w:t>Department of Obstetrics and Gynecology, University of Washington, Seattle, WA, USA</w:t>
      </w:r>
    </w:p>
    <w:p w14:paraId="7C9037C5" w14:textId="25F84026" w:rsidR="00F95FE0" w:rsidRDefault="00F95FE0">
      <w:pPr>
        <w:spacing w:after="160" w:line="278" w:lineRule="auto"/>
        <w:rPr>
          <w:rFonts w:ascii="Arial" w:eastAsia="Arial Unicode MS" w:hAnsi="Arial" w:cs="Arial"/>
          <w:b/>
          <w:bCs/>
          <w:color w:val="000000"/>
          <w:sz w:val="22"/>
          <w:szCs w:val="22"/>
          <w:u w:color="000000"/>
          <w:bdr w:val="nil"/>
          <w14:textOutline w14:w="12700" w14:cap="flat" w14:cmpd="sng" w14:algn="ctr">
            <w14:noFill/>
            <w14:prstDash w14:val="solid"/>
            <w14:miter w14:lim="400000"/>
          </w14:textOutline>
        </w:rPr>
      </w:pPr>
      <w:r>
        <w:rPr>
          <w:rFonts w:ascii="Arial" w:eastAsia="Arial Unicode MS" w:hAnsi="Arial" w:cs="Arial"/>
          <w:b/>
          <w:bCs/>
          <w:color w:val="000000"/>
          <w:sz w:val="22"/>
          <w:szCs w:val="22"/>
          <w:u w:color="000000"/>
          <w:bdr w:val="nil"/>
          <w14:textOutline w14:w="12700" w14:cap="flat" w14:cmpd="sng" w14:algn="ctr">
            <w14:noFill/>
            <w14:prstDash w14:val="solid"/>
            <w14:miter w14:lim="400000"/>
          </w14:textOutline>
        </w:rPr>
        <w:br w:type="page"/>
      </w:r>
    </w:p>
    <w:p w14:paraId="0C608EDA" w14:textId="77777777" w:rsidR="00F93EE3" w:rsidRPr="00F93EE3" w:rsidRDefault="00F93EE3" w:rsidP="00F93EE3">
      <w:pPr>
        <w:pStyle w:val="BodyA"/>
        <w:adjustRightInd w:val="0"/>
        <w:spacing w:line="480" w:lineRule="auto"/>
        <w:contextualSpacing/>
        <w:rPr>
          <w:rFonts w:ascii="Arial" w:eastAsia="Arial" w:hAnsi="Arial" w:cs="Arial"/>
          <w:b/>
          <w:bCs/>
          <w:sz w:val="22"/>
          <w:szCs w:val="22"/>
        </w:rPr>
      </w:pPr>
      <w:r w:rsidRPr="00F93EE3">
        <w:rPr>
          <w:rFonts w:ascii="Arial" w:eastAsia="Arial" w:hAnsi="Arial" w:cs="Arial"/>
          <w:b/>
          <w:bCs/>
          <w:sz w:val="22"/>
          <w:szCs w:val="22"/>
        </w:rPr>
        <w:lastRenderedPageBreak/>
        <w:t>SUPPLEMENTARY MATERIAL</w:t>
      </w:r>
    </w:p>
    <w:p w14:paraId="4D1FAC32"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635B0CFC" w14:textId="2C7E5656" w:rsidR="00EA5CA9" w:rsidRPr="00EA5CA9" w:rsidRDefault="008C17D9" w:rsidP="00EA5CA9">
      <w:pPr>
        <w:pStyle w:val="BodyA"/>
        <w:adjustRightInd w:val="0"/>
        <w:spacing w:line="480" w:lineRule="auto"/>
        <w:contextualSpacing/>
        <w:rPr>
          <w:rFonts w:ascii="Arial" w:eastAsia="Arial" w:hAnsi="Arial" w:cs="Arial"/>
          <w:b/>
          <w:bCs/>
          <w:sz w:val="22"/>
          <w:szCs w:val="22"/>
        </w:rPr>
      </w:pPr>
      <w:r w:rsidRPr="0074093A">
        <w:rPr>
          <w:rFonts w:ascii="Arial" w:eastAsia="Arial" w:hAnsi="Arial" w:cs="Arial"/>
          <w:b/>
          <w:bCs/>
          <w:sz w:val="22"/>
          <w:szCs w:val="22"/>
        </w:rPr>
        <w:t xml:space="preserve">Appendix S1: Detailed </w:t>
      </w:r>
      <w:r w:rsidR="009B1694" w:rsidRPr="009B1694">
        <w:rPr>
          <w:rFonts w:ascii="Arial" w:eastAsia="Arial" w:hAnsi="Arial" w:cs="Arial"/>
          <w:b/>
          <w:bCs/>
          <w:sz w:val="22"/>
          <w:szCs w:val="22"/>
        </w:rPr>
        <w:t>computational evaluation and accuracy metrics</w:t>
      </w:r>
    </w:p>
    <w:p w14:paraId="556B45C7" w14:textId="31BC1A1B" w:rsidR="00EA5CA9" w:rsidRPr="00EA5CA9" w:rsidRDefault="00EA5CA9" w:rsidP="00EA5CA9">
      <w:pPr>
        <w:adjustRightInd w:val="0"/>
        <w:spacing w:line="480" w:lineRule="auto"/>
        <w:contextualSpacing/>
        <w:rPr>
          <w:rFonts w:ascii="Arial" w:eastAsia="Arial" w:hAnsi="Arial" w:cs="Arial"/>
          <w:sz w:val="22"/>
          <w:szCs w:val="22"/>
        </w:rPr>
      </w:pPr>
      <w:r w:rsidRPr="00EA5CA9">
        <w:rPr>
          <w:rFonts w:ascii="Arial" w:eastAsia="Arial" w:hAnsi="Arial" w:cs="Arial"/>
          <w:sz w:val="22"/>
          <w:szCs w:val="22"/>
        </w:rPr>
        <w:t>To rigorously assess performance, we measured information-extraction accuracy, and computational scalability across pipeline stages. Memory consumption was tracked for raw clinical notes, intermediate regex outputs, and LLM outputs. We also recorded elapsed time for dataset creation, regex-based retrieval, and LLM inference to characterize computational cost.</w:t>
      </w:r>
    </w:p>
    <w:p w14:paraId="0F60BB43" w14:textId="77777777" w:rsidR="00EA5CA9" w:rsidRPr="00EA5CA9" w:rsidRDefault="00EA5CA9" w:rsidP="00EA5CA9">
      <w:pPr>
        <w:adjustRightInd w:val="0"/>
        <w:spacing w:line="480" w:lineRule="auto"/>
        <w:contextualSpacing/>
        <w:rPr>
          <w:rFonts w:ascii="Arial" w:eastAsia="Arial" w:hAnsi="Arial" w:cs="Arial"/>
          <w:sz w:val="22"/>
          <w:szCs w:val="22"/>
        </w:rPr>
      </w:pPr>
    </w:p>
    <w:p w14:paraId="0CFCB643" w14:textId="689E083D" w:rsidR="00EA5CA9" w:rsidRPr="00EA5CA9" w:rsidRDefault="00EA5CA9" w:rsidP="00EA5CA9">
      <w:pPr>
        <w:adjustRightInd w:val="0"/>
        <w:spacing w:line="480" w:lineRule="auto"/>
        <w:contextualSpacing/>
        <w:rPr>
          <w:rFonts w:ascii="Arial" w:eastAsia="Arial" w:hAnsi="Arial" w:cs="Arial"/>
          <w:sz w:val="22"/>
          <w:szCs w:val="22"/>
        </w:rPr>
      </w:pPr>
      <w:r w:rsidRPr="00EA5CA9">
        <w:rPr>
          <w:rFonts w:ascii="Arial" w:eastAsia="Arial" w:hAnsi="Arial" w:cs="Arial"/>
          <w:b/>
          <w:bCs/>
          <w:sz w:val="22"/>
          <w:szCs w:val="22"/>
        </w:rPr>
        <w:t>Accuracy and statistical testing.</w:t>
      </w:r>
      <w:r w:rsidRPr="00EA5CA9">
        <w:rPr>
          <w:rFonts w:ascii="Arial" w:eastAsia="Arial" w:hAnsi="Arial" w:cs="Arial"/>
          <w:sz w:val="22"/>
          <w:szCs w:val="22"/>
        </w:rPr>
        <w:t xml:space="preserve"> For all three tasks</w:t>
      </w:r>
      <w:r>
        <w:rPr>
          <w:rFonts w:ascii="Arial" w:eastAsia="Arial" w:hAnsi="Arial" w:cs="Arial"/>
          <w:sz w:val="22"/>
          <w:szCs w:val="22"/>
        </w:rPr>
        <w:t xml:space="preserve">, </w:t>
      </w:r>
      <w:r w:rsidRPr="00EA5CA9">
        <w:rPr>
          <w:rFonts w:ascii="Arial" w:eastAsia="Arial" w:hAnsi="Arial" w:cs="Arial"/>
          <w:sz w:val="22"/>
          <w:szCs w:val="22"/>
        </w:rPr>
        <w:t>BL, EDD, and HELLP</w:t>
      </w:r>
      <w:r>
        <w:rPr>
          <w:rFonts w:ascii="Arial" w:eastAsia="Arial" w:hAnsi="Arial" w:cs="Arial"/>
          <w:sz w:val="22"/>
          <w:szCs w:val="22"/>
        </w:rPr>
        <w:t xml:space="preserve">, </w:t>
      </w:r>
      <w:r w:rsidRPr="00EA5CA9">
        <w:rPr>
          <w:rFonts w:ascii="Arial" w:eastAsia="Arial" w:hAnsi="Arial" w:cs="Arial"/>
          <w:sz w:val="22"/>
          <w:szCs w:val="22"/>
        </w:rPr>
        <w:t xml:space="preserve">the primary endpoint was exact-match accuracy (correct vs. incorrect relative to adjudicated labels). </w:t>
      </w:r>
      <w:r w:rsidR="009B1694" w:rsidRPr="00CA5899">
        <w:rPr>
          <w:rFonts w:ascii="Arial" w:eastAsia="Arial" w:hAnsi="Arial" w:cs="Arial"/>
          <w:sz w:val="22"/>
          <w:szCs w:val="22"/>
        </w:rPr>
        <w:t>Paired method comparisons between the LLM and the regex baseline (</w:t>
      </w:r>
      <w:proofErr w:type="spellStart"/>
      <w:r w:rsidR="009B1694" w:rsidRPr="00CA5899">
        <w:rPr>
          <w:rFonts w:ascii="Arial" w:eastAsia="Arial" w:hAnsi="Arial" w:cs="Arial"/>
          <w:sz w:val="22"/>
          <w:szCs w:val="22"/>
        </w:rPr>
        <w:t>Regex</w:t>
      </w:r>
      <w:r w:rsidR="00327B48" w:rsidRPr="00CA5899">
        <w:rPr>
          <w:rFonts w:ascii="Arial" w:eastAsia="Arial" w:hAnsi="Arial" w:cs="Arial"/>
          <w:sz w:val="22"/>
          <w:szCs w:val="22"/>
        </w:rPr>
        <w:t>@N</w:t>
      </w:r>
      <w:proofErr w:type="spellEnd"/>
      <w:r w:rsidR="009B1694" w:rsidRPr="00CA5899">
        <w:rPr>
          <w:rFonts w:ascii="Arial" w:eastAsia="Arial" w:hAnsi="Arial" w:cs="Arial"/>
          <w:sz w:val="22"/>
          <w:szCs w:val="22"/>
        </w:rPr>
        <w:t>) used McNemar’s exact test on paired accuracy outcomes. No-match outcomes (i.e., no candidate found) for the regex baseline are counted as incorrect and are also reported separately as ‘No match’.</w:t>
      </w:r>
    </w:p>
    <w:p w14:paraId="59F25D3B" w14:textId="77777777" w:rsidR="00EA5CA9" w:rsidRPr="00EA5CA9" w:rsidRDefault="00EA5CA9" w:rsidP="00EA5CA9">
      <w:pPr>
        <w:adjustRightInd w:val="0"/>
        <w:spacing w:line="480" w:lineRule="auto"/>
        <w:contextualSpacing/>
        <w:rPr>
          <w:rFonts w:ascii="Arial" w:eastAsia="Arial" w:hAnsi="Arial" w:cs="Arial"/>
          <w:sz w:val="22"/>
          <w:szCs w:val="22"/>
        </w:rPr>
      </w:pPr>
    </w:p>
    <w:p w14:paraId="13D69136" w14:textId="447B12A4" w:rsidR="00EA5CA9" w:rsidRPr="0074093A" w:rsidRDefault="00EA5CA9" w:rsidP="00EA5CA9">
      <w:pPr>
        <w:pStyle w:val="BodyA"/>
        <w:adjustRightInd w:val="0"/>
        <w:spacing w:line="480" w:lineRule="auto"/>
        <w:contextualSpacing/>
        <w:rPr>
          <w:rFonts w:ascii="Arial" w:hAnsi="Arial" w:cs="Arial"/>
          <w:b/>
          <w:bCs/>
          <w:sz w:val="22"/>
          <w:szCs w:val="22"/>
        </w:rPr>
      </w:pPr>
      <w:r w:rsidRPr="00EA5CA9">
        <w:rPr>
          <w:rFonts w:ascii="Arial" w:eastAsia="Arial" w:hAnsi="Arial" w:cs="Arial"/>
          <w:b/>
          <w:bCs/>
          <w:sz w:val="22"/>
          <w:szCs w:val="22"/>
        </w:rPr>
        <w:t>Efficiency and telemetry</w:t>
      </w:r>
      <w:r w:rsidRPr="00EA5CA9">
        <w:rPr>
          <w:rFonts w:ascii="Arial" w:eastAsia="Arial" w:hAnsi="Arial" w:cs="Arial"/>
          <w:sz w:val="22"/>
          <w:szCs w:val="22"/>
        </w:rPr>
        <w:t xml:space="preserve">. To contextualize efficiency, we compared elapsed time for automated methods with a trained physician’s manual chart review of the same snippets for a subset of notes. </w:t>
      </w:r>
      <w:r w:rsidRPr="00CA5899">
        <w:rPr>
          <w:rFonts w:ascii="Arial" w:eastAsia="Arial" w:hAnsi="Arial" w:cs="Arial"/>
          <w:sz w:val="22"/>
          <w:szCs w:val="22"/>
        </w:rPr>
        <w:t xml:space="preserve">We computed energy </w:t>
      </w:r>
      <w:r w:rsidR="00327B48" w:rsidRPr="00CA5899">
        <w:rPr>
          <w:rFonts w:ascii="Arial" w:eastAsia="Arial" w:hAnsi="Arial" w:cs="Arial"/>
          <w:sz w:val="22"/>
          <w:szCs w:val="22"/>
        </w:rPr>
        <w:t xml:space="preserve">efficiency as </w:t>
      </w:r>
      <w:r w:rsidR="00E935D8">
        <w:rPr>
          <w:rFonts w:ascii="Arial" w:eastAsia="Arial" w:hAnsi="Arial" w:cs="Arial"/>
          <w:sz w:val="22"/>
          <w:szCs w:val="22"/>
        </w:rPr>
        <w:t xml:space="preserve">the </w:t>
      </w:r>
      <w:r w:rsidR="00327B48" w:rsidRPr="00CA5899">
        <w:rPr>
          <w:rFonts w:ascii="Arial" w:eastAsia="Arial" w:hAnsi="Arial" w:cs="Arial"/>
          <w:sz w:val="22"/>
          <w:szCs w:val="22"/>
        </w:rPr>
        <w:t xml:space="preserve">total power (W) required in a process </w:t>
      </w:r>
      <w:r w:rsidRPr="00CA5899">
        <w:rPr>
          <w:rFonts w:ascii="Arial" w:eastAsia="Arial" w:hAnsi="Arial" w:cs="Arial"/>
          <w:sz w:val="22"/>
          <w:szCs w:val="22"/>
        </w:rPr>
        <w:t xml:space="preserve">from power logs as defined in Methods 3.5, and GPU temperature (°C), during inference. GPU metrics indicated consistent power draw and temperatures within optimal operating ranges (Fig. S1), suggesting efficient hardware utilization, reduced thermal stress, </w:t>
      </w:r>
      <w:r w:rsidR="00327B48" w:rsidRPr="00CA5899">
        <w:rPr>
          <w:rFonts w:ascii="Arial" w:eastAsia="Arial" w:hAnsi="Arial" w:cs="Arial"/>
          <w:sz w:val="22"/>
          <w:szCs w:val="22"/>
        </w:rPr>
        <w:t xml:space="preserve">increasing operative stability, </w:t>
      </w:r>
      <w:r w:rsidRPr="00CA5899">
        <w:rPr>
          <w:rFonts w:ascii="Arial" w:eastAsia="Arial" w:hAnsi="Arial" w:cs="Arial"/>
          <w:sz w:val="22"/>
          <w:szCs w:val="22"/>
        </w:rPr>
        <w:t>and longer hardware lifespan</w:t>
      </w:r>
      <w:r w:rsidR="00327B48" w:rsidRPr="00CA5899">
        <w:rPr>
          <w:rFonts w:ascii="Arial" w:eastAsia="Arial" w:hAnsi="Arial" w:cs="Arial"/>
          <w:sz w:val="22"/>
          <w:szCs w:val="22"/>
        </w:rPr>
        <w:t xml:space="preserve"> compared to approaches that process entire clinical reports</w:t>
      </w:r>
      <w:r w:rsidRPr="00CA5899">
        <w:rPr>
          <w:rFonts w:ascii="Arial" w:eastAsia="Arial" w:hAnsi="Arial" w:cs="Arial"/>
          <w:sz w:val="22"/>
          <w:szCs w:val="22"/>
        </w:rPr>
        <w:t>.</w:t>
      </w:r>
      <w:r w:rsidRPr="0074093A">
        <w:rPr>
          <w:rFonts w:ascii="Arial" w:eastAsia="Arial" w:hAnsi="Arial" w:cs="Arial"/>
          <w:sz w:val="22"/>
          <w:szCs w:val="22"/>
        </w:rPr>
        <w:t xml:space="preserve"> </w:t>
      </w:r>
    </w:p>
    <w:p w14:paraId="684D7C86"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7FAF0707" w14:textId="77777777" w:rsidR="008C17D9" w:rsidRPr="0074093A" w:rsidRDefault="008C17D9" w:rsidP="00B90912">
      <w:pPr>
        <w:adjustRightInd w:val="0"/>
        <w:spacing w:line="480" w:lineRule="auto"/>
        <w:contextualSpacing/>
        <w:rPr>
          <w:rFonts w:ascii="Arial" w:eastAsia="Arial" w:hAnsi="Arial" w:cs="Arial"/>
          <w:sz w:val="22"/>
          <w:szCs w:val="22"/>
        </w:rPr>
      </w:pPr>
      <w:r w:rsidRPr="0074093A">
        <w:rPr>
          <w:rFonts w:ascii="Arial" w:hAnsi="Arial" w:cs="Arial"/>
          <w:noProof/>
          <w:sz w:val="22"/>
          <w:szCs w:val="22"/>
        </w:rPr>
        <w:lastRenderedPageBreak/>
        <w:drawing>
          <wp:inline distT="0" distB="0" distL="0" distR="0" wp14:anchorId="491F11D5" wp14:editId="6C196D1C">
            <wp:extent cx="5943600" cy="2885309"/>
            <wp:effectExtent l="0" t="0" r="0" b="0"/>
            <wp:docPr id="196255635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556351"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885309"/>
                    </a:xfrm>
                    <a:prstGeom prst="rect">
                      <a:avLst/>
                    </a:prstGeom>
                  </pic:spPr>
                </pic:pic>
              </a:graphicData>
            </a:graphic>
          </wp:inline>
        </w:drawing>
      </w:r>
    </w:p>
    <w:p w14:paraId="78AD9C63" w14:textId="77777777" w:rsidR="008C17D9" w:rsidRPr="0074093A" w:rsidRDefault="008C17D9" w:rsidP="00B90912">
      <w:pPr>
        <w:adjustRightInd w:val="0"/>
        <w:spacing w:line="480" w:lineRule="auto"/>
        <w:contextualSpacing/>
        <w:rPr>
          <w:rFonts w:ascii="Arial" w:eastAsia="Arial" w:hAnsi="Arial" w:cs="Arial"/>
          <w:sz w:val="22"/>
          <w:szCs w:val="22"/>
        </w:rPr>
      </w:pPr>
    </w:p>
    <w:p w14:paraId="74002513" w14:textId="4086FC5D" w:rsidR="000E19BC" w:rsidRPr="0074093A" w:rsidRDefault="000E19BC" w:rsidP="00B90912">
      <w:pPr>
        <w:pStyle w:val="BodyA"/>
        <w:adjustRightInd w:val="0"/>
        <w:spacing w:line="480" w:lineRule="auto"/>
        <w:contextualSpacing/>
        <w:rPr>
          <w:rFonts w:ascii="Arial" w:hAnsi="Arial" w:cs="Arial"/>
          <w:sz w:val="22"/>
          <w:szCs w:val="22"/>
        </w:rPr>
      </w:pPr>
      <w:r w:rsidRPr="006109EC">
        <w:rPr>
          <w:rFonts w:ascii="Arial" w:hAnsi="Arial" w:cs="Arial"/>
          <w:b/>
          <w:bCs/>
          <w:sz w:val="22"/>
          <w:szCs w:val="22"/>
        </w:rPr>
        <w:t>Fig. S1.</w:t>
      </w:r>
      <w:r>
        <w:rPr>
          <w:rFonts w:ascii="Arial" w:hAnsi="Arial" w:cs="Arial"/>
          <w:sz w:val="22"/>
          <w:szCs w:val="22"/>
        </w:rPr>
        <w:t xml:space="preserve"> </w:t>
      </w:r>
      <w:r w:rsidR="00EA5CA9" w:rsidRPr="00EA5CA9">
        <w:rPr>
          <w:rFonts w:ascii="Arial" w:hAnsi="Arial" w:cs="Arial"/>
          <w:sz w:val="22"/>
          <w:szCs w:val="22"/>
        </w:rPr>
        <w:t>GPU telemetry during inference</w:t>
      </w:r>
      <w:r w:rsidR="00327B48">
        <w:rPr>
          <w:rFonts w:ascii="Arial" w:hAnsi="Arial" w:cs="Arial"/>
          <w:sz w:val="22"/>
          <w:szCs w:val="22"/>
        </w:rPr>
        <w:t>, averaged across 10 repetitions</w:t>
      </w:r>
      <w:r w:rsidR="00DD6C00">
        <w:rPr>
          <w:rFonts w:ascii="Arial" w:hAnsi="Arial" w:cs="Arial"/>
          <w:sz w:val="22"/>
          <w:szCs w:val="22"/>
        </w:rPr>
        <w:t>, standard deviation signaling differences between them</w:t>
      </w:r>
      <w:r w:rsidR="00EA5CA9" w:rsidRPr="00EA5CA9">
        <w:rPr>
          <w:rFonts w:ascii="Arial" w:hAnsi="Arial" w:cs="Arial"/>
          <w:sz w:val="22"/>
          <w:szCs w:val="22"/>
        </w:rPr>
        <w:t>. Temperature</w:t>
      </w:r>
      <w:r w:rsidR="00E935D8">
        <w:rPr>
          <w:rFonts w:ascii="Arial" w:hAnsi="Arial" w:cs="Arial"/>
          <w:sz w:val="22"/>
          <w:szCs w:val="22"/>
        </w:rPr>
        <w:t xml:space="preserve"> </w:t>
      </w:r>
      <w:r w:rsidR="00327B48">
        <w:rPr>
          <w:rFonts w:ascii="Arial" w:hAnsi="Arial" w:cs="Arial"/>
          <w:sz w:val="22"/>
          <w:szCs w:val="22"/>
        </w:rPr>
        <w:t>and</w:t>
      </w:r>
      <w:r w:rsidR="00EA5CA9" w:rsidRPr="00EA5CA9">
        <w:rPr>
          <w:rFonts w:ascii="Arial" w:hAnsi="Arial" w:cs="Arial"/>
          <w:sz w:val="22"/>
          <w:szCs w:val="22"/>
        </w:rPr>
        <w:t xml:space="preserve"> power, per GPU</w:t>
      </w:r>
      <w:r w:rsidR="00327B48">
        <w:rPr>
          <w:rFonts w:ascii="Arial" w:hAnsi="Arial" w:cs="Arial"/>
          <w:sz w:val="22"/>
          <w:szCs w:val="22"/>
        </w:rPr>
        <w:t xml:space="preserve"> (one per row)</w:t>
      </w:r>
      <w:r w:rsidR="00EA5CA9" w:rsidRPr="00EA5CA9">
        <w:rPr>
          <w:rFonts w:ascii="Arial" w:hAnsi="Arial" w:cs="Arial"/>
          <w:sz w:val="22"/>
          <w:szCs w:val="22"/>
        </w:rPr>
        <w:t>.</w:t>
      </w:r>
      <w:r w:rsidR="00327B48">
        <w:rPr>
          <w:rFonts w:ascii="Arial" w:hAnsi="Arial" w:cs="Arial"/>
          <w:sz w:val="22"/>
          <w:szCs w:val="22"/>
        </w:rPr>
        <w:t xml:space="preserve"> The x-axis has been limited to match the shortest processing (snippet-based) to improve visualization.</w:t>
      </w:r>
    </w:p>
    <w:p w14:paraId="115020AB"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noProof/>
          <w:sz w:val="22"/>
          <w:szCs w:val="22"/>
          <w14:textOutline w14:w="0" w14:cap="rnd" w14:cmpd="sng" w14:algn="ctr">
            <w14:noFill/>
            <w14:prstDash w14:val="solid"/>
            <w14:bevel/>
          </w14:textOutline>
          <w14:ligatures w14:val="standardContextual"/>
        </w:rPr>
        <w:drawing>
          <wp:inline distT="0" distB="0" distL="0" distR="0" wp14:anchorId="261270D4" wp14:editId="2C7F4D0F">
            <wp:extent cx="5073162" cy="3205480"/>
            <wp:effectExtent l="0" t="0" r="0" b="0"/>
            <wp:docPr id="1443407930" name="Picture 2"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407930" name="Picture 2" descr="A graph with a red line&#10;&#10;Description automatically generated"/>
                    <pic:cNvPicPr/>
                  </pic:nvPicPr>
                  <pic:blipFill rotWithShape="1">
                    <a:blip r:embed="rId12">
                      <a:extLst>
                        <a:ext uri="{28A0092B-C50C-407E-A947-70E740481C1C}">
                          <a14:useLocalDpi xmlns:a14="http://schemas.microsoft.com/office/drawing/2010/main" val="0"/>
                        </a:ext>
                      </a:extLst>
                    </a:blip>
                    <a:srcRect l="6064" t="10109" r="8576"/>
                    <a:stretch/>
                  </pic:blipFill>
                  <pic:spPr bwMode="auto">
                    <a:xfrm>
                      <a:off x="0" y="0"/>
                      <a:ext cx="5073450" cy="3205662"/>
                    </a:xfrm>
                    <a:prstGeom prst="rect">
                      <a:avLst/>
                    </a:prstGeom>
                    <a:ln>
                      <a:noFill/>
                    </a:ln>
                    <a:extLst>
                      <a:ext uri="{53640926-AAD7-44D8-BBD7-CCE9431645EC}">
                        <a14:shadowObscured xmlns:a14="http://schemas.microsoft.com/office/drawing/2010/main"/>
                      </a:ext>
                    </a:extLst>
                  </pic:spPr>
                </pic:pic>
              </a:graphicData>
            </a:graphic>
          </wp:inline>
        </w:drawing>
      </w:r>
    </w:p>
    <w:p w14:paraId="4A01ED9A" w14:textId="53A7DBF8" w:rsidR="008C17D9" w:rsidRPr="0074093A" w:rsidRDefault="006109EC" w:rsidP="00B90912">
      <w:pPr>
        <w:adjustRightInd w:val="0"/>
        <w:spacing w:line="480" w:lineRule="auto"/>
        <w:contextualSpacing/>
        <w:rPr>
          <w:rFonts w:ascii="Arial" w:eastAsia="Arial" w:hAnsi="Arial" w:cs="Arial"/>
          <w:sz w:val="22"/>
          <w:szCs w:val="22"/>
        </w:rPr>
      </w:pPr>
      <w:r w:rsidRPr="006109EC">
        <w:rPr>
          <w:rFonts w:ascii="Arial" w:eastAsia="Arial" w:hAnsi="Arial" w:cs="Arial"/>
          <w:b/>
          <w:bCs/>
          <w:sz w:val="22"/>
          <w:szCs w:val="22"/>
        </w:rPr>
        <w:lastRenderedPageBreak/>
        <w:t>Figure S2</w:t>
      </w:r>
      <w:r w:rsidRPr="006109EC">
        <w:rPr>
          <w:rFonts w:ascii="Arial" w:eastAsia="Arial" w:hAnsi="Arial" w:cs="Arial"/>
          <w:sz w:val="22"/>
          <w:szCs w:val="22"/>
        </w:rPr>
        <w:t>. Elapsed time vs. input length. Elapsed time (seconds) as a function of tokens per sample. The first sample appears as an outlier</w:t>
      </w:r>
      <w:r w:rsidR="009B1694">
        <w:rPr>
          <w:rFonts w:ascii="Arial" w:eastAsia="Arial" w:hAnsi="Arial" w:cs="Arial"/>
          <w:sz w:val="22"/>
          <w:szCs w:val="22"/>
        </w:rPr>
        <w:t xml:space="preserve"> (warm-up)</w:t>
      </w:r>
      <w:r w:rsidRPr="006109EC">
        <w:rPr>
          <w:rFonts w:ascii="Arial" w:eastAsia="Arial" w:hAnsi="Arial" w:cs="Arial"/>
          <w:sz w:val="22"/>
          <w:szCs w:val="22"/>
        </w:rPr>
        <w:t>; thereafter</w:t>
      </w:r>
      <w:r w:rsidR="009B1694">
        <w:rPr>
          <w:rFonts w:ascii="Arial" w:eastAsia="Arial" w:hAnsi="Arial" w:cs="Arial"/>
          <w:sz w:val="22"/>
          <w:szCs w:val="22"/>
        </w:rPr>
        <w:t>,</w:t>
      </w:r>
      <w:r w:rsidRPr="006109EC">
        <w:rPr>
          <w:rFonts w:ascii="Arial" w:eastAsia="Arial" w:hAnsi="Arial" w:cs="Arial"/>
          <w:sz w:val="22"/>
          <w:szCs w:val="22"/>
        </w:rPr>
        <w:t xml:space="preserve"> the relationship is approximately linear.</w:t>
      </w:r>
    </w:p>
    <w:p w14:paraId="4705109A"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285AADC0" w14:textId="7BF93B90"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b/>
          <w:bCs/>
          <w:sz w:val="22"/>
          <w:szCs w:val="22"/>
        </w:rPr>
        <w:t>Appendix S2: Number of patients per hospital for which data were available.</w:t>
      </w:r>
      <w:r w:rsidRPr="0074093A">
        <w:rPr>
          <w:rFonts w:ascii="Arial" w:eastAsia="Arial" w:hAnsi="Arial" w:cs="Arial"/>
          <w:sz w:val="22"/>
          <w:szCs w:val="22"/>
        </w:rPr>
        <w:t xml:space="preserve"> </w:t>
      </w:r>
      <w:r w:rsidRPr="0074093A">
        <w:rPr>
          <w:rFonts w:ascii="Arial" w:eastAsia="Arial" w:hAnsi="Arial" w:cs="Arial"/>
          <w:sz w:val="22"/>
          <w:szCs w:val="22"/>
        </w:rPr>
        <w:br/>
        <w:t>Abbreviations: WDH, Wen</w:t>
      </w:r>
      <w:r>
        <w:rPr>
          <w:rFonts w:ascii="Arial" w:eastAsia="Arial" w:hAnsi="Arial" w:cs="Arial"/>
          <w:sz w:val="22"/>
          <w:szCs w:val="22"/>
        </w:rPr>
        <w:t>t</w:t>
      </w:r>
      <w:r w:rsidRPr="0074093A">
        <w:rPr>
          <w:rFonts w:ascii="Arial" w:eastAsia="Arial" w:hAnsi="Arial" w:cs="Arial"/>
          <w:sz w:val="22"/>
          <w:szCs w:val="22"/>
        </w:rPr>
        <w:t>worth-D</w:t>
      </w:r>
      <w:r>
        <w:rPr>
          <w:rFonts w:ascii="Arial" w:eastAsia="Arial" w:hAnsi="Arial" w:cs="Arial"/>
          <w:sz w:val="22"/>
          <w:szCs w:val="22"/>
        </w:rPr>
        <w:t>ouglas</w:t>
      </w:r>
      <w:r w:rsidR="00BA5A31">
        <w:rPr>
          <w:rFonts w:ascii="Arial" w:eastAsia="Arial" w:hAnsi="Arial" w:cs="Arial"/>
          <w:sz w:val="22"/>
          <w:szCs w:val="22"/>
        </w:rPr>
        <w:t>s</w:t>
      </w:r>
      <w:r w:rsidRPr="0074093A">
        <w:rPr>
          <w:rFonts w:ascii="Arial" w:eastAsia="Arial" w:hAnsi="Arial" w:cs="Arial"/>
          <w:sz w:val="22"/>
          <w:szCs w:val="22"/>
        </w:rPr>
        <w:t xml:space="preserve"> Hospital; SRH, Spaulding Rehabilitation Hospital; MEE, Mass Eye and Ear; FH, </w:t>
      </w:r>
      <w:r w:rsidR="00BA5A31">
        <w:rPr>
          <w:rFonts w:ascii="Arial" w:eastAsia="Arial" w:hAnsi="Arial" w:cs="Arial"/>
          <w:sz w:val="22"/>
          <w:szCs w:val="22"/>
        </w:rPr>
        <w:t xml:space="preserve">Brigham and Women’s </w:t>
      </w:r>
      <w:r w:rsidRPr="0074093A">
        <w:rPr>
          <w:rFonts w:ascii="Arial" w:eastAsia="Arial" w:hAnsi="Arial" w:cs="Arial"/>
          <w:sz w:val="22"/>
          <w:szCs w:val="22"/>
        </w:rPr>
        <w:t>Faulkner Hospital; NSM, North Shore Medical Center; NWH, Newton</w:t>
      </w:r>
      <w:r w:rsidR="00BA5A31">
        <w:rPr>
          <w:rFonts w:ascii="Arial" w:eastAsia="Arial" w:hAnsi="Arial" w:cs="Arial"/>
          <w:sz w:val="22"/>
          <w:szCs w:val="22"/>
        </w:rPr>
        <w:t>-</w:t>
      </w:r>
      <w:r w:rsidRPr="0074093A">
        <w:rPr>
          <w:rFonts w:ascii="Arial" w:eastAsia="Arial" w:hAnsi="Arial" w:cs="Arial"/>
          <w:sz w:val="22"/>
          <w:szCs w:val="22"/>
        </w:rPr>
        <w:t>Wellesley Hospital; MGH, Massachusetts General Hospital; BWH, Brigham and Women’s Hospital.</w:t>
      </w:r>
      <w:r w:rsidRPr="0074093A">
        <w:rPr>
          <w:rFonts w:ascii="Arial" w:eastAsia="Arial" w:hAnsi="Arial" w:cs="Arial"/>
          <w:b/>
          <w:bCs/>
          <w:noProof/>
          <w:sz w:val="22"/>
          <w:szCs w:val="22"/>
        </w:rPr>
        <w:t xml:space="preserve"> </w:t>
      </w:r>
    </w:p>
    <w:p w14:paraId="39C8755E"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b/>
          <w:bCs/>
          <w:noProof/>
          <w:sz w:val="22"/>
          <w:szCs w:val="22"/>
        </w:rPr>
        <w:drawing>
          <wp:inline distT="0" distB="0" distL="0" distR="0" wp14:anchorId="2ABBFC56" wp14:editId="52AC46CC">
            <wp:extent cx="2887880" cy="2052995"/>
            <wp:effectExtent l="0" t="0" r="0" b="4445"/>
            <wp:docPr id="1708532761" name="Picture 1" descr="A graph with numbers and a number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532761" name="Picture 1" descr="A graph with numbers and a number on it&#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2887880" cy="2052995"/>
                    </a:xfrm>
                    <a:prstGeom prst="rect">
                      <a:avLst/>
                    </a:prstGeom>
                  </pic:spPr>
                </pic:pic>
              </a:graphicData>
            </a:graphic>
          </wp:inline>
        </w:drawing>
      </w:r>
    </w:p>
    <w:p w14:paraId="5A4B7016" w14:textId="77777777" w:rsidR="008C17D9" w:rsidRPr="0074093A" w:rsidRDefault="008C17D9" w:rsidP="00B90912">
      <w:pPr>
        <w:pStyle w:val="BodyA"/>
        <w:adjustRightInd w:val="0"/>
        <w:spacing w:line="480" w:lineRule="auto"/>
        <w:contextualSpacing/>
        <w:jc w:val="center"/>
        <w:rPr>
          <w:rFonts w:ascii="Arial" w:eastAsia="Arial" w:hAnsi="Arial" w:cs="Arial"/>
          <w:b/>
          <w:bCs/>
          <w:sz w:val="22"/>
          <w:szCs w:val="22"/>
        </w:rPr>
      </w:pPr>
    </w:p>
    <w:p w14:paraId="1B17ED23" w14:textId="54931845" w:rsidR="008C17D9" w:rsidRPr="0074093A" w:rsidRDefault="008C17D9" w:rsidP="00B90912">
      <w:pPr>
        <w:pStyle w:val="BodyA"/>
        <w:adjustRightInd w:val="0"/>
        <w:spacing w:line="480" w:lineRule="auto"/>
        <w:contextualSpacing/>
        <w:rPr>
          <w:rFonts w:ascii="Arial" w:eastAsia="Arial" w:hAnsi="Arial" w:cs="Arial"/>
          <w:b/>
          <w:bCs/>
          <w:sz w:val="22"/>
          <w:szCs w:val="22"/>
        </w:rPr>
      </w:pPr>
      <w:r w:rsidRPr="0074093A">
        <w:rPr>
          <w:rFonts w:ascii="Arial" w:eastAsia="Arial" w:hAnsi="Arial" w:cs="Arial"/>
          <w:b/>
          <w:bCs/>
          <w:sz w:val="22"/>
          <w:szCs w:val="22"/>
        </w:rPr>
        <w:lastRenderedPageBreak/>
        <w:t xml:space="preserve">Appendix S3: </w:t>
      </w:r>
      <w:r w:rsidRPr="0074093A">
        <w:rPr>
          <w:rFonts w:ascii="Arial" w:eastAsia="Arial" w:hAnsi="Arial" w:cs="Arial"/>
          <w:sz w:val="22"/>
          <w:szCs w:val="22"/>
        </w:rPr>
        <w:t xml:space="preserve">Number of clinical reports available per year in the files downloaded from the data warehouse service </w:t>
      </w:r>
      <w:r w:rsidR="00EA0225" w:rsidRPr="00EA0225">
        <w:rPr>
          <w:rFonts w:ascii="Arial" w:eastAsia="Arial" w:hAnsi="Arial" w:cs="Arial"/>
          <w:sz w:val="22"/>
          <w:szCs w:val="22"/>
        </w:rPr>
        <w:t>as of the download date. Dates span March 1, 1976, to July 15, 2024.</w:t>
      </w:r>
      <w:r w:rsidRPr="0074093A">
        <w:rPr>
          <w:rFonts w:ascii="Arial" w:eastAsia="Arial" w:hAnsi="Arial" w:cs="Arial"/>
          <w:b/>
          <w:bCs/>
          <w:noProof/>
          <w:sz w:val="22"/>
          <w:szCs w:val="22"/>
        </w:rPr>
        <w:drawing>
          <wp:inline distT="0" distB="0" distL="0" distR="0" wp14:anchorId="1D9E5903" wp14:editId="5EC99BA2">
            <wp:extent cx="5761929" cy="3206750"/>
            <wp:effectExtent l="0" t="0" r="4445" b="0"/>
            <wp:docPr id="460502321"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502321" name="Picture 1" descr="A graph of a graph of a graph&#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761929" cy="3206750"/>
                    </a:xfrm>
                    <a:prstGeom prst="rect">
                      <a:avLst/>
                    </a:prstGeom>
                  </pic:spPr>
                </pic:pic>
              </a:graphicData>
            </a:graphic>
          </wp:inline>
        </w:drawing>
      </w:r>
    </w:p>
    <w:p w14:paraId="7FF115D4" w14:textId="77777777" w:rsidR="008C17D9" w:rsidRPr="0074093A" w:rsidRDefault="008C17D9" w:rsidP="00B90912">
      <w:pPr>
        <w:pStyle w:val="BodyA"/>
        <w:adjustRightInd w:val="0"/>
        <w:spacing w:line="480" w:lineRule="auto"/>
        <w:contextualSpacing/>
        <w:jc w:val="center"/>
        <w:rPr>
          <w:rFonts w:ascii="Arial" w:eastAsia="Arial" w:hAnsi="Arial" w:cs="Arial"/>
          <w:b/>
          <w:bCs/>
          <w:sz w:val="22"/>
          <w:szCs w:val="22"/>
        </w:rPr>
      </w:pPr>
    </w:p>
    <w:p w14:paraId="5EDF561B"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b/>
          <w:bCs/>
          <w:sz w:val="22"/>
          <w:szCs w:val="22"/>
        </w:rPr>
        <w:t xml:space="preserve">Appendix S4: </w:t>
      </w:r>
      <w:r w:rsidRPr="0074093A">
        <w:rPr>
          <w:rFonts w:ascii="Arial" w:eastAsia="Arial" w:hAnsi="Arial" w:cs="Arial"/>
          <w:sz w:val="22"/>
          <w:szCs w:val="22"/>
        </w:rPr>
        <w:t>Number of reports per type of note.</w:t>
      </w:r>
    </w:p>
    <w:p w14:paraId="38F73FD2"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r w:rsidRPr="0074093A">
        <w:rPr>
          <w:rFonts w:ascii="Arial" w:eastAsia="Arial" w:hAnsi="Arial" w:cs="Arial"/>
          <w:b/>
          <w:bCs/>
          <w:noProof/>
          <w:sz w:val="22"/>
          <w:szCs w:val="22"/>
        </w:rPr>
        <w:drawing>
          <wp:inline distT="0" distB="0" distL="0" distR="0" wp14:anchorId="776483FE" wp14:editId="6628A7EC">
            <wp:extent cx="4359901" cy="2953796"/>
            <wp:effectExtent l="0" t="0" r="0" b="5715"/>
            <wp:docPr id="435014733" name="Picture 1" descr="A graph of different colored colum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014733" name="Picture 1" descr="A graph of different colored column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396659" cy="2978699"/>
                    </a:xfrm>
                    <a:prstGeom prst="rect">
                      <a:avLst/>
                    </a:prstGeom>
                  </pic:spPr>
                </pic:pic>
              </a:graphicData>
            </a:graphic>
          </wp:inline>
        </w:drawing>
      </w:r>
    </w:p>
    <w:p w14:paraId="0058385B"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53769F19"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08C26A16"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256C945A"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518409AD"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5174088A" w14:textId="4E2A3746"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b/>
          <w:bCs/>
          <w:sz w:val="22"/>
          <w:szCs w:val="22"/>
        </w:rPr>
        <w:t xml:space="preserve">Appendix S5: </w:t>
      </w:r>
      <w:r w:rsidRPr="0074093A">
        <w:rPr>
          <w:rFonts w:ascii="Arial" w:eastAsia="Arial" w:hAnsi="Arial" w:cs="Arial"/>
          <w:sz w:val="22"/>
          <w:szCs w:val="22"/>
        </w:rPr>
        <w:t xml:space="preserve">Average number of words </w:t>
      </w:r>
      <w:r w:rsidR="00EA0225" w:rsidRPr="00EA0225">
        <w:rPr>
          <w:rFonts w:ascii="Arial" w:eastAsia="Arial" w:hAnsi="Arial" w:cs="Arial"/>
          <w:sz w:val="22"/>
          <w:szCs w:val="22"/>
        </w:rPr>
        <w:t>(mean ± SD)</w:t>
      </w:r>
      <w:r w:rsidRPr="0074093A">
        <w:rPr>
          <w:rFonts w:ascii="Arial" w:eastAsia="Arial" w:hAnsi="Arial" w:cs="Arial"/>
          <w:sz w:val="22"/>
          <w:szCs w:val="22"/>
        </w:rPr>
        <w:t xml:space="preserve"> in the clinical reports contained in the files downloaded from the data warehouse, per repo</w:t>
      </w:r>
      <w:r>
        <w:rPr>
          <w:rFonts w:ascii="Arial" w:eastAsia="Arial" w:hAnsi="Arial" w:cs="Arial"/>
          <w:sz w:val="22"/>
          <w:szCs w:val="22"/>
        </w:rPr>
        <w:t>rt class.</w:t>
      </w:r>
    </w:p>
    <w:p w14:paraId="6B78760A"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b/>
          <w:bCs/>
          <w:noProof/>
          <w:sz w:val="22"/>
          <w:szCs w:val="22"/>
        </w:rPr>
        <w:drawing>
          <wp:inline distT="0" distB="0" distL="0" distR="0" wp14:anchorId="40BF044B" wp14:editId="471D3F19">
            <wp:extent cx="5943117" cy="3148965"/>
            <wp:effectExtent l="0" t="0" r="635" b="635"/>
            <wp:docPr id="968405519" name="Picture 1"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405519" name="Picture 1" descr="A graph of a bar graph&#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117" cy="3148965"/>
                    </a:xfrm>
                    <a:prstGeom prst="rect">
                      <a:avLst/>
                    </a:prstGeom>
                  </pic:spPr>
                </pic:pic>
              </a:graphicData>
            </a:graphic>
          </wp:inline>
        </w:drawing>
      </w:r>
    </w:p>
    <w:p w14:paraId="07554AA8"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42731BAB" w14:textId="77777777" w:rsidR="00E935D8" w:rsidRDefault="00E935D8" w:rsidP="00B90912">
      <w:pPr>
        <w:pStyle w:val="BodyA"/>
        <w:adjustRightInd w:val="0"/>
        <w:spacing w:line="480" w:lineRule="auto"/>
        <w:contextualSpacing/>
        <w:rPr>
          <w:rFonts w:ascii="Arial" w:eastAsia="Arial" w:hAnsi="Arial" w:cs="Arial"/>
          <w:b/>
          <w:bCs/>
          <w:sz w:val="22"/>
          <w:szCs w:val="22"/>
        </w:rPr>
      </w:pPr>
    </w:p>
    <w:p w14:paraId="7C67E067" w14:textId="77777777" w:rsidR="00E935D8" w:rsidRDefault="00E935D8" w:rsidP="00B90912">
      <w:pPr>
        <w:pStyle w:val="BodyA"/>
        <w:adjustRightInd w:val="0"/>
        <w:spacing w:line="480" w:lineRule="auto"/>
        <w:contextualSpacing/>
        <w:rPr>
          <w:rFonts w:ascii="Arial" w:eastAsia="Arial" w:hAnsi="Arial" w:cs="Arial"/>
          <w:b/>
          <w:bCs/>
          <w:sz w:val="22"/>
          <w:szCs w:val="22"/>
        </w:rPr>
      </w:pPr>
    </w:p>
    <w:p w14:paraId="2BF8ABE4" w14:textId="77777777" w:rsidR="00E935D8" w:rsidRDefault="00E935D8" w:rsidP="00B90912">
      <w:pPr>
        <w:pStyle w:val="BodyA"/>
        <w:adjustRightInd w:val="0"/>
        <w:spacing w:line="480" w:lineRule="auto"/>
        <w:contextualSpacing/>
        <w:rPr>
          <w:rFonts w:ascii="Arial" w:eastAsia="Arial" w:hAnsi="Arial" w:cs="Arial"/>
          <w:b/>
          <w:bCs/>
          <w:sz w:val="22"/>
          <w:szCs w:val="22"/>
        </w:rPr>
      </w:pPr>
    </w:p>
    <w:p w14:paraId="24D4E560" w14:textId="77777777" w:rsidR="00E935D8" w:rsidRDefault="00E935D8" w:rsidP="00B90912">
      <w:pPr>
        <w:pStyle w:val="BodyA"/>
        <w:adjustRightInd w:val="0"/>
        <w:spacing w:line="480" w:lineRule="auto"/>
        <w:contextualSpacing/>
        <w:rPr>
          <w:rFonts w:ascii="Arial" w:eastAsia="Arial" w:hAnsi="Arial" w:cs="Arial"/>
          <w:b/>
          <w:bCs/>
          <w:sz w:val="22"/>
          <w:szCs w:val="22"/>
        </w:rPr>
      </w:pPr>
    </w:p>
    <w:p w14:paraId="70A128FF" w14:textId="77777777" w:rsidR="00E935D8" w:rsidRDefault="00E935D8" w:rsidP="00B90912">
      <w:pPr>
        <w:pStyle w:val="BodyA"/>
        <w:adjustRightInd w:val="0"/>
        <w:spacing w:line="480" w:lineRule="auto"/>
        <w:contextualSpacing/>
        <w:rPr>
          <w:rFonts w:ascii="Arial" w:eastAsia="Arial" w:hAnsi="Arial" w:cs="Arial"/>
          <w:b/>
          <w:bCs/>
          <w:sz w:val="22"/>
          <w:szCs w:val="22"/>
        </w:rPr>
      </w:pPr>
    </w:p>
    <w:p w14:paraId="56C81C44" w14:textId="77777777" w:rsidR="00E935D8" w:rsidRDefault="00E935D8" w:rsidP="00B90912">
      <w:pPr>
        <w:pStyle w:val="BodyA"/>
        <w:adjustRightInd w:val="0"/>
        <w:spacing w:line="480" w:lineRule="auto"/>
        <w:contextualSpacing/>
        <w:rPr>
          <w:rFonts w:ascii="Arial" w:eastAsia="Arial" w:hAnsi="Arial" w:cs="Arial"/>
          <w:b/>
          <w:bCs/>
          <w:sz w:val="22"/>
          <w:szCs w:val="22"/>
        </w:rPr>
      </w:pPr>
    </w:p>
    <w:p w14:paraId="248F2419" w14:textId="77777777" w:rsidR="00E935D8" w:rsidRDefault="00E935D8" w:rsidP="00B90912">
      <w:pPr>
        <w:pStyle w:val="BodyA"/>
        <w:adjustRightInd w:val="0"/>
        <w:spacing w:line="480" w:lineRule="auto"/>
        <w:contextualSpacing/>
        <w:rPr>
          <w:rFonts w:ascii="Arial" w:eastAsia="Arial" w:hAnsi="Arial" w:cs="Arial"/>
          <w:b/>
          <w:bCs/>
          <w:sz w:val="22"/>
          <w:szCs w:val="22"/>
        </w:rPr>
      </w:pPr>
    </w:p>
    <w:p w14:paraId="20FE969A" w14:textId="77777777" w:rsidR="00E935D8" w:rsidRDefault="00E935D8" w:rsidP="00B90912">
      <w:pPr>
        <w:pStyle w:val="BodyA"/>
        <w:adjustRightInd w:val="0"/>
        <w:spacing w:line="480" w:lineRule="auto"/>
        <w:contextualSpacing/>
        <w:rPr>
          <w:rFonts w:ascii="Arial" w:eastAsia="Arial" w:hAnsi="Arial" w:cs="Arial"/>
          <w:b/>
          <w:bCs/>
          <w:sz w:val="22"/>
          <w:szCs w:val="22"/>
        </w:rPr>
      </w:pPr>
    </w:p>
    <w:p w14:paraId="2D7F76C4" w14:textId="226893E6" w:rsidR="008C17D9" w:rsidRPr="0074093A" w:rsidRDefault="008C17D9" w:rsidP="00B90912">
      <w:pPr>
        <w:pStyle w:val="BodyA"/>
        <w:adjustRightInd w:val="0"/>
        <w:spacing w:line="480" w:lineRule="auto"/>
        <w:contextualSpacing/>
        <w:rPr>
          <w:rFonts w:ascii="Arial" w:eastAsia="Arial" w:hAnsi="Arial" w:cs="Arial"/>
          <w:b/>
          <w:bCs/>
          <w:sz w:val="22"/>
          <w:szCs w:val="22"/>
        </w:rPr>
      </w:pPr>
      <w:r w:rsidRPr="0074093A">
        <w:rPr>
          <w:rFonts w:ascii="Arial" w:eastAsia="Arial" w:hAnsi="Arial" w:cs="Arial"/>
          <w:b/>
          <w:bCs/>
          <w:sz w:val="22"/>
          <w:szCs w:val="22"/>
        </w:rPr>
        <w:lastRenderedPageBreak/>
        <w:t xml:space="preserve">Appendix S6: </w:t>
      </w:r>
      <w:r w:rsidRPr="0074093A">
        <w:rPr>
          <w:rFonts w:ascii="Arial" w:eastAsia="Arial" w:hAnsi="Arial" w:cs="Arial"/>
          <w:sz w:val="22"/>
          <w:szCs w:val="22"/>
        </w:rPr>
        <w:t>Regular expressions considered for snippet extraction</w:t>
      </w:r>
    </w:p>
    <w:p w14:paraId="0DFBF627"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161EEB72"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3B3B2D83"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tbl>
      <w:tblPr>
        <w:tblpPr w:leftFromText="180" w:rightFromText="180" w:vertAnchor="text" w:horzAnchor="margin" w:tblpY="-681"/>
        <w:tblW w:w="99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1710"/>
        <w:gridCol w:w="1710"/>
        <w:gridCol w:w="6480"/>
      </w:tblGrid>
      <w:tr w:rsidR="008C17D9" w:rsidRPr="0074093A" w14:paraId="084BB484" w14:textId="77777777" w:rsidTr="00EA0225">
        <w:trPr>
          <w:trHeight w:val="973"/>
        </w:trPr>
        <w:tc>
          <w:tcPr>
            <w:tcW w:w="1710"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684DBDCC" w14:textId="77777777" w:rsidR="008C17D9" w:rsidRPr="0074093A" w:rsidRDefault="008C17D9" w:rsidP="00B90912">
            <w:pPr>
              <w:pStyle w:val="BodyA"/>
              <w:adjustRightInd w:val="0"/>
              <w:spacing w:line="480" w:lineRule="auto"/>
              <w:contextualSpacing/>
              <w:rPr>
                <w:rFonts w:ascii="Arial" w:hAnsi="Arial" w:cs="Arial"/>
                <w:sz w:val="22"/>
                <w:szCs w:val="22"/>
              </w:rPr>
            </w:pPr>
            <w:r w:rsidRPr="0074093A">
              <w:rPr>
                <w:rStyle w:val="None"/>
                <w:rFonts w:ascii="Arial" w:hAnsi="Arial" w:cs="Arial"/>
                <w:b/>
                <w:bCs/>
                <w:sz w:val="22"/>
                <w:szCs w:val="22"/>
              </w:rPr>
              <w:t>Task</w:t>
            </w:r>
          </w:p>
        </w:tc>
        <w:tc>
          <w:tcPr>
            <w:tcW w:w="1710"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097738B1" w14:textId="77777777" w:rsidR="008C17D9" w:rsidRPr="0074093A" w:rsidRDefault="008C17D9" w:rsidP="00B90912">
            <w:pPr>
              <w:pStyle w:val="BodyA"/>
              <w:adjustRightInd w:val="0"/>
              <w:spacing w:line="480" w:lineRule="auto"/>
              <w:contextualSpacing/>
              <w:rPr>
                <w:rFonts w:ascii="Arial" w:hAnsi="Arial" w:cs="Arial"/>
                <w:b/>
                <w:bCs/>
                <w:sz w:val="22"/>
                <w:szCs w:val="22"/>
              </w:rPr>
            </w:pPr>
            <w:r w:rsidRPr="0074093A">
              <w:rPr>
                <w:rFonts w:ascii="Arial" w:hAnsi="Arial" w:cs="Arial"/>
                <w:b/>
                <w:bCs/>
                <w:sz w:val="22"/>
                <w:szCs w:val="22"/>
              </w:rPr>
              <w:t>Use case</w:t>
            </w:r>
          </w:p>
        </w:tc>
        <w:tc>
          <w:tcPr>
            <w:tcW w:w="6480"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3DC6A243" w14:textId="77777777" w:rsidR="008C17D9" w:rsidRPr="0074093A" w:rsidRDefault="008C17D9" w:rsidP="00B90912">
            <w:pPr>
              <w:pStyle w:val="BodyA"/>
              <w:adjustRightInd w:val="0"/>
              <w:spacing w:line="480" w:lineRule="auto"/>
              <w:contextualSpacing/>
              <w:rPr>
                <w:rFonts w:ascii="Arial" w:hAnsi="Arial" w:cs="Arial"/>
                <w:sz w:val="22"/>
                <w:szCs w:val="22"/>
              </w:rPr>
            </w:pPr>
            <w:r w:rsidRPr="0074093A">
              <w:rPr>
                <w:rStyle w:val="None"/>
                <w:rFonts w:ascii="Arial" w:hAnsi="Arial" w:cs="Arial"/>
                <w:b/>
                <w:bCs/>
                <w:sz w:val="22"/>
                <w:szCs w:val="22"/>
              </w:rPr>
              <w:t>Regular expression</w:t>
            </w:r>
          </w:p>
        </w:tc>
      </w:tr>
      <w:tr w:rsidR="008C17D9" w:rsidRPr="0074093A" w14:paraId="35628DBA" w14:textId="77777777" w:rsidTr="00EA0225">
        <w:trPr>
          <w:trHeight w:val="258"/>
        </w:trPr>
        <w:tc>
          <w:tcPr>
            <w:tcW w:w="1710" w:type="dxa"/>
            <w:tcBorders>
              <w:top w:val="single" w:sz="4" w:space="0" w:color="000000"/>
              <w:left w:val="nil"/>
              <w:bottom w:val="nil"/>
              <w:right w:val="nil"/>
            </w:tcBorders>
            <w:tcMar>
              <w:top w:w="80" w:type="dxa"/>
              <w:left w:w="80" w:type="dxa"/>
              <w:bottom w:w="80" w:type="dxa"/>
              <w:right w:w="80" w:type="dxa"/>
            </w:tcMar>
            <w:vAlign w:val="bottom"/>
          </w:tcPr>
          <w:p w14:paraId="5B58ED11" w14:textId="77777777" w:rsidR="008C17D9" w:rsidRPr="0074093A" w:rsidRDefault="008C17D9" w:rsidP="00B90912">
            <w:pPr>
              <w:pStyle w:val="BodyA"/>
              <w:adjustRightInd w:val="0"/>
              <w:spacing w:line="480" w:lineRule="auto"/>
              <w:contextualSpacing/>
              <w:rPr>
                <w:rFonts w:ascii="Arial" w:hAnsi="Arial" w:cs="Arial"/>
                <w:sz w:val="22"/>
                <w:szCs w:val="22"/>
              </w:rPr>
            </w:pPr>
            <w:r w:rsidRPr="0074093A">
              <w:rPr>
                <w:rStyle w:val="None"/>
                <w:rFonts w:ascii="Arial" w:hAnsi="Arial" w:cs="Arial"/>
                <w:sz w:val="22"/>
                <w:szCs w:val="22"/>
              </w:rPr>
              <w:t>Boolean detection</w:t>
            </w:r>
          </w:p>
        </w:tc>
        <w:tc>
          <w:tcPr>
            <w:tcW w:w="1710" w:type="dxa"/>
            <w:tcBorders>
              <w:top w:val="single" w:sz="4" w:space="0" w:color="000000"/>
              <w:left w:val="nil"/>
              <w:bottom w:val="nil"/>
              <w:right w:val="nil"/>
            </w:tcBorders>
            <w:tcMar>
              <w:top w:w="80" w:type="dxa"/>
              <w:left w:w="80" w:type="dxa"/>
              <w:bottom w:w="80" w:type="dxa"/>
              <w:right w:w="80" w:type="dxa"/>
            </w:tcMar>
          </w:tcPr>
          <w:p w14:paraId="7D8B7918" w14:textId="77777777" w:rsidR="008C17D9" w:rsidRPr="0074093A" w:rsidRDefault="008C17D9" w:rsidP="00B90912">
            <w:pPr>
              <w:pStyle w:val="Body"/>
              <w:adjustRightInd w:val="0"/>
              <w:spacing w:line="480" w:lineRule="auto"/>
              <w:contextualSpacing/>
              <w:rPr>
                <w:rFonts w:ascii="Arial" w:hAnsi="Arial" w:cs="Arial"/>
                <w:sz w:val="22"/>
                <w:szCs w:val="22"/>
              </w:rPr>
            </w:pPr>
            <w:r w:rsidRPr="0074093A">
              <w:rPr>
                <w:rFonts w:ascii="Arial" w:hAnsi="Arial" w:cs="Arial"/>
                <w:sz w:val="22"/>
                <w:szCs w:val="22"/>
              </w:rPr>
              <w:t>HELLP syndrome</w:t>
            </w:r>
          </w:p>
        </w:tc>
        <w:tc>
          <w:tcPr>
            <w:tcW w:w="6480" w:type="dxa"/>
            <w:tcBorders>
              <w:top w:val="single" w:sz="4" w:space="0" w:color="000000"/>
              <w:left w:val="nil"/>
              <w:bottom w:val="nil"/>
              <w:right w:val="nil"/>
            </w:tcBorders>
            <w:tcMar>
              <w:top w:w="80" w:type="dxa"/>
              <w:left w:w="80" w:type="dxa"/>
              <w:bottom w:w="80" w:type="dxa"/>
              <w:right w:w="80" w:type="dxa"/>
            </w:tcMar>
          </w:tcPr>
          <w:p w14:paraId="6AB17857" w14:textId="77777777" w:rsidR="008C17D9" w:rsidRPr="0074093A" w:rsidRDefault="008C17D9" w:rsidP="00B90912">
            <w:pPr>
              <w:pStyle w:val="Body"/>
              <w:adjustRightInd w:val="0"/>
              <w:spacing w:line="480" w:lineRule="auto"/>
              <w:contextualSpacing/>
              <w:rPr>
                <w:rFonts w:ascii="Arial" w:hAnsi="Arial" w:cs="Arial"/>
                <w:sz w:val="22"/>
                <w:szCs w:val="22"/>
              </w:rPr>
            </w:pPr>
            <w:proofErr w:type="gramStart"/>
            <w:r w:rsidRPr="0074093A">
              <w:rPr>
                <w:rFonts w:ascii="Arial" w:hAnsi="Arial" w:cs="Arial"/>
                <w:sz w:val="22"/>
                <w:szCs w:val="22"/>
              </w:rPr>
              <w:t>(?</w:t>
            </w:r>
            <w:proofErr w:type="spellStart"/>
            <w:r w:rsidRPr="0074093A">
              <w:rPr>
                <w:rFonts w:ascii="Arial" w:hAnsi="Arial" w:cs="Arial"/>
                <w:sz w:val="22"/>
                <w:szCs w:val="22"/>
              </w:rPr>
              <w:t>i</w:t>
            </w:r>
            <w:proofErr w:type="spellEnd"/>
            <w:proofErr w:type="gramEnd"/>
            <w:r w:rsidRPr="0074093A">
              <w:rPr>
                <w:rFonts w:ascii="Arial" w:hAnsi="Arial" w:cs="Arial"/>
                <w:sz w:val="22"/>
                <w:szCs w:val="22"/>
              </w:rPr>
              <w:t>)\</w:t>
            </w:r>
            <w:proofErr w:type="spellStart"/>
            <w:r w:rsidRPr="0074093A">
              <w:rPr>
                <w:rFonts w:ascii="Arial" w:hAnsi="Arial" w:cs="Arial"/>
                <w:sz w:val="22"/>
                <w:szCs w:val="22"/>
              </w:rPr>
              <w:t>bH</w:t>
            </w:r>
            <w:proofErr w:type="spellEnd"/>
            <w:r w:rsidRPr="0074093A">
              <w:rPr>
                <w:rFonts w:ascii="Arial" w:hAnsi="Arial" w:cs="Arial"/>
                <w:sz w:val="22"/>
                <w:szCs w:val="22"/>
              </w:rPr>
              <w:t>\</w:t>
            </w:r>
            <w:proofErr w:type="gramStart"/>
            <w:r w:rsidRPr="0074093A">
              <w:rPr>
                <w:rFonts w:ascii="Arial" w:hAnsi="Arial" w:cs="Arial"/>
                <w:sz w:val="22"/>
                <w:szCs w:val="22"/>
              </w:rPr>
              <w:t>.?E</w:t>
            </w:r>
            <w:proofErr w:type="gramEnd"/>
            <w:r w:rsidRPr="0074093A">
              <w:rPr>
                <w:rFonts w:ascii="Arial" w:hAnsi="Arial" w:cs="Arial"/>
                <w:sz w:val="22"/>
                <w:szCs w:val="22"/>
              </w:rPr>
              <w:t>\</w:t>
            </w:r>
            <w:proofErr w:type="gramStart"/>
            <w:r w:rsidRPr="0074093A">
              <w:rPr>
                <w:rFonts w:ascii="Arial" w:hAnsi="Arial" w:cs="Arial"/>
                <w:sz w:val="22"/>
                <w:szCs w:val="22"/>
              </w:rPr>
              <w:t>.?L</w:t>
            </w:r>
            <w:proofErr w:type="gramEnd"/>
            <w:r w:rsidRPr="0074093A">
              <w:rPr>
                <w:rFonts w:ascii="Arial" w:hAnsi="Arial" w:cs="Arial"/>
                <w:sz w:val="22"/>
                <w:szCs w:val="22"/>
              </w:rPr>
              <w:t>\</w:t>
            </w:r>
            <w:proofErr w:type="gramStart"/>
            <w:r w:rsidRPr="0074093A">
              <w:rPr>
                <w:rFonts w:ascii="Arial" w:hAnsi="Arial" w:cs="Arial"/>
                <w:sz w:val="22"/>
                <w:szCs w:val="22"/>
              </w:rPr>
              <w:t>.?L</w:t>
            </w:r>
            <w:proofErr w:type="gramEnd"/>
            <w:r w:rsidRPr="0074093A">
              <w:rPr>
                <w:rFonts w:ascii="Arial" w:hAnsi="Arial" w:cs="Arial"/>
                <w:sz w:val="22"/>
                <w:szCs w:val="22"/>
              </w:rPr>
              <w:t>\</w:t>
            </w:r>
            <w:proofErr w:type="gramStart"/>
            <w:r w:rsidRPr="0074093A">
              <w:rPr>
                <w:rFonts w:ascii="Arial" w:hAnsi="Arial" w:cs="Arial"/>
                <w:sz w:val="22"/>
                <w:szCs w:val="22"/>
              </w:rPr>
              <w:t>.?P</w:t>
            </w:r>
            <w:proofErr w:type="gramEnd"/>
            <w:r w:rsidRPr="0074093A">
              <w:rPr>
                <w:rFonts w:ascii="Arial" w:hAnsi="Arial" w:cs="Arial"/>
                <w:sz w:val="22"/>
                <w:szCs w:val="22"/>
              </w:rPr>
              <w:t>\</w:t>
            </w:r>
            <w:proofErr w:type="gramStart"/>
            <w:r w:rsidRPr="0074093A">
              <w:rPr>
                <w:rFonts w:ascii="Arial" w:hAnsi="Arial" w:cs="Arial"/>
                <w:sz w:val="22"/>
                <w:szCs w:val="22"/>
              </w:rPr>
              <w:t>.?\</w:t>
            </w:r>
            <w:proofErr w:type="gramEnd"/>
            <w:r w:rsidRPr="0074093A">
              <w:rPr>
                <w:rFonts w:ascii="Arial" w:hAnsi="Arial" w:cs="Arial"/>
                <w:sz w:val="22"/>
                <w:szCs w:val="22"/>
              </w:rPr>
              <w:t>b</w:t>
            </w:r>
          </w:p>
        </w:tc>
      </w:tr>
      <w:tr w:rsidR="008C17D9" w:rsidRPr="0074093A" w14:paraId="7DF33ACD" w14:textId="77777777" w:rsidTr="00EA0225">
        <w:trPr>
          <w:trHeight w:val="253"/>
        </w:trPr>
        <w:tc>
          <w:tcPr>
            <w:tcW w:w="1710" w:type="dxa"/>
            <w:tcBorders>
              <w:top w:val="nil"/>
              <w:left w:val="nil"/>
              <w:bottom w:val="nil"/>
              <w:right w:val="nil"/>
            </w:tcBorders>
            <w:tcMar>
              <w:top w:w="80" w:type="dxa"/>
              <w:left w:w="80" w:type="dxa"/>
              <w:bottom w:w="80" w:type="dxa"/>
              <w:right w:w="80" w:type="dxa"/>
            </w:tcMar>
            <w:vAlign w:val="bottom"/>
          </w:tcPr>
          <w:p w14:paraId="20E3F688" w14:textId="77777777" w:rsidR="008C17D9" w:rsidRPr="0074093A" w:rsidRDefault="008C17D9" w:rsidP="00B90912">
            <w:pPr>
              <w:pStyle w:val="BodyA"/>
              <w:adjustRightInd w:val="0"/>
              <w:spacing w:line="480" w:lineRule="auto"/>
              <w:contextualSpacing/>
              <w:rPr>
                <w:rFonts w:ascii="Arial" w:hAnsi="Arial" w:cs="Arial"/>
                <w:sz w:val="22"/>
                <w:szCs w:val="22"/>
              </w:rPr>
            </w:pPr>
            <w:r w:rsidRPr="0074093A">
              <w:rPr>
                <w:rStyle w:val="None"/>
                <w:rFonts w:ascii="Arial" w:hAnsi="Arial" w:cs="Arial"/>
                <w:sz w:val="22"/>
                <w:szCs w:val="22"/>
              </w:rPr>
              <w:t>Datetime extraction</w:t>
            </w:r>
          </w:p>
        </w:tc>
        <w:tc>
          <w:tcPr>
            <w:tcW w:w="1710" w:type="dxa"/>
            <w:tcBorders>
              <w:top w:val="nil"/>
              <w:left w:val="nil"/>
              <w:bottom w:val="nil"/>
              <w:right w:val="nil"/>
            </w:tcBorders>
            <w:tcMar>
              <w:top w:w="80" w:type="dxa"/>
              <w:left w:w="80" w:type="dxa"/>
              <w:bottom w:w="80" w:type="dxa"/>
              <w:right w:w="80" w:type="dxa"/>
            </w:tcMar>
          </w:tcPr>
          <w:p w14:paraId="647590B4" w14:textId="77777777" w:rsidR="008C17D9" w:rsidRPr="0074093A" w:rsidRDefault="008C17D9" w:rsidP="00B90912">
            <w:pPr>
              <w:pStyle w:val="Body"/>
              <w:adjustRightInd w:val="0"/>
              <w:spacing w:line="480" w:lineRule="auto"/>
              <w:contextualSpacing/>
              <w:rPr>
                <w:rFonts w:ascii="Arial" w:hAnsi="Arial" w:cs="Arial"/>
                <w:sz w:val="22"/>
                <w:szCs w:val="22"/>
              </w:rPr>
            </w:pPr>
            <w:r w:rsidRPr="0074093A">
              <w:rPr>
                <w:rFonts w:ascii="Arial" w:hAnsi="Arial" w:cs="Arial"/>
                <w:sz w:val="22"/>
                <w:szCs w:val="22"/>
              </w:rPr>
              <w:t>Estimated Due Date (EDD)</w:t>
            </w:r>
          </w:p>
        </w:tc>
        <w:tc>
          <w:tcPr>
            <w:tcW w:w="6480" w:type="dxa"/>
            <w:tcBorders>
              <w:top w:val="nil"/>
              <w:left w:val="nil"/>
              <w:bottom w:val="nil"/>
              <w:right w:val="nil"/>
            </w:tcBorders>
            <w:tcMar>
              <w:top w:w="80" w:type="dxa"/>
              <w:left w:w="80" w:type="dxa"/>
              <w:bottom w:w="80" w:type="dxa"/>
              <w:right w:w="80" w:type="dxa"/>
            </w:tcMar>
          </w:tcPr>
          <w:p w14:paraId="0D3D264E" w14:textId="77777777" w:rsidR="008C17D9" w:rsidRPr="0074093A" w:rsidRDefault="008C17D9" w:rsidP="00B90912">
            <w:pPr>
              <w:pStyle w:val="Body"/>
              <w:adjustRightInd w:val="0"/>
              <w:spacing w:line="480" w:lineRule="auto"/>
              <w:contextualSpacing/>
              <w:rPr>
                <w:rFonts w:ascii="Arial" w:hAnsi="Arial" w:cs="Arial"/>
                <w:sz w:val="22"/>
                <w:szCs w:val="22"/>
              </w:rPr>
            </w:pPr>
            <w:proofErr w:type="gramStart"/>
            <w:r w:rsidRPr="0074093A">
              <w:rPr>
                <w:rFonts w:ascii="Arial" w:hAnsi="Arial" w:cs="Arial"/>
                <w:sz w:val="22"/>
                <w:szCs w:val="22"/>
              </w:rPr>
              <w:t>(?i</w:t>
            </w:r>
            <w:proofErr w:type="gramEnd"/>
            <w:r w:rsidRPr="0074093A">
              <w:rPr>
                <w:rFonts w:ascii="Arial" w:hAnsi="Arial" w:cs="Arial"/>
                <w:sz w:val="22"/>
                <w:szCs w:val="22"/>
              </w:rPr>
              <w:t>)\b(due\s*date|EDD\s*</w:t>
            </w:r>
            <w:proofErr w:type="gramStart"/>
            <w:r w:rsidRPr="0074093A">
              <w:rPr>
                <w:rFonts w:ascii="Arial" w:hAnsi="Arial" w:cs="Arial"/>
                <w:sz w:val="22"/>
                <w:szCs w:val="22"/>
              </w:rPr>
              <w:t>-?\</w:t>
            </w:r>
            <w:proofErr w:type="gramEnd"/>
            <w:r w:rsidRPr="0074093A">
              <w:rPr>
                <w:rFonts w:ascii="Arial" w:hAnsi="Arial" w:cs="Arial"/>
                <w:sz w:val="22"/>
                <w:szCs w:val="22"/>
              </w:rPr>
              <w:t>s*expected\s*date\s*of\s*confinement|EDD\s*</w:t>
            </w:r>
            <w:proofErr w:type="gramStart"/>
            <w:r w:rsidRPr="0074093A">
              <w:rPr>
                <w:rFonts w:ascii="Arial" w:hAnsi="Arial" w:cs="Arial"/>
                <w:sz w:val="22"/>
                <w:szCs w:val="22"/>
              </w:rPr>
              <w:t>-?\</w:t>
            </w:r>
            <w:proofErr w:type="gramEnd"/>
            <w:r w:rsidRPr="0074093A">
              <w:rPr>
                <w:rFonts w:ascii="Arial" w:hAnsi="Arial" w:cs="Arial"/>
                <w:sz w:val="22"/>
                <w:szCs w:val="22"/>
              </w:rPr>
              <w:t>s*expected\s*date\s*of\s*delivery|estimated\s*date\s*of\s*(birth|confinement|</w:t>
            </w:r>
            <w:proofErr w:type="gramStart"/>
            <w:r w:rsidRPr="0074093A">
              <w:rPr>
                <w:rFonts w:ascii="Arial" w:hAnsi="Arial" w:cs="Arial"/>
                <w:sz w:val="22"/>
                <w:szCs w:val="22"/>
              </w:rPr>
              <w:t>delivery)|</w:t>
            </w:r>
            <w:proofErr w:type="gramEnd"/>
            <w:r w:rsidRPr="0074093A">
              <w:rPr>
                <w:rFonts w:ascii="Arial" w:hAnsi="Arial" w:cs="Arial"/>
                <w:sz w:val="22"/>
                <w:szCs w:val="22"/>
              </w:rPr>
              <w:t>expected\s*date\s*of\s*</w:t>
            </w:r>
            <w:proofErr w:type="gramStart"/>
            <w:r w:rsidRPr="0074093A">
              <w:rPr>
                <w:rFonts w:ascii="Arial" w:hAnsi="Arial" w:cs="Arial"/>
                <w:sz w:val="22"/>
                <w:szCs w:val="22"/>
              </w:rPr>
              <w:t>confinement)\</w:t>
            </w:r>
            <w:proofErr w:type="gramEnd"/>
            <w:r w:rsidRPr="0074093A">
              <w:rPr>
                <w:rFonts w:ascii="Arial" w:hAnsi="Arial" w:cs="Arial"/>
                <w:sz w:val="22"/>
                <w:szCs w:val="22"/>
              </w:rPr>
              <w:t>b</w:t>
            </w:r>
          </w:p>
        </w:tc>
      </w:tr>
      <w:tr w:rsidR="008C17D9" w:rsidRPr="0074093A" w14:paraId="0A527DAA" w14:textId="77777777" w:rsidTr="00EA0225">
        <w:trPr>
          <w:trHeight w:val="253"/>
        </w:trPr>
        <w:tc>
          <w:tcPr>
            <w:tcW w:w="1710" w:type="dxa"/>
            <w:tcBorders>
              <w:top w:val="nil"/>
              <w:left w:val="nil"/>
              <w:bottom w:val="single" w:sz="4" w:space="0" w:color="auto"/>
              <w:right w:val="nil"/>
            </w:tcBorders>
            <w:tcMar>
              <w:top w:w="80" w:type="dxa"/>
              <w:left w:w="80" w:type="dxa"/>
              <w:bottom w:w="80" w:type="dxa"/>
              <w:right w:w="80" w:type="dxa"/>
            </w:tcMar>
            <w:vAlign w:val="bottom"/>
          </w:tcPr>
          <w:p w14:paraId="7723BAB6" w14:textId="77777777" w:rsidR="008C17D9" w:rsidRPr="0074093A" w:rsidRDefault="008C17D9" w:rsidP="00B90912">
            <w:pPr>
              <w:pStyle w:val="BodyA"/>
              <w:adjustRightInd w:val="0"/>
              <w:spacing w:line="480" w:lineRule="auto"/>
              <w:contextualSpacing/>
              <w:rPr>
                <w:rFonts w:ascii="Arial" w:hAnsi="Arial" w:cs="Arial"/>
                <w:sz w:val="22"/>
                <w:szCs w:val="22"/>
              </w:rPr>
            </w:pPr>
            <w:r w:rsidRPr="0074093A">
              <w:rPr>
                <w:rStyle w:val="None"/>
                <w:rFonts w:ascii="Arial" w:hAnsi="Arial" w:cs="Arial"/>
                <w:sz w:val="22"/>
                <w:szCs w:val="22"/>
              </w:rPr>
              <w:t>Numerical value retrieval</w:t>
            </w:r>
          </w:p>
        </w:tc>
        <w:tc>
          <w:tcPr>
            <w:tcW w:w="1710" w:type="dxa"/>
            <w:tcBorders>
              <w:top w:val="nil"/>
              <w:left w:val="nil"/>
              <w:bottom w:val="single" w:sz="4" w:space="0" w:color="auto"/>
              <w:right w:val="nil"/>
            </w:tcBorders>
            <w:tcMar>
              <w:top w:w="80" w:type="dxa"/>
              <w:left w:w="80" w:type="dxa"/>
              <w:bottom w:w="80" w:type="dxa"/>
              <w:right w:w="80" w:type="dxa"/>
            </w:tcMar>
          </w:tcPr>
          <w:p w14:paraId="30BEDC11" w14:textId="77777777" w:rsidR="008C17D9" w:rsidRPr="0074093A" w:rsidRDefault="008C17D9" w:rsidP="00B90912">
            <w:pPr>
              <w:pStyle w:val="Body"/>
              <w:adjustRightInd w:val="0"/>
              <w:spacing w:line="480" w:lineRule="auto"/>
              <w:contextualSpacing/>
              <w:rPr>
                <w:rFonts w:ascii="Arial" w:hAnsi="Arial" w:cs="Arial"/>
                <w:sz w:val="22"/>
                <w:szCs w:val="22"/>
              </w:rPr>
            </w:pPr>
            <w:r w:rsidRPr="0074093A">
              <w:rPr>
                <w:rFonts w:ascii="Arial" w:hAnsi="Arial" w:cs="Arial"/>
                <w:sz w:val="22"/>
                <w:szCs w:val="22"/>
              </w:rPr>
              <w:t>Blood loss in milliliters</w:t>
            </w:r>
          </w:p>
        </w:tc>
        <w:tc>
          <w:tcPr>
            <w:tcW w:w="6480" w:type="dxa"/>
            <w:tcBorders>
              <w:top w:val="nil"/>
              <w:left w:val="nil"/>
              <w:bottom w:val="single" w:sz="4" w:space="0" w:color="auto"/>
              <w:right w:val="nil"/>
            </w:tcBorders>
            <w:tcMar>
              <w:top w:w="80" w:type="dxa"/>
              <w:left w:w="80" w:type="dxa"/>
              <w:bottom w:w="80" w:type="dxa"/>
              <w:right w:w="80" w:type="dxa"/>
            </w:tcMar>
          </w:tcPr>
          <w:p w14:paraId="250D4D12" w14:textId="77777777" w:rsidR="008C17D9" w:rsidRPr="0074093A" w:rsidRDefault="008C17D9" w:rsidP="00B90912">
            <w:pPr>
              <w:pStyle w:val="Body"/>
              <w:adjustRightInd w:val="0"/>
              <w:spacing w:line="480" w:lineRule="auto"/>
              <w:contextualSpacing/>
              <w:rPr>
                <w:rFonts w:ascii="Arial" w:hAnsi="Arial" w:cs="Arial"/>
                <w:sz w:val="22"/>
                <w:szCs w:val="22"/>
              </w:rPr>
            </w:pPr>
            <w:proofErr w:type="gramStart"/>
            <w:r w:rsidRPr="0074093A">
              <w:rPr>
                <w:rFonts w:ascii="Arial" w:hAnsi="Arial" w:cs="Arial"/>
                <w:sz w:val="22"/>
                <w:szCs w:val="22"/>
              </w:rPr>
              <w:t>(?i</w:t>
            </w:r>
            <w:proofErr w:type="gramEnd"/>
            <w:r w:rsidRPr="0074093A">
              <w:rPr>
                <w:rFonts w:ascii="Arial" w:hAnsi="Arial" w:cs="Arial"/>
                <w:sz w:val="22"/>
                <w:szCs w:val="22"/>
              </w:rPr>
              <w:t>)\b(estimated\s*blood\s*loss|quantitative\s*blood\s*loss|blood\s*loss|q\</w:t>
            </w:r>
            <w:proofErr w:type="gramStart"/>
            <w:r w:rsidRPr="0074093A">
              <w:rPr>
                <w:rFonts w:ascii="Arial" w:hAnsi="Arial" w:cs="Arial"/>
                <w:sz w:val="22"/>
                <w:szCs w:val="22"/>
              </w:rPr>
              <w:t>.?b</w:t>
            </w:r>
            <w:proofErr w:type="gramEnd"/>
            <w:r w:rsidRPr="0074093A">
              <w:rPr>
                <w:rFonts w:ascii="Arial" w:hAnsi="Arial" w:cs="Arial"/>
                <w:sz w:val="22"/>
                <w:szCs w:val="22"/>
              </w:rPr>
              <w:t>\</w:t>
            </w:r>
            <w:proofErr w:type="gramStart"/>
            <w:r w:rsidRPr="0074093A">
              <w:rPr>
                <w:rFonts w:ascii="Arial" w:hAnsi="Arial" w:cs="Arial"/>
                <w:sz w:val="22"/>
                <w:szCs w:val="22"/>
              </w:rPr>
              <w:t>.?l</w:t>
            </w:r>
            <w:proofErr w:type="gramEnd"/>
            <w:r w:rsidRPr="0074093A">
              <w:rPr>
                <w:rFonts w:ascii="Arial" w:hAnsi="Arial" w:cs="Arial"/>
                <w:sz w:val="22"/>
                <w:szCs w:val="22"/>
              </w:rPr>
              <w:t>\</w:t>
            </w:r>
            <w:proofErr w:type="gramStart"/>
            <w:r w:rsidRPr="0074093A">
              <w:rPr>
                <w:rFonts w:ascii="Arial" w:hAnsi="Arial" w:cs="Arial"/>
                <w:sz w:val="22"/>
                <w:szCs w:val="22"/>
              </w:rPr>
              <w:t>.?|</w:t>
            </w:r>
            <w:proofErr w:type="gramEnd"/>
            <w:r w:rsidRPr="0074093A">
              <w:rPr>
                <w:rFonts w:ascii="Arial" w:hAnsi="Arial" w:cs="Arial"/>
                <w:sz w:val="22"/>
                <w:szCs w:val="22"/>
              </w:rPr>
              <w:t>e\</w:t>
            </w:r>
            <w:proofErr w:type="gramStart"/>
            <w:r w:rsidRPr="0074093A">
              <w:rPr>
                <w:rFonts w:ascii="Arial" w:hAnsi="Arial" w:cs="Arial"/>
                <w:sz w:val="22"/>
                <w:szCs w:val="22"/>
              </w:rPr>
              <w:t>.?b</w:t>
            </w:r>
            <w:proofErr w:type="gramEnd"/>
            <w:r w:rsidRPr="0074093A">
              <w:rPr>
                <w:rFonts w:ascii="Arial" w:hAnsi="Arial" w:cs="Arial"/>
                <w:sz w:val="22"/>
                <w:szCs w:val="22"/>
              </w:rPr>
              <w:t>\</w:t>
            </w:r>
            <w:proofErr w:type="gramStart"/>
            <w:r w:rsidRPr="0074093A">
              <w:rPr>
                <w:rFonts w:ascii="Arial" w:hAnsi="Arial" w:cs="Arial"/>
                <w:sz w:val="22"/>
                <w:szCs w:val="22"/>
              </w:rPr>
              <w:t>.?l</w:t>
            </w:r>
            <w:proofErr w:type="gramEnd"/>
            <w:r w:rsidRPr="0074093A">
              <w:rPr>
                <w:rFonts w:ascii="Arial" w:hAnsi="Arial" w:cs="Arial"/>
                <w:sz w:val="22"/>
                <w:szCs w:val="22"/>
              </w:rPr>
              <w:t>\.</w:t>
            </w:r>
            <w:proofErr w:type="gramStart"/>
            <w:r w:rsidRPr="0074093A">
              <w:rPr>
                <w:rFonts w:ascii="Arial" w:hAnsi="Arial" w:cs="Arial"/>
                <w:sz w:val="22"/>
                <w:szCs w:val="22"/>
              </w:rPr>
              <w:t>?)\</w:t>
            </w:r>
            <w:proofErr w:type="gramEnd"/>
            <w:r w:rsidRPr="0074093A">
              <w:rPr>
                <w:rFonts w:ascii="Arial" w:hAnsi="Arial" w:cs="Arial"/>
                <w:sz w:val="22"/>
                <w:szCs w:val="22"/>
              </w:rPr>
              <w:t>b</w:t>
            </w:r>
          </w:p>
        </w:tc>
      </w:tr>
      <w:tr w:rsidR="00EA0225" w:rsidRPr="0074093A" w14:paraId="58539E90" w14:textId="77777777" w:rsidTr="00E64309">
        <w:trPr>
          <w:trHeight w:val="253"/>
        </w:trPr>
        <w:tc>
          <w:tcPr>
            <w:tcW w:w="9900" w:type="dxa"/>
            <w:gridSpan w:val="3"/>
            <w:tcBorders>
              <w:top w:val="single" w:sz="4" w:space="0" w:color="auto"/>
              <w:left w:val="nil"/>
              <w:bottom w:val="nil"/>
              <w:right w:val="nil"/>
            </w:tcBorders>
            <w:tcMar>
              <w:top w:w="80" w:type="dxa"/>
              <w:left w:w="80" w:type="dxa"/>
              <w:bottom w:w="80" w:type="dxa"/>
              <w:right w:w="80" w:type="dxa"/>
            </w:tcMar>
            <w:vAlign w:val="bottom"/>
          </w:tcPr>
          <w:p w14:paraId="0B871595" w14:textId="03C21E30" w:rsidR="00EA0225" w:rsidRPr="00EA0225" w:rsidRDefault="00EA0225" w:rsidP="00B90912">
            <w:pPr>
              <w:pStyle w:val="Body"/>
              <w:adjustRightInd w:val="0"/>
              <w:spacing w:line="480" w:lineRule="auto"/>
              <w:contextualSpacing/>
              <w:rPr>
                <w:rFonts w:ascii="Arial" w:hAnsi="Arial" w:cs="Arial"/>
                <w:i/>
                <w:iCs/>
                <w:sz w:val="22"/>
                <w:szCs w:val="22"/>
              </w:rPr>
            </w:pPr>
            <w:r w:rsidRPr="00EA0225">
              <w:rPr>
                <w:rFonts w:ascii="Arial" w:hAnsi="Arial" w:cs="Arial"/>
                <w:i/>
                <w:iCs/>
                <w:sz w:val="22"/>
                <w:szCs w:val="22"/>
              </w:rPr>
              <w:t>Case-insensitive matching; extraction windows default to ±100 characters. Date normalization enforces YYYY-MM-DD; units normalized to mL (e.g., ‘1 L’→1000 mL; ‘</w:t>
            </w:r>
            <w:proofErr w:type="spellStart"/>
            <w:r w:rsidRPr="00EA0225">
              <w:rPr>
                <w:rFonts w:ascii="Arial" w:hAnsi="Arial" w:cs="Arial"/>
                <w:i/>
                <w:iCs/>
                <w:sz w:val="22"/>
                <w:szCs w:val="22"/>
              </w:rPr>
              <w:t>cc’→mL</w:t>
            </w:r>
            <w:proofErr w:type="spellEnd"/>
            <w:r w:rsidRPr="00EA0225">
              <w:rPr>
                <w:rFonts w:ascii="Arial" w:hAnsi="Arial" w:cs="Arial"/>
                <w:i/>
                <w:iCs/>
                <w:sz w:val="22"/>
                <w:szCs w:val="22"/>
              </w:rPr>
              <w:t>).</w:t>
            </w:r>
          </w:p>
        </w:tc>
      </w:tr>
    </w:tbl>
    <w:p w14:paraId="19AB993C"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6722484B"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b/>
          <w:bCs/>
          <w:sz w:val="22"/>
          <w:szCs w:val="22"/>
        </w:rPr>
        <w:t xml:space="preserve">Appendix S7: </w:t>
      </w:r>
      <w:r w:rsidRPr="0074093A">
        <w:rPr>
          <w:rFonts w:ascii="Arial" w:eastAsia="Arial" w:hAnsi="Arial" w:cs="Arial"/>
          <w:sz w:val="22"/>
          <w:szCs w:val="22"/>
        </w:rPr>
        <w:t>Data selection for obstetrics-related extraction tasks</w:t>
      </w:r>
    </w:p>
    <w:p w14:paraId="293C599D"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0B4692E3"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t>To evaluate both extraction quality and computational efficiency, we applied additional constraints to limit the size of the datasets used in obstetrics-related extraction tasks. In all cases, only 147,496 pregnancies corresponding to 110,434 patients presenting from 2015 onward were considered, ensuring consistency in documentation practices.</w:t>
      </w:r>
    </w:p>
    <w:p w14:paraId="2D7DC072"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4C4C8ECF" w14:textId="57B060B4"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lastRenderedPageBreak/>
        <w:t>For the Blood Loss (BL) extraction task, we included only obstetric (OB) discharge summary notes. Postpartum OB discharge summary notes were unavailable for 10,838 patients (9</w:t>
      </w:r>
      <w:r>
        <w:rPr>
          <w:rFonts w:ascii="Arial" w:eastAsia="Arial" w:hAnsi="Arial" w:cs="Arial"/>
          <w:sz w:val="22"/>
          <w:szCs w:val="22"/>
        </w:rPr>
        <w:t>.</w:t>
      </w:r>
      <w:r w:rsidRPr="0074093A">
        <w:rPr>
          <w:rFonts w:ascii="Arial" w:eastAsia="Arial" w:hAnsi="Arial" w:cs="Arial"/>
          <w:sz w:val="22"/>
          <w:szCs w:val="22"/>
        </w:rPr>
        <w:t>81%), and these cases were excluded. Additionally, for another 6,824 patients we could not obtain a positive regex-based match for this task, so we excluded them f</w:t>
      </w:r>
      <w:r>
        <w:rPr>
          <w:rFonts w:ascii="Arial" w:eastAsia="Arial" w:hAnsi="Arial" w:cs="Arial"/>
          <w:sz w:val="22"/>
          <w:szCs w:val="22"/>
        </w:rPr>
        <w:t>rom</w:t>
      </w:r>
      <w:r w:rsidRPr="0074093A">
        <w:rPr>
          <w:rFonts w:ascii="Arial" w:eastAsia="Arial" w:hAnsi="Arial" w:cs="Arial"/>
          <w:sz w:val="22"/>
          <w:szCs w:val="22"/>
        </w:rPr>
        <w:t xml:space="preserve"> the study as well. For the remaining pregnancies, we restricted the dataset to notes written within the 48-hour period before delivery up to 60 days postpartum, resulting in a final dataset of 92,3</w:t>
      </w:r>
      <w:r w:rsidR="00EA0225">
        <w:rPr>
          <w:rFonts w:ascii="Arial" w:eastAsia="Arial" w:hAnsi="Arial" w:cs="Arial"/>
          <w:sz w:val="22"/>
          <w:szCs w:val="22"/>
        </w:rPr>
        <w:t>8</w:t>
      </w:r>
      <w:r w:rsidRPr="0074093A">
        <w:rPr>
          <w:rFonts w:ascii="Arial" w:eastAsia="Arial" w:hAnsi="Arial" w:cs="Arial"/>
          <w:sz w:val="22"/>
          <w:szCs w:val="22"/>
        </w:rPr>
        <w:t>0 OB discharge summaries.</w:t>
      </w:r>
    </w:p>
    <w:p w14:paraId="300F7A49"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5CD30940"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t>For the Estimated Due Date (EDD) extraction task, we considered the same initial cohort of patients but restricted the dataset to History &amp; Physical (H&amp;P) notes recorded between the estimated conception date and the date of delivery. 14,163 patients (12.82%) were excluded because we could not find any H&amp;P notes. Remaining pregnancies with at least one note from which snippets could be retrieved amounted to a total final dataset size of 35,172 H&amp;P notes.</w:t>
      </w:r>
    </w:p>
    <w:p w14:paraId="2716C813"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300642FE"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t>For the HELLP Syndrome detection task, we focused on OB discharge summary notes from 1,776 pregnancies involving 1,701 unique patients with a positive HELLP Syndrome diagnosis based on registered ICD codes. OB discharge summaries were unavailable for 120 pregnancies (6.76%), and these cases were excluded. Applying the same selection criteria as in the BL task, we retained 540 OB discharge summaries written within the 48-hour period before delivery up to 60 days postpartum.</w:t>
      </w:r>
    </w:p>
    <w:p w14:paraId="7B44C5B0" w14:textId="77777777" w:rsidR="008C17D9" w:rsidRPr="0074093A" w:rsidRDefault="008C17D9" w:rsidP="00B90912">
      <w:pPr>
        <w:pStyle w:val="BodyA"/>
        <w:adjustRightInd w:val="0"/>
        <w:spacing w:line="480" w:lineRule="auto"/>
        <w:contextualSpacing/>
        <w:rPr>
          <w:rFonts w:ascii="Arial" w:eastAsia="Arial" w:hAnsi="Arial" w:cs="Arial"/>
          <w:b/>
          <w:bCs/>
          <w:sz w:val="22"/>
          <w:szCs w:val="22"/>
        </w:rPr>
      </w:pPr>
    </w:p>
    <w:p w14:paraId="1860F2B7"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b/>
          <w:bCs/>
          <w:sz w:val="22"/>
          <w:szCs w:val="22"/>
        </w:rPr>
        <w:t xml:space="preserve">Appendix S8: </w:t>
      </w:r>
      <w:r w:rsidRPr="0074093A">
        <w:rPr>
          <w:rFonts w:ascii="Arial" w:eastAsia="Arial" w:hAnsi="Arial" w:cs="Arial"/>
          <w:sz w:val="22"/>
          <w:szCs w:val="22"/>
        </w:rPr>
        <w:t>Prompt templates</w:t>
      </w:r>
    </w:p>
    <w:p w14:paraId="5A4C2108"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359C25D8" w14:textId="3694C1E8"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t>Every note, or list of contexts extracted for a given set of regex detections, is formatted according to the following template, which</w:t>
      </w:r>
      <w:r w:rsidR="00C660B4">
        <w:rPr>
          <w:rFonts w:ascii="Arial" w:eastAsia="Arial" w:hAnsi="Arial" w:cs="Arial"/>
          <w:sz w:val="22"/>
          <w:szCs w:val="22"/>
        </w:rPr>
        <w:t>,</w:t>
      </w:r>
      <w:r w:rsidRPr="0074093A">
        <w:rPr>
          <w:rFonts w:ascii="Arial" w:eastAsia="Arial" w:hAnsi="Arial" w:cs="Arial"/>
          <w:sz w:val="22"/>
          <w:szCs w:val="22"/>
        </w:rPr>
        <w:t xml:space="preserve"> for the case of Llama3.1-8B-Instruct</w:t>
      </w:r>
      <w:r w:rsidR="00C660B4">
        <w:rPr>
          <w:rFonts w:ascii="Arial" w:eastAsia="Arial" w:hAnsi="Arial" w:cs="Arial"/>
          <w:sz w:val="22"/>
          <w:szCs w:val="22"/>
        </w:rPr>
        <w:t>,</w:t>
      </w:r>
      <w:r w:rsidRPr="0074093A">
        <w:rPr>
          <w:rFonts w:ascii="Arial" w:eastAsia="Arial" w:hAnsi="Arial" w:cs="Arial"/>
          <w:sz w:val="22"/>
          <w:szCs w:val="22"/>
        </w:rPr>
        <w:t xml:space="preserve"> includes a set </w:t>
      </w:r>
      <w:r w:rsidRPr="0074093A">
        <w:rPr>
          <w:rFonts w:ascii="Arial" w:eastAsia="Arial" w:hAnsi="Arial" w:cs="Arial"/>
          <w:sz w:val="22"/>
          <w:szCs w:val="22"/>
        </w:rPr>
        <w:lastRenderedPageBreak/>
        <w:t>of system instructions that tailor the overall tone and constraints of the responses. The complete template used throughout our experiments is the following:</w:t>
      </w:r>
    </w:p>
    <w:p w14:paraId="4264A590"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2A3053D7"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r w:rsidRPr="0074093A">
        <w:rPr>
          <w:rFonts w:ascii="Arial" w:hAnsi="Arial" w:cs="Arial"/>
          <w:color w:val="CE9178"/>
          <w:sz w:val="22"/>
          <w:szCs w:val="22"/>
        </w:rPr>
        <w:t>You are an expert physician. You are going to be presented with segments of clinical reports from pregnant patients separated by `|`, and your task is to retrieve the piece of information I will ask you about. Do not provide any explanation, simply return the requested information. Do not make up any information if you can't find it. The clinical report is:</w:t>
      </w:r>
    </w:p>
    <w:p w14:paraId="1B0D205F"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p>
    <w:p w14:paraId="619F9801"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r w:rsidRPr="0074093A">
        <w:rPr>
          <w:rFonts w:ascii="Arial" w:hAnsi="Arial" w:cs="Arial"/>
          <w:color w:val="CE9178"/>
          <w:sz w:val="22"/>
          <w:szCs w:val="22"/>
        </w:rPr>
        <w:t>&lt;&lt;snippets&gt;&gt;</w:t>
      </w:r>
    </w:p>
    <w:p w14:paraId="429740BF"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p>
    <w:p w14:paraId="3F9BA5D2"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r w:rsidRPr="0074093A">
        <w:rPr>
          <w:rFonts w:ascii="Arial" w:hAnsi="Arial" w:cs="Arial"/>
          <w:color w:val="CE9178"/>
          <w:sz w:val="22"/>
          <w:szCs w:val="22"/>
        </w:rPr>
        <w:t>[Question (task-dependent)]</w:t>
      </w:r>
    </w:p>
    <w:p w14:paraId="5135393D"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p>
    <w:p w14:paraId="01E1ABBC" w14:textId="77777777" w:rsidR="008C17D9" w:rsidRPr="0074093A" w:rsidRDefault="008C17D9" w:rsidP="00B90912">
      <w:pPr>
        <w:adjustRightInd w:val="0"/>
        <w:spacing w:line="480" w:lineRule="auto"/>
        <w:contextualSpacing/>
        <w:rPr>
          <w:rFonts w:ascii="Arial" w:hAnsi="Arial" w:cs="Arial"/>
          <w:sz w:val="22"/>
          <w:szCs w:val="22"/>
        </w:rPr>
      </w:pPr>
    </w:p>
    <w:p w14:paraId="49860537" w14:textId="77777777" w:rsidR="008C17D9" w:rsidRPr="0074093A" w:rsidRDefault="008C17D9" w:rsidP="00B90912">
      <w:pPr>
        <w:adjustRightInd w:val="0"/>
        <w:spacing w:line="480" w:lineRule="auto"/>
        <w:contextualSpacing/>
        <w:rPr>
          <w:rFonts w:ascii="Arial" w:hAnsi="Arial" w:cs="Arial"/>
          <w:sz w:val="22"/>
          <w:szCs w:val="22"/>
        </w:rPr>
      </w:pPr>
      <w:r w:rsidRPr="0074093A">
        <w:rPr>
          <w:rFonts w:ascii="Arial" w:hAnsi="Arial" w:cs="Arial"/>
          <w:sz w:val="22"/>
          <w:szCs w:val="22"/>
        </w:rPr>
        <w:t>Where the questions for the tasks considered are:</w:t>
      </w:r>
    </w:p>
    <w:p w14:paraId="3582F87C" w14:textId="77777777" w:rsidR="008C17D9" w:rsidRPr="0074093A" w:rsidRDefault="008C17D9" w:rsidP="00B90912">
      <w:pPr>
        <w:adjustRightInd w:val="0"/>
        <w:spacing w:line="480" w:lineRule="auto"/>
        <w:contextualSpacing/>
        <w:rPr>
          <w:rFonts w:ascii="Arial" w:hAnsi="Arial" w:cs="Arial"/>
          <w:sz w:val="22"/>
          <w:szCs w:val="22"/>
        </w:rPr>
      </w:pPr>
    </w:p>
    <w:p w14:paraId="7C836DEE"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r w:rsidRPr="0074093A">
        <w:rPr>
          <w:rFonts w:ascii="Arial" w:hAnsi="Arial" w:cs="Arial"/>
          <w:sz w:val="22"/>
          <w:szCs w:val="22"/>
        </w:rPr>
        <w:t xml:space="preserve">HELLP: </w:t>
      </w:r>
      <w:r w:rsidRPr="0074093A">
        <w:rPr>
          <w:rFonts w:ascii="Arial" w:hAnsi="Arial" w:cs="Arial"/>
          <w:color w:val="CE9178"/>
          <w:sz w:val="22"/>
          <w:szCs w:val="22"/>
        </w:rPr>
        <w:t>Is there a confirmed diagnosis of HELLP syndrome, or a strong suspicion from the physician, in this report, for the current pregnancy? Answer yes or no.</w:t>
      </w:r>
    </w:p>
    <w:p w14:paraId="591D4F33"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p>
    <w:p w14:paraId="54744E96" w14:textId="77777777" w:rsidR="008C17D9" w:rsidRPr="0074093A" w:rsidRDefault="008C17D9" w:rsidP="00B90912">
      <w:pPr>
        <w:shd w:val="clear" w:color="auto" w:fill="1F1F1F"/>
        <w:adjustRightInd w:val="0"/>
        <w:spacing w:line="480" w:lineRule="auto"/>
        <w:contextualSpacing/>
        <w:rPr>
          <w:rFonts w:ascii="Arial" w:hAnsi="Arial" w:cs="Arial"/>
          <w:color w:val="CE9178"/>
          <w:sz w:val="22"/>
          <w:szCs w:val="22"/>
        </w:rPr>
      </w:pPr>
      <w:r w:rsidRPr="0074093A">
        <w:rPr>
          <w:rFonts w:ascii="Arial" w:hAnsi="Arial" w:cs="Arial"/>
          <w:sz w:val="22"/>
          <w:szCs w:val="22"/>
        </w:rPr>
        <w:t xml:space="preserve">EDD: </w:t>
      </w:r>
      <w:r w:rsidRPr="0074093A">
        <w:rPr>
          <w:rFonts w:ascii="Arial" w:hAnsi="Arial" w:cs="Arial"/>
          <w:color w:val="CE9178"/>
          <w:sz w:val="22"/>
          <w:szCs w:val="22"/>
        </w:rPr>
        <w:t>"What is the estimated due date (EDD)? If mentioned in the note, provide the date in the format YYYY-MM-DD, else provide None."</w:t>
      </w:r>
    </w:p>
    <w:p w14:paraId="0CF7C263" w14:textId="77777777" w:rsidR="008C17D9" w:rsidRPr="0074093A" w:rsidRDefault="008C17D9" w:rsidP="00B90912">
      <w:pPr>
        <w:shd w:val="clear" w:color="auto" w:fill="1F1F1F"/>
        <w:adjustRightInd w:val="0"/>
        <w:spacing w:line="480" w:lineRule="auto"/>
        <w:contextualSpacing/>
        <w:rPr>
          <w:rFonts w:ascii="Arial" w:hAnsi="Arial" w:cs="Arial"/>
          <w:color w:val="CCCCCC"/>
          <w:sz w:val="22"/>
          <w:szCs w:val="22"/>
        </w:rPr>
      </w:pPr>
    </w:p>
    <w:p w14:paraId="17E9070A" w14:textId="77777777" w:rsidR="008C17D9" w:rsidRPr="0074093A" w:rsidRDefault="008C17D9" w:rsidP="00B90912">
      <w:pPr>
        <w:shd w:val="clear" w:color="auto" w:fill="1F1F1F"/>
        <w:adjustRightInd w:val="0"/>
        <w:spacing w:line="480" w:lineRule="auto"/>
        <w:contextualSpacing/>
        <w:rPr>
          <w:rFonts w:ascii="Arial" w:hAnsi="Arial" w:cs="Arial"/>
          <w:color w:val="CCCCCC"/>
          <w:sz w:val="22"/>
          <w:szCs w:val="22"/>
        </w:rPr>
      </w:pPr>
      <w:r w:rsidRPr="0074093A">
        <w:rPr>
          <w:rFonts w:ascii="Arial" w:hAnsi="Arial" w:cs="Arial"/>
          <w:sz w:val="22"/>
          <w:szCs w:val="22"/>
        </w:rPr>
        <w:t xml:space="preserve">Blood loss: </w:t>
      </w:r>
      <w:r w:rsidRPr="0074093A">
        <w:rPr>
          <w:rFonts w:ascii="Arial" w:hAnsi="Arial" w:cs="Arial"/>
          <w:color w:val="CE9178"/>
          <w:sz w:val="22"/>
          <w:szCs w:val="22"/>
        </w:rPr>
        <w:t>What is the total blood lost in milliliters? Sometimes, we use abbreviations like quantitative blood loss (QBL) or estimated blood loss (EBL). If mentioned in the note, extract the value, if not, extract none. If there is more than one value, extract all.</w:t>
      </w:r>
    </w:p>
    <w:p w14:paraId="61BFD183" w14:textId="77777777" w:rsidR="008C17D9" w:rsidRPr="0074093A" w:rsidRDefault="008C17D9" w:rsidP="00B90912">
      <w:pPr>
        <w:adjustRightInd w:val="0"/>
        <w:spacing w:line="480" w:lineRule="auto"/>
        <w:contextualSpacing/>
        <w:rPr>
          <w:rFonts w:ascii="Arial" w:hAnsi="Arial" w:cs="Arial"/>
          <w:sz w:val="22"/>
          <w:szCs w:val="22"/>
        </w:rPr>
      </w:pPr>
    </w:p>
    <w:p w14:paraId="16D5885A" w14:textId="1710EE2B" w:rsidR="008C17D9" w:rsidRPr="0074093A" w:rsidRDefault="008C17D9" w:rsidP="00B90912">
      <w:pPr>
        <w:pStyle w:val="BodyA"/>
        <w:adjustRightInd w:val="0"/>
        <w:spacing w:line="480" w:lineRule="auto"/>
        <w:contextualSpacing/>
        <w:rPr>
          <w:rFonts w:ascii="Arial" w:eastAsia="Arial" w:hAnsi="Arial" w:cs="Arial"/>
          <w:sz w:val="22"/>
          <w:szCs w:val="22"/>
        </w:rPr>
      </w:pPr>
      <w:r w:rsidRPr="0074093A">
        <w:rPr>
          <w:rFonts w:ascii="Arial" w:eastAsia="Arial" w:hAnsi="Arial" w:cs="Arial"/>
          <w:b/>
          <w:bCs/>
          <w:sz w:val="22"/>
          <w:szCs w:val="22"/>
        </w:rPr>
        <w:t xml:space="preserve">Appendix S9: </w:t>
      </w:r>
      <w:r w:rsidR="00450843" w:rsidRPr="00450843">
        <w:rPr>
          <w:rFonts w:ascii="Arial" w:eastAsia="Arial" w:hAnsi="Arial" w:cs="Arial"/>
          <w:sz w:val="22"/>
          <w:szCs w:val="22"/>
        </w:rPr>
        <w:t>Tokenized snippet length (by task)</w:t>
      </w:r>
      <w:r w:rsidR="00450843">
        <w:rPr>
          <w:rFonts w:ascii="Arial" w:eastAsia="Arial" w:hAnsi="Arial" w:cs="Arial"/>
          <w:sz w:val="22"/>
          <w:szCs w:val="22"/>
        </w:rPr>
        <w:t>.</w:t>
      </w:r>
    </w:p>
    <w:p w14:paraId="18DC9E8B"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tbl>
      <w:tblPr>
        <w:tblStyle w:val="TableGrid"/>
        <w:tblW w:w="0" w:type="auto"/>
        <w:tblLook w:val="04A0" w:firstRow="1" w:lastRow="0" w:firstColumn="1" w:lastColumn="0" w:noHBand="0" w:noVBand="1"/>
      </w:tblPr>
      <w:tblGrid>
        <w:gridCol w:w="2337"/>
        <w:gridCol w:w="1888"/>
        <w:gridCol w:w="2160"/>
        <w:gridCol w:w="2965"/>
      </w:tblGrid>
      <w:tr w:rsidR="008C17D9" w:rsidRPr="0074093A" w14:paraId="05315CCA" w14:textId="77777777" w:rsidTr="007E175C">
        <w:tc>
          <w:tcPr>
            <w:tcW w:w="2337" w:type="dxa"/>
          </w:tcPr>
          <w:p w14:paraId="62BAF6A9" w14:textId="4FBC7EDC"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b/>
                <w:bCs/>
                <w:sz w:val="22"/>
                <w:szCs w:val="22"/>
              </w:rPr>
            </w:pPr>
            <w:r w:rsidRPr="0074093A">
              <w:rPr>
                <w:rFonts w:ascii="Arial" w:eastAsia="Arial" w:hAnsi="Arial" w:cs="Arial"/>
                <w:b/>
                <w:bCs/>
                <w:sz w:val="22"/>
                <w:szCs w:val="22"/>
              </w:rPr>
              <w:t>N</w:t>
            </w:r>
            <w:r w:rsidR="00D758D0">
              <w:rPr>
                <w:rFonts w:ascii="Arial" w:eastAsia="Arial" w:hAnsi="Arial" w:cs="Arial"/>
                <w:b/>
                <w:bCs/>
                <w:sz w:val="22"/>
                <w:szCs w:val="22"/>
              </w:rPr>
              <w:t xml:space="preserve"> </w:t>
            </w:r>
            <w:r w:rsidRPr="0074093A">
              <w:rPr>
                <w:rFonts w:ascii="Arial" w:eastAsia="Arial" w:hAnsi="Arial" w:cs="Arial"/>
                <w:b/>
                <w:bCs/>
                <w:sz w:val="22"/>
                <w:szCs w:val="22"/>
              </w:rPr>
              <w:t>Tokens</w:t>
            </w:r>
          </w:p>
        </w:tc>
        <w:tc>
          <w:tcPr>
            <w:tcW w:w="1888" w:type="dxa"/>
          </w:tcPr>
          <w:p w14:paraId="3995AC21"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b/>
                <w:bCs/>
                <w:sz w:val="22"/>
                <w:szCs w:val="22"/>
              </w:rPr>
            </w:pPr>
            <w:r w:rsidRPr="0074093A">
              <w:rPr>
                <w:rFonts w:ascii="Arial" w:eastAsia="Arial" w:hAnsi="Arial" w:cs="Arial"/>
                <w:b/>
                <w:bCs/>
                <w:sz w:val="22"/>
                <w:szCs w:val="22"/>
              </w:rPr>
              <w:t>HELLP (N =540)</w:t>
            </w:r>
          </w:p>
        </w:tc>
        <w:tc>
          <w:tcPr>
            <w:tcW w:w="2160" w:type="dxa"/>
          </w:tcPr>
          <w:p w14:paraId="3DF935B2" w14:textId="037208B6"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b/>
                <w:bCs/>
                <w:sz w:val="22"/>
                <w:szCs w:val="22"/>
              </w:rPr>
            </w:pPr>
            <w:r w:rsidRPr="0074093A">
              <w:rPr>
                <w:rFonts w:ascii="Arial" w:eastAsia="Arial" w:hAnsi="Arial" w:cs="Arial"/>
                <w:b/>
                <w:bCs/>
                <w:sz w:val="22"/>
                <w:szCs w:val="22"/>
              </w:rPr>
              <w:t>EDD (N = 3</w:t>
            </w:r>
            <w:r w:rsidR="00EA0225">
              <w:rPr>
                <w:rFonts w:ascii="Arial" w:eastAsia="Arial" w:hAnsi="Arial" w:cs="Arial"/>
                <w:b/>
                <w:bCs/>
                <w:sz w:val="22"/>
                <w:szCs w:val="22"/>
              </w:rPr>
              <w:t>5</w:t>
            </w:r>
            <w:r w:rsidRPr="0074093A">
              <w:rPr>
                <w:rFonts w:ascii="Arial" w:eastAsia="Arial" w:hAnsi="Arial" w:cs="Arial"/>
                <w:b/>
                <w:bCs/>
                <w:sz w:val="22"/>
                <w:szCs w:val="22"/>
              </w:rPr>
              <w:t>,</w:t>
            </w:r>
            <w:r w:rsidR="00EA0225">
              <w:rPr>
                <w:rFonts w:ascii="Arial" w:eastAsia="Arial" w:hAnsi="Arial" w:cs="Arial"/>
                <w:b/>
                <w:bCs/>
                <w:sz w:val="22"/>
                <w:szCs w:val="22"/>
              </w:rPr>
              <w:t>172</w:t>
            </w:r>
            <w:r w:rsidRPr="0074093A">
              <w:rPr>
                <w:rFonts w:ascii="Arial" w:eastAsia="Arial" w:hAnsi="Arial" w:cs="Arial"/>
                <w:b/>
                <w:bCs/>
                <w:sz w:val="22"/>
                <w:szCs w:val="22"/>
              </w:rPr>
              <w:t>)</w:t>
            </w:r>
          </w:p>
        </w:tc>
        <w:tc>
          <w:tcPr>
            <w:tcW w:w="2965" w:type="dxa"/>
          </w:tcPr>
          <w:p w14:paraId="1C8DC0FD"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b/>
                <w:bCs/>
                <w:sz w:val="22"/>
                <w:szCs w:val="22"/>
              </w:rPr>
            </w:pPr>
            <w:r w:rsidRPr="0074093A">
              <w:rPr>
                <w:rFonts w:ascii="Arial" w:eastAsia="Arial" w:hAnsi="Arial" w:cs="Arial"/>
                <w:b/>
                <w:bCs/>
                <w:sz w:val="22"/>
                <w:szCs w:val="22"/>
              </w:rPr>
              <w:t>Blood loss (N = 92,380)</w:t>
            </w:r>
          </w:p>
        </w:tc>
      </w:tr>
      <w:tr w:rsidR="008C17D9" w:rsidRPr="0074093A" w14:paraId="45BC0668" w14:textId="77777777" w:rsidTr="007E175C">
        <w:tc>
          <w:tcPr>
            <w:tcW w:w="2337" w:type="dxa"/>
          </w:tcPr>
          <w:p w14:paraId="51C171AC"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t>Mean</w:t>
            </w:r>
          </w:p>
        </w:tc>
        <w:tc>
          <w:tcPr>
            <w:tcW w:w="1888" w:type="dxa"/>
          </w:tcPr>
          <w:p w14:paraId="0532A77C"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55.06</w:t>
            </w:r>
          </w:p>
        </w:tc>
        <w:tc>
          <w:tcPr>
            <w:tcW w:w="2160" w:type="dxa"/>
          </w:tcPr>
          <w:p w14:paraId="034FE4EA"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94.95</w:t>
            </w:r>
          </w:p>
        </w:tc>
        <w:tc>
          <w:tcPr>
            <w:tcW w:w="2965" w:type="dxa"/>
          </w:tcPr>
          <w:p w14:paraId="2B0DA692"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209.77</w:t>
            </w:r>
          </w:p>
        </w:tc>
      </w:tr>
      <w:tr w:rsidR="008C17D9" w:rsidRPr="0074093A" w14:paraId="4A970FAD" w14:textId="77777777" w:rsidTr="007E175C">
        <w:tc>
          <w:tcPr>
            <w:tcW w:w="2337" w:type="dxa"/>
          </w:tcPr>
          <w:p w14:paraId="594EACAE" w14:textId="36F0FE99" w:rsidR="008C17D9" w:rsidRPr="0074093A" w:rsidRDefault="00450843"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sz w:val="22"/>
                <w:szCs w:val="22"/>
              </w:rPr>
            </w:pPr>
            <w:r>
              <w:rPr>
                <w:rFonts w:ascii="Arial" w:eastAsia="Arial" w:hAnsi="Arial" w:cs="Arial"/>
                <w:sz w:val="22"/>
                <w:szCs w:val="22"/>
              </w:rPr>
              <w:t>SD</w:t>
            </w:r>
          </w:p>
        </w:tc>
        <w:tc>
          <w:tcPr>
            <w:tcW w:w="1888" w:type="dxa"/>
          </w:tcPr>
          <w:p w14:paraId="3A437471"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18.46</w:t>
            </w:r>
          </w:p>
        </w:tc>
        <w:tc>
          <w:tcPr>
            <w:tcW w:w="2160" w:type="dxa"/>
          </w:tcPr>
          <w:p w14:paraId="48D6D5BD"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66.58</w:t>
            </w:r>
          </w:p>
        </w:tc>
        <w:tc>
          <w:tcPr>
            <w:tcW w:w="2965" w:type="dxa"/>
          </w:tcPr>
          <w:p w14:paraId="74D28075"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73.65</w:t>
            </w:r>
          </w:p>
        </w:tc>
      </w:tr>
      <w:tr w:rsidR="008C17D9" w:rsidRPr="0074093A" w14:paraId="02C31EBF" w14:textId="77777777" w:rsidTr="007E175C">
        <w:tc>
          <w:tcPr>
            <w:tcW w:w="2337" w:type="dxa"/>
          </w:tcPr>
          <w:p w14:paraId="20412D67" w14:textId="393CF55D" w:rsidR="008C17D9" w:rsidRPr="0074093A" w:rsidRDefault="00D758D0"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sz w:val="22"/>
                <w:szCs w:val="22"/>
              </w:rPr>
            </w:pPr>
            <w:r>
              <w:rPr>
                <w:rFonts w:ascii="Arial" w:eastAsia="Arial" w:hAnsi="Arial" w:cs="Arial"/>
                <w:sz w:val="22"/>
                <w:szCs w:val="22"/>
              </w:rPr>
              <w:t>M</w:t>
            </w:r>
            <w:r w:rsidR="008C17D9" w:rsidRPr="0074093A">
              <w:rPr>
                <w:rFonts w:ascii="Arial" w:eastAsia="Arial" w:hAnsi="Arial" w:cs="Arial"/>
                <w:sz w:val="22"/>
                <w:szCs w:val="22"/>
              </w:rPr>
              <w:t>in</w:t>
            </w:r>
          </w:p>
        </w:tc>
        <w:tc>
          <w:tcPr>
            <w:tcW w:w="1888" w:type="dxa"/>
          </w:tcPr>
          <w:p w14:paraId="7F777BD1"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30</w:t>
            </w:r>
          </w:p>
        </w:tc>
        <w:tc>
          <w:tcPr>
            <w:tcW w:w="2160" w:type="dxa"/>
          </w:tcPr>
          <w:p w14:paraId="25D5F1FF"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7</w:t>
            </w:r>
          </w:p>
        </w:tc>
        <w:tc>
          <w:tcPr>
            <w:tcW w:w="2965" w:type="dxa"/>
          </w:tcPr>
          <w:p w14:paraId="1BB17ADD"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37</w:t>
            </w:r>
          </w:p>
        </w:tc>
      </w:tr>
      <w:tr w:rsidR="008C17D9" w:rsidRPr="0074093A" w14:paraId="577EBE3C" w14:textId="77777777" w:rsidTr="007E175C">
        <w:tc>
          <w:tcPr>
            <w:tcW w:w="2337" w:type="dxa"/>
          </w:tcPr>
          <w:p w14:paraId="127F2A2E"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t>Q1</w:t>
            </w:r>
          </w:p>
        </w:tc>
        <w:tc>
          <w:tcPr>
            <w:tcW w:w="1888" w:type="dxa"/>
          </w:tcPr>
          <w:p w14:paraId="3381E14F"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66</w:t>
            </w:r>
          </w:p>
        </w:tc>
        <w:tc>
          <w:tcPr>
            <w:tcW w:w="2160" w:type="dxa"/>
          </w:tcPr>
          <w:p w14:paraId="18AD5FD4"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60</w:t>
            </w:r>
          </w:p>
        </w:tc>
        <w:tc>
          <w:tcPr>
            <w:tcW w:w="2965" w:type="dxa"/>
          </w:tcPr>
          <w:p w14:paraId="4E421079"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81</w:t>
            </w:r>
          </w:p>
        </w:tc>
      </w:tr>
      <w:tr w:rsidR="008C17D9" w:rsidRPr="0074093A" w14:paraId="1BC322CD" w14:textId="77777777" w:rsidTr="007E175C">
        <w:tc>
          <w:tcPr>
            <w:tcW w:w="2337" w:type="dxa"/>
          </w:tcPr>
          <w:p w14:paraId="3454DA31" w14:textId="0D8DA6EF" w:rsidR="008C17D9" w:rsidRPr="0074093A" w:rsidRDefault="00450843"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sz w:val="22"/>
                <w:szCs w:val="22"/>
              </w:rPr>
            </w:pPr>
            <w:r>
              <w:rPr>
                <w:rFonts w:ascii="Arial" w:eastAsia="Arial" w:hAnsi="Arial" w:cs="Arial"/>
                <w:sz w:val="22"/>
                <w:szCs w:val="22"/>
              </w:rPr>
              <w:t>Median</w:t>
            </w:r>
          </w:p>
        </w:tc>
        <w:tc>
          <w:tcPr>
            <w:tcW w:w="1888" w:type="dxa"/>
          </w:tcPr>
          <w:p w14:paraId="36434DD6"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17</w:t>
            </w:r>
          </w:p>
        </w:tc>
        <w:tc>
          <w:tcPr>
            <w:tcW w:w="2160" w:type="dxa"/>
          </w:tcPr>
          <w:p w14:paraId="4F0DE1E2"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68</w:t>
            </w:r>
          </w:p>
        </w:tc>
        <w:tc>
          <w:tcPr>
            <w:tcW w:w="2965" w:type="dxa"/>
          </w:tcPr>
          <w:p w14:paraId="629F7E74"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98</w:t>
            </w:r>
          </w:p>
        </w:tc>
      </w:tr>
      <w:tr w:rsidR="008C17D9" w:rsidRPr="0074093A" w14:paraId="38E99766" w14:textId="77777777" w:rsidTr="007E175C">
        <w:tc>
          <w:tcPr>
            <w:tcW w:w="2337" w:type="dxa"/>
          </w:tcPr>
          <w:p w14:paraId="281AD336"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t>Q3</w:t>
            </w:r>
          </w:p>
        </w:tc>
        <w:tc>
          <w:tcPr>
            <w:tcW w:w="1888" w:type="dxa"/>
          </w:tcPr>
          <w:p w14:paraId="2825960F"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206</w:t>
            </w:r>
          </w:p>
        </w:tc>
        <w:tc>
          <w:tcPr>
            <w:tcW w:w="2160" w:type="dxa"/>
          </w:tcPr>
          <w:p w14:paraId="44FA9650"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14</w:t>
            </w:r>
          </w:p>
        </w:tc>
        <w:tc>
          <w:tcPr>
            <w:tcW w:w="2965" w:type="dxa"/>
          </w:tcPr>
          <w:p w14:paraId="5C65653C"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258</w:t>
            </w:r>
          </w:p>
        </w:tc>
      </w:tr>
      <w:tr w:rsidR="008C17D9" w:rsidRPr="0074093A" w14:paraId="0665845A" w14:textId="77777777" w:rsidTr="00450843">
        <w:tc>
          <w:tcPr>
            <w:tcW w:w="2337" w:type="dxa"/>
            <w:tcBorders>
              <w:bottom w:val="single" w:sz="4" w:space="0" w:color="auto"/>
            </w:tcBorders>
          </w:tcPr>
          <w:p w14:paraId="7461ED68"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sz w:val="22"/>
                <w:szCs w:val="22"/>
              </w:rPr>
            </w:pPr>
            <w:r w:rsidRPr="0074093A">
              <w:rPr>
                <w:rFonts w:ascii="Arial" w:eastAsia="Arial" w:hAnsi="Arial" w:cs="Arial"/>
                <w:sz w:val="22"/>
                <w:szCs w:val="22"/>
              </w:rPr>
              <w:t>Max</w:t>
            </w:r>
          </w:p>
        </w:tc>
        <w:tc>
          <w:tcPr>
            <w:tcW w:w="1888" w:type="dxa"/>
            <w:tcBorders>
              <w:bottom w:val="single" w:sz="4" w:space="0" w:color="auto"/>
            </w:tcBorders>
          </w:tcPr>
          <w:p w14:paraId="6BDDA850"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980</w:t>
            </w:r>
          </w:p>
        </w:tc>
        <w:tc>
          <w:tcPr>
            <w:tcW w:w="2160" w:type="dxa"/>
            <w:tcBorders>
              <w:bottom w:val="single" w:sz="4" w:space="0" w:color="auto"/>
            </w:tcBorders>
          </w:tcPr>
          <w:p w14:paraId="318EF6BB"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119</w:t>
            </w:r>
          </w:p>
        </w:tc>
        <w:tc>
          <w:tcPr>
            <w:tcW w:w="2965" w:type="dxa"/>
            <w:tcBorders>
              <w:bottom w:val="single" w:sz="4" w:space="0" w:color="auto"/>
            </w:tcBorders>
          </w:tcPr>
          <w:p w14:paraId="549C2C8A" w14:textId="77777777" w:rsidR="008C17D9" w:rsidRPr="0074093A" w:rsidRDefault="008C17D9" w:rsidP="00B90912">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jc w:val="center"/>
              <w:rPr>
                <w:rFonts w:ascii="Arial" w:eastAsia="Arial" w:hAnsi="Arial" w:cs="Arial"/>
                <w:sz w:val="22"/>
                <w:szCs w:val="22"/>
              </w:rPr>
            </w:pPr>
            <w:r w:rsidRPr="0074093A">
              <w:rPr>
                <w:rFonts w:ascii="Arial" w:eastAsia="Arial" w:hAnsi="Arial" w:cs="Arial"/>
                <w:sz w:val="22"/>
                <w:szCs w:val="22"/>
              </w:rPr>
              <w:t>1,638</w:t>
            </w:r>
          </w:p>
        </w:tc>
      </w:tr>
      <w:tr w:rsidR="00450843" w:rsidRPr="0074093A" w14:paraId="2CA84FBD" w14:textId="77777777" w:rsidTr="00450843">
        <w:tc>
          <w:tcPr>
            <w:tcW w:w="9350" w:type="dxa"/>
            <w:gridSpan w:val="4"/>
            <w:tcBorders>
              <w:left w:val="nil"/>
              <w:bottom w:val="nil"/>
              <w:right w:val="nil"/>
            </w:tcBorders>
          </w:tcPr>
          <w:p w14:paraId="7567DD79" w14:textId="57BF1FA0" w:rsidR="00450843" w:rsidRPr="00095A29" w:rsidRDefault="00450843" w:rsidP="00450843">
            <w:pPr>
              <w:pStyle w:val="BodyA"/>
              <w:pBdr>
                <w:top w:val="none" w:sz="0" w:space="0" w:color="auto"/>
                <w:left w:val="none" w:sz="0" w:space="0" w:color="auto"/>
                <w:bottom w:val="none" w:sz="0" w:space="0" w:color="auto"/>
                <w:right w:val="none" w:sz="0" w:space="0" w:color="auto"/>
                <w:between w:val="none" w:sz="0" w:space="0" w:color="auto"/>
                <w:bar w:val="none" w:sz="0" w:color="auto"/>
              </w:pBdr>
              <w:adjustRightInd w:val="0"/>
              <w:spacing w:line="480" w:lineRule="auto"/>
              <w:contextualSpacing/>
              <w:rPr>
                <w:rFonts w:ascii="Arial" w:eastAsia="Arial" w:hAnsi="Arial" w:cs="Arial"/>
                <w:i/>
                <w:iCs/>
                <w:sz w:val="22"/>
                <w:szCs w:val="22"/>
              </w:rPr>
            </w:pPr>
            <w:r w:rsidRPr="00095A29">
              <w:rPr>
                <w:rFonts w:ascii="Arial" w:eastAsia="Arial" w:hAnsi="Arial" w:cs="Arial"/>
                <w:i/>
                <w:iCs/>
                <w:sz w:val="22"/>
                <w:szCs w:val="22"/>
              </w:rPr>
              <w:t xml:space="preserve">Tokenizer: Llama 3.1 </w:t>
            </w:r>
            <w:r w:rsidR="00C523A3">
              <w:rPr>
                <w:rFonts w:ascii="Arial" w:eastAsia="Arial" w:hAnsi="Arial" w:cs="Arial"/>
                <w:i/>
                <w:iCs/>
                <w:sz w:val="22"/>
                <w:szCs w:val="22"/>
              </w:rPr>
              <w:t xml:space="preserve">byte-level Byte-Pair-Encoding </w:t>
            </w:r>
            <w:r w:rsidRPr="00095A29">
              <w:rPr>
                <w:rFonts w:ascii="Arial" w:eastAsia="Arial" w:hAnsi="Arial" w:cs="Arial"/>
                <w:i/>
                <w:iCs/>
                <w:sz w:val="22"/>
                <w:szCs w:val="22"/>
              </w:rPr>
              <w:t>tokenizer.</w:t>
            </w:r>
          </w:p>
        </w:tc>
      </w:tr>
    </w:tbl>
    <w:p w14:paraId="7F93187B" w14:textId="77777777" w:rsidR="008C17D9" w:rsidRPr="0074093A" w:rsidRDefault="008C17D9" w:rsidP="00B90912">
      <w:pPr>
        <w:pStyle w:val="BodyA"/>
        <w:adjustRightInd w:val="0"/>
        <w:spacing w:line="480" w:lineRule="auto"/>
        <w:contextualSpacing/>
        <w:rPr>
          <w:rFonts w:ascii="Arial" w:eastAsia="Arial" w:hAnsi="Arial" w:cs="Arial"/>
          <w:sz w:val="22"/>
          <w:szCs w:val="22"/>
        </w:rPr>
      </w:pPr>
    </w:p>
    <w:p w14:paraId="7E5FB52D" w14:textId="77777777" w:rsidR="008C17D9" w:rsidRPr="005A6480" w:rsidRDefault="008C17D9" w:rsidP="00B90912">
      <w:pPr>
        <w:spacing w:after="160" w:line="480" w:lineRule="auto"/>
        <w:contextualSpacing/>
        <w:rPr>
          <w:rFonts w:ascii="Arial" w:eastAsia="Arial Unicode MS" w:hAnsi="Arial" w:cs="Arial"/>
          <w:b/>
          <w:bCs/>
          <w:color w:val="000000"/>
          <w:sz w:val="22"/>
          <w:szCs w:val="22"/>
          <w:u w:color="000000"/>
          <w:bdr w:val="nil"/>
          <w14:textOutline w14:w="12700" w14:cap="flat" w14:cmpd="sng" w14:algn="ctr">
            <w14:noFill/>
            <w14:prstDash w14:val="solid"/>
            <w14:miter w14:lim="400000"/>
          </w14:textOutline>
        </w:rPr>
      </w:pPr>
    </w:p>
    <w:sectPr w:rsidR="008C17D9" w:rsidRPr="005A648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6CE06A" w14:textId="77777777" w:rsidR="00422B58" w:rsidRDefault="00422B58" w:rsidP="00183CFF">
      <w:r>
        <w:separator/>
      </w:r>
    </w:p>
  </w:endnote>
  <w:endnote w:type="continuationSeparator" w:id="0">
    <w:p w14:paraId="7285CB18" w14:textId="77777777" w:rsidR="00422B58" w:rsidRDefault="00422B58" w:rsidP="00183C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9BB50" w14:textId="77777777" w:rsidR="00422B58" w:rsidRDefault="00422B58" w:rsidP="00183CFF">
      <w:r>
        <w:separator/>
      </w:r>
    </w:p>
  </w:footnote>
  <w:footnote w:type="continuationSeparator" w:id="0">
    <w:p w14:paraId="67A3F40F" w14:textId="77777777" w:rsidR="00422B58" w:rsidRDefault="00422B58" w:rsidP="00183C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F6D5F"/>
    <w:multiLevelType w:val="multilevel"/>
    <w:tmpl w:val="6BA62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0F448E"/>
    <w:multiLevelType w:val="hybridMultilevel"/>
    <w:tmpl w:val="ED7E8C64"/>
    <w:lvl w:ilvl="0" w:tplc="1F30BFC8">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2548BF"/>
    <w:multiLevelType w:val="multilevel"/>
    <w:tmpl w:val="2FAAD7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454815"/>
    <w:multiLevelType w:val="multilevel"/>
    <w:tmpl w:val="FDF8B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B372A3"/>
    <w:multiLevelType w:val="multilevel"/>
    <w:tmpl w:val="4A9CC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CC35E9"/>
    <w:multiLevelType w:val="multilevel"/>
    <w:tmpl w:val="BECE5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5B667F"/>
    <w:multiLevelType w:val="hybridMultilevel"/>
    <w:tmpl w:val="F9526E8C"/>
    <w:lvl w:ilvl="0" w:tplc="BDB411D2">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CA14CB"/>
    <w:multiLevelType w:val="hybridMultilevel"/>
    <w:tmpl w:val="8B42E1E8"/>
    <w:lvl w:ilvl="0" w:tplc="4C4212DA">
      <w:start w:val="79"/>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5F64E1"/>
    <w:multiLevelType w:val="multilevel"/>
    <w:tmpl w:val="C9463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7833C4"/>
    <w:multiLevelType w:val="multilevel"/>
    <w:tmpl w:val="39FA9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2D759FD"/>
    <w:multiLevelType w:val="multilevel"/>
    <w:tmpl w:val="EF94A6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6620B6"/>
    <w:multiLevelType w:val="multilevel"/>
    <w:tmpl w:val="3C62E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644EC2"/>
    <w:multiLevelType w:val="hybridMultilevel"/>
    <w:tmpl w:val="3782C940"/>
    <w:lvl w:ilvl="0" w:tplc="F8F8CFEC">
      <w:start w:val="1"/>
      <w:numFmt w:val="bullet"/>
      <w:lvlText w:val="-"/>
      <w:lvlJc w:val="left"/>
      <w:pPr>
        <w:ind w:left="720" w:hanging="360"/>
      </w:pPr>
      <w:rPr>
        <w:rFonts w:ascii="Times New Roman" w:eastAsia="Arial"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5E5F04"/>
    <w:multiLevelType w:val="hybridMultilevel"/>
    <w:tmpl w:val="24FC34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B54B55"/>
    <w:multiLevelType w:val="multilevel"/>
    <w:tmpl w:val="7E201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F56ECF"/>
    <w:multiLevelType w:val="multilevel"/>
    <w:tmpl w:val="DC44C2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3FCE7ACC"/>
    <w:multiLevelType w:val="multilevel"/>
    <w:tmpl w:val="67407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6C0407"/>
    <w:multiLevelType w:val="hybridMultilevel"/>
    <w:tmpl w:val="0B5C3E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1A76A62"/>
    <w:multiLevelType w:val="multilevel"/>
    <w:tmpl w:val="E7729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7239F4"/>
    <w:multiLevelType w:val="multilevel"/>
    <w:tmpl w:val="FB685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954A79"/>
    <w:multiLevelType w:val="multilevel"/>
    <w:tmpl w:val="A9BAD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B63BDF"/>
    <w:multiLevelType w:val="multilevel"/>
    <w:tmpl w:val="1CB48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0F5415"/>
    <w:multiLevelType w:val="multilevel"/>
    <w:tmpl w:val="DD92E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C2566B1"/>
    <w:multiLevelType w:val="hybridMultilevel"/>
    <w:tmpl w:val="1F682A42"/>
    <w:lvl w:ilvl="0" w:tplc="04E2D1C6">
      <w:start w:val="79"/>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314C3F"/>
    <w:multiLevelType w:val="multilevel"/>
    <w:tmpl w:val="B8F64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CA4BB3"/>
    <w:multiLevelType w:val="hybridMultilevel"/>
    <w:tmpl w:val="9BB85006"/>
    <w:lvl w:ilvl="0" w:tplc="E154E786">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193F9A"/>
    <w:multiLevelType w:val="hybridMultilevel"/>
    <w:tmpl w:val="76EEFA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92A73D1"/>
    <w:multiLevelType w:val="multilevel"/>
    <w:tmpl w:val="CC9E70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4AA1637"/>
    <w:multiLevelType w:val="multilevel"/>
    <w:tmpl w:val="DC2AB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7614D38"/>
    <w:multiLevelType w:val="multilevel"/>
    <w:tmpl w:val="3C98F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A6E4902"/>
    <w:multiLevelType w:val="multilevel"/>
    <w:tmpl w:val="2F1EE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BF85164"/>
    <w:multiLevelType w:val="multilevel"/>
    <w:tmpl w:val="48AAF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C8C07A7"/>
    <w:multiLevelType w:val="multilevel"/>
    <w:tmpl w:val="77465D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043066E"/>
    <w:multiLevelType w:val="multilevel"/>
    <w:tmpl w:val="9CEC8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4911D12"/>
    <w:multiLevelType w:val="multilevel"/>
    <w:tmpl w:val="DE0E3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DF85868"/>
    <w:multiLevelType w:val="hybridMultilevel"/>
    <w:tmpl w:val="B2CE02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279041">
    <w:abstractNumId w:val="35"/>
  </w:num>
  <w:num w:numId="2" w16cid:durableId="2089110519">
    <w:abstractNumId w:val="15"/>
  </w:num>
  <w:num w:numId="3" w16cid:durableId="757871965">
    <w:abstractNumId w:val="12"/>
  </w:num>
  <w:num w:numId="4" w16cid:durableId="2146509459">
    <w:abstractNumId w:val="13"/>
  </w:num>
  <w:num w:numId="5" w16cid:durableId="1799447155">
    <w:abstractNumId w:val="1"/>
  </w:num>
  <w:num w:numId="6" w16cid:durableId="1466972786">
    <w:abstractNumId w:val="6"/>
  </w:num>
  <w:num w:numId="7" w16cid:durableId="897521400">
    <w:abstractNumId w:val="17"/>
  </w:num>
  <w:num w:numId="8" w16cid:durableId="99952324">
    <w:abstractNumId w:val="25"/>
  </w:num>
  <w:num w:numId="9" w16cid:durableId="879905003">
    <w:abstractNumId w:val="27"/>
  </w:num>
  <w:num w:numId="10" w16cid:durableId="787353941">
    <w:abstractNumId w:val="7"/>
  </w:num>
  <w:num w:numId="11" w16cid:durableId="371656770">
    <w:abstractNumId w:val="23"/>
  </w:num>
  <w:num w:numId="12" w16cid:durableId="128137807">
    <w:abstractNumId w:val="26"/>
  </w:num>
  <w:num w:numId="13" w16cid:durableId="1311325626">
    <w:abstractNumId w:val="2"/>
  </w:num>
  <w:num w:numId="14" w16cid:durableId="159741371">
    <w:abstractNumId w:val="34"/>
  </w:num>
  <w:num w:numId="15" w16cid:durableId="369689848">
    <w:abstractNumId w:val="22"/>
  </w:num>
  <w:num w:numId="16" w16cid:durableId="867915652">
    <w:abstractNumId w:val="21"/>
  </w:num>
  <w:num w:numId="17" w16cid:durableId="1275863298">
    <w:abstractNumId w:val="3"/>
  </w:num>
  <w:num w:numId="18" w16cid:durableId="1737045272">
    <w:abstractNumId w:val="32"/>
  </w:num>
  <w:num w:numId="19" w16cid:durableId="919294860">
    <w:abstractNumId w:val="28"/>
  </w:num>
  <w:num w:numId="20" w16cid:durableId="782265064">
    <w:abstractNumId w:val="19"/>
  </w:num>
  <w:num w:numId="21" w16cid:durableId="945036801">
    <w:abstractNumId w:val="20"/>
  </w:num>
  <w:num w:numId="22" w16cid:durableId="554391344">
    <w:abstractNumId w:val="14"/>
  </w:num>
  <w:num w:numId="23" w16cid:durableId="634218500">
    <w:abstractNumId w:val="10"/>
  </w:num>
  <w:num w:numId="24" w16cid:durableId="2087528574">
    <w:abstractNumId w:val="9"/>
  </w:num>
  <w:num w:numId="25" w16cid:durableId="577666381">
    <w:abstractNumId w:val="33"/>
  </w:num>
  <w:num w:numId="26" w16cid:durableId="1858158136">
    <w:abstractNumId w:val="4"/>
  </w:num>
  <w:num w:numId="27" w16cid:durableId="1373924105">
    <w:abstractNumId w:val="5"/>
  </w:num>
  <w:num w:numId="28" w16cid:durableId="1452750646">
    <w:abstractNumId w:val="18"/>
  </w:num>
  <w:num w:numId="29" w16cid:durableId="1916939659">
    <w:abstractNumId w:val="16"/>
  </w:num>
  <w:num w:numId="30" w16cid:durableId="367293956">
    <w:abstractNumId w:val="31"/>
  </w:num>
  <w:num w:numId="31" w16cid:durableId="921111752">
    <w:abstractNumId w:val="0"/>
  </w:num>
  <w:num w:numId="32" w16cid:durableId="1756242165">
    <w:abstractNumId w:val="29"/>
  </w:num>
  <w:num w:numId="33" w16cid:durableId="711733129">
    <w:abstractNumId w:val="11"/>
  </w:num>
  <w:num w:numId="34" w16cid:durableId="803501452">
    <w:abstractNumId w:val="8"/>
  </w:num>
  <w:num w:numId="35" w16cid:durableId="1248347713">
    <w:abstractNumId w:val="24"/>
  </w:num>
  <w:num w:numId="36" w16cid:durableId="6299487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37"/>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C3A"/>
    <w:rsid w:val="0000037A"/>
    <w:rsid w:val="00001967"/>
    <w:rsid w:val="000034BD"/>
    <w:rsid w:val="00003E9F"/>
    <w:rsid w:val="00005C27"/>
    <w:rsid w:val="00006A39"/>
    <w:rsid w:val="0000799F"/>
    <w:rsid w:val="000079B5"/>
    <w:rsid w:val="0001017D"/>
    <w:rsid w:val="00010547"/>
    <w:rsid w:val="0001676A"/>
    <w:rsid w:val="000167AE"/>
    <w:rsid w:val="00020301"/>
    <w:rsid w:val="00020BE7"/>
    <w:rsid w:val="000212ED"/>
    <w:rsid w:val="0002155F"/>
    <w:rsid w:val="00022179"/>
    <w:rsid w:val="00024E73"/>
    <w:rsid w:val="000275D4"/>
    <w:rsid w:val="00027A85"/>
    <w:rsid w:val="00030868"/>
    <w:rsid w:val="00031119"/>
    <w:rsid w:val="0003171D"/>
    <w:rsid w:val="0003223C"/>
    <w:rsid w:val="00032B8F"/>
    <w:rsid w:val="0003395E"/>
    <w:rsid w:val="00033A78"/>
    <w:rsid w:val="00034985"/>
    <w:rsid w:val="0003525A"/>
    <w:rsid w:val="00035605"/>
    <w:rsid w:val="00035742"/>
    <w:rsid w:val="00035A88"/>
    <w:rsid w:val="00035FA6"/>
    <w:rsid w:val="00036222"/>
    <w:rsid w:val="0003672C"/>
    <w:rsid w:val="000371EA"/>
    <w:rsid w:val="000401A9"/>
    <w:rsid w:val="000407C6"/>
    <w:rsid w:val="000411F2"/>
    <w:rsid w:val="0004258B"/>
    <w:rsid w:val="0004279D"/>
    <w:rsid w:val="00042889"/>
    <w:rsid w:val="00042B58"/>
    <w:rsid w:val="0004472C"/>
    <w:rsid w:val="000457E9"/>
    <w:rsid w:val="000463B8"/>
    <w:rsid w:val="00046EDC"/>
    <w:rsid w:val="00050B13"/>
    <w:rsid w:val="000520C8"/>
    <w:rsid w:val="000533F5"/>
    <w:rsid w:val="0005349A"/>
    <w:rsid w:val="00054FB3"/>
    <w:rsid w:val="000557C1"/>
    <w:rsid w:val="00055D65"/>
    <w:rsid w:val="00056F4D"/>
    <w:rsid w:val="00057FE0"/>
    <w:rsid w:val="000603AC"/>
    <w:rsid w:val="00061316"/>
    <w:rsid w:val="00063B3A"/>
    <w:rsid w:val="00064194"/>
    <w:rsid w:val="000652DF"/>
    <w:rsid w:val="00065A48"/>
    <w:rsid w:val="000663A3"/>
    <w:rsid w:val="000663DE"/>
    <w:rsid w:val="00066D90"/>
    <w:rsid w:val="00067647"/>
    <w:rsid w:val="00070A50"/>
    <w:rsid w:val="00071DC8"/>
    <w:rsid w:val="00071FEE"/>
    <w:rsid w:val="00072155"/>
    <w:rsid w:val="00074C05"/>
    <w:rsid w:val="00075A9D"/>
    <w:rsid w:val="00076198"/>
    <w:rsid w:val="00076ACC"/>
    <w:rsid w:val="00077415"/>
    <w:rsid w:val="00080366"/>
    <w:rsid w:val="000810A6"/>
    <w:rsid w:val="00081736"/>
    <w:rsid w:val="00083B9D"/>
    <w:rsid w:val="00090613"/>
    <w:rsid w:val="00094211"/>
    <w:rsid w:val="000951A8"/>
    <w:rsid w:val="00095A29"/>
    <w:rsid w:val="00095EBA"/>
    <w:rsid w:val="00096288"/>
    <w:rsid w:val="000A2328"/>
    <w:rsid w:val="000A2CAA"/>
    <w:rsid w:val="000A3F20"/>
    <w:rsid w:val="000A5756"/>
    <w:rsid w:val="000A5898"/>
    <w:rsid w:val="000A6066"/>
    <w:rsid w:val="000A72C0"/>
    <w:rsid w:val="000A7726"/>
    <w:rsid w:val="000B0181"/>
    <w:rsid w:val="000B1A0D"/>
    <w:rsid w:val="000B43A2"/>
    <w:rsid w:val="000B4772"/>
    <w:rsid w:val="000B4C33"/>
    <w:rsid w:val="000B4FD9"/>
    <w:rsid w:val="000B529D"/>
    <w:rsid w:val="000B6888"/>
    <w:rsid w:val="000B77C1"/>
    <w:rsid w:val="000C4F60"/>
    <w:rsid w:val="000C5032"/>
    <w:rsid w:val="000C5774"/>
    <w:rsid w:val="000C798B"/>
    <w:rsid w:val="000D183F"/>
    <w:rsid w:val="000D20DA"/>
    <w:rsid w:val="000D2BFE"/>
    <w:rsid w:val="000D316F"/>
    <w:rsid w:val="000D3A25"/>
    <w:rsid w:val="000D5C18"/>
    <w:rsid w:val="000D62B3"/>
    <w:rsid w:val="000E00F6"/>
    <w:rsid w:val="000E0CCB"/>
    <w:rsid w:val="000E19BC"/>
    <w:rsid w:val="000E1F8B"/>
    <w:rsid w:val="000E389C"/>
    <w:rsid w:val="000E4197"/>
    <w:rsid w:val="000E53C0"/>
    <w:rsid w:val="000E6DDE"/>
    <w:rsid w:val="000F1A81"/>
    <w:rsid w:val="000F2722"/>
    <w:rsid w:val="000F34C7"/>
    <w:rsid w:val="000F4EE4"/>
    <w:rsid w:val="000F5BBE"/>
    <w:rsid w:val="000F70EB"/>
    <w:rsid w:val="000F7737"/>
    <w:rsid w:val="001012AB"/>
    <w:rsid w:val="00101C19"/>
    <w:rsid w:val="001025A6"/>
    <w:rsid w:val="001041B5"/>
    <w:rsid w:val="00106E0C"/>
    <w:rsid w:val="00106FA4"/>
    <w:rsid w:val="0011109A"/>
    <w:rsid w:val="001125E7"/>
    <w:rsid w:val="00112860"/>
    <w:rsid w:val="00112CDB"/>
    <w:rsid w:val="00112DE3"/>
    <w:rsid w:val="0011327A"/>
    <w:rsid w:val="0011334B"/>
    <w:rsid w:val="001147C4"/>
    <w:rsid w:val="00115DF7"/>
    <w:rsid w:val="00116C81"/>
    <w:rsid w:val="00124911"/>
    <w:rsid w:val="00125AD0"/>
    <w:rsid w:val="001260A5"/>
    <w:rsid w:val="001276DD"/>
    <w:rsid w:val="00130B06"/>
    <w:rsid w:val="00133322"/>
    <w:rsid w:val="00134125"/>
    <w:rsid w:val="00134A2C"/>
    <w:rsid w:val="001353C2"/>
    <w:rsid w:val="00135FC1"/>
    <w:rsid w:val="001405E3"/>
    <w:rsid w:val="00140F32"/>
    <w:rsid w:val="001410A4"/>
    <w:rsid w:val="00142FFB"/>
    <w:rsid w:val="0014797D"/>
    <w:rsid w:val="001518FD"/>
    <w:rsid w:val="00151BC1"/>
    <w:rsid w:val="001527E1"/>
    <w:rsid w:val="00152DD7"/>
    <w:rsid w:val="0015332C"/>
    <w:rsid w:val="00154EDE"/>
    <w:rsid w:val="001553DA"/>
    <w:rsid w:val="00161BF9"/>
    <w:rsid w:val="00162F3A"/>
    <w:rsid w:val="0016326E"/>
    <w:rsid w:val="0016328F"/>
    <w:rsid w:val="001632E3"/>
    <w:rsid w:val="00163B18"/>
    <w:rsid w:val="001711C1"/>
    <w:rsid w:val="00172954"/>
    <w:rsid w:val="00173B2D"/>
    <w:rsid w:val="00176083"/>
    <w:rsid w:val="00180323"/>
    <w:rsid w:val="00181446"/>
    <w:rsid w:val="0018270E"/>
    <w:rsid w:val="001831B7"/>
    <w:rsid w:val="00183C77"/>
    <w:rsid w:val="00183CFF"/>
    <w:rsid w:val="00187F8E"/>
    <w:rsid w:val="00191A68"/>
    <w:rsid w:val="001921F1"/>
    <w:rsid w:val="00192C05"/>
    <w:rsid w:val="00194DAF"/>
    <w:rsid w:val="00195BD2"/>
    <w:rsid w:val="001968E6"/>
    <w:rsid w:val="00196CF0"/>
    <w:rsid w:val="00196EBC"/>
    <w:rsid w:val="001A223D"/>
    <w:rsid w:val="001A2941"/>
    <w:rsid w:val="001A4276"/>
    <w:rsid w:val="001A4E3E"/>
    <w:rsid w:val="001B09D0"/>
    <w:rsid w:val="001B0B5D"/>
    <w:rsid w:val="001B1309"/>
    <w:rsid w:val="001B1952"/>
    <w:rsid w:val="001B3BFA"/>
    <w:rsid w:val="001B456D"/>
    <w:rsid w:val="001B509E"/>
    <w:rsid w:val="001B7A95"/>
    <w:rsid w:val="001B7AA1"/>
    <w:rsid w:val="001B7C3A"/>
    <w:rsid w:val="001C0513"/>
    <w:rsid w:val="001C0A76"/>
    <w:rsid w:val="001C0E06"/>
    <w:rsid w:val="001C1A23"/>
    <w:rsid w:val="001C4801"/>
    <w:rsid w:val="001D2A80"/>
    <w:rsid w:val="001D411C"/>
    <w:rsid w:val="001D5423"/>
    <w:rsid w:val="001D5D91"/>
    <w:rsid w:val="001D6749"/>
    <w:rsid w:val="001E05C5"/>
    <w:rsid w:val="001E232B"/>
    <w:rsid w:val="001E26D5"/>
    <w:rsid w:val="001E6C9F"/>
    <w:rsid w:val="001F0AE9"/>
    <w:rsid w:val="001F3C1A"/>
    <w:rsid w:val="001F4D8F"/>
    <w:rsid w:val="001F4E8E"/>
    <w:rsid w:val="001F6649"/>
    <w:rsid w:val="001F6A68"/>
    <w:rsid w:val="001F7C97"/>
    <w:rsid w:val="00201CAE"/>
    <w:rsid w:val="00204B32"/>
    <w:rsid w:val="00205F24"/>
    <w:rsid w:val="0021039B"/>
    <w:rsid w:val="0021064F"/>
    <w:rsid w:val="002121F3"/>
    <w:rsid w:val="00214201"/>
    <w:rsid w:val="00215CC5"/>
    <w:rsid w:val="00216CA4"/>
    <w:rsid w:val="002176C6"/>
    <w:rsid w:val="002176D8"/>
    <w:rsid w:val="00220754"/>
    <w:rsid w:val="00221115"/>
    <w:rsid w:val="0022123E"/>
    <w:rsid w:val="00231B7F"/>
    <w:rsid w:val="002335E5"/>
    <w:rsid w:val="002336EC"/>
    <w:rsid w:val="00233C25"/>
    <w:rsid w:val="002369BD"/>
    <w:rsid w:val="002373A8"/>
    <w:rsid w:val="002402B1"/>
    <w:rsid w:val="0024281A"/>
    <w:rsid w:val="00242B9E"/>
    <w:rsid w:val="00242C2E"/>
    <w:rsid w:val="002434CC"/>
    <w:rsid w:val="00243709"/>
    <w:rsid w:val="00243EE8"/>
    <w:rsid w:val="00246015"/>
    <w:rsid w:val="002519B0"/>
    <w:rsid w:val="0025334A"/>
    <w:rsid w:val="002536A3"/>
    <w:rsid w:val="00253882"/>
    <w:rsid w:val="00253CA3"/>
    <w:rsid w:val="00260137"/>
    <w:rsid w:val="00260AFA"/>
    <w:rsid w:val="00263923"/>
    <w:rsid w:val="0026494A"/>
    <w:rsid w:val="00266147"/>
    <w:rsid w:val="00267E0C"/>
    <w:rsid w:val="00274466"/>
    <w:rsid w:val="00275306"/>
    <w:rsid w:val="002755A2"/>
    <w:rsid w:val="00275E50"/>
    <w:rsid w:val="0027622F"/>
    <w:rsid w:val="00276D58"/>
    <w:rsid w:val="00276DA3"/>
    <w:rsid w:val="002807A0"/>
    <w:rsid w:val="0028175D"/>
    <w:rsid w:val="0028261A"/>
    <w:rsid w:val="0028264A"/>
    <w:rsid w:val="00283C09"/>
    <w:rsid w:val="0028595F"/>
    <w:rsid w:val="002865B0"/>
    <w:rsid w:val="00286B1A"/>
    <w:rsid w:val="002904C9"/>
    <w:rsid w:val="00290C5C"/>
    <w:rsid w:val="002924E9"/>
    <w:rsid w:val="00293A5A"/>
    <w:rsid w:val="002955C7"/>
    <w:rsid w:val="00295A03"/>
    <w:rsid w:val="00296ADF"/>
    <w:rsid w:val="00297E5F"/>
    <w:rsid w:val="002A2555"/>
    <w:rsid w:val="002A3126"/>
    <w:rsid w:val="002A319D"/>
    <w:rsid w:val="002A3B3F"/>
    <w:rsid w:val="002A615B"/>
    <w:rsid w:val="002A6269"/>
    <w:rsid w:val="002A6A20"/>
    <w:rsid w:val="002A6DB4"/>
    <w:rsid w:val="002B0458"/>
    <w:rsid w:val="002B2520"/>
    <w:rsid w:val="002B3B66"/>
    <w:rsid w:val="002B5BFD"/>
    <w:rsid w:val="002B759F"/>
    <w:rsid w:val="002C03BF"/>
    <w:rsid w:val="002C18BC"/>
    <w:rsid w:val="002C2FF2"/>
    <w:rsid w:val="002C3494"/>
    <w:rsid w:val="002C44A9"/>
    <w:rsid w:val="002C5972"/>
    <w:rsid w:val="002C5F0A"/>
    <w:rsid w:val="002C799E"/>
    <w:rsid w:val="002C7ECA"/>
    <w:rsid w:val="002C7F39"/>
    <w:rsid w:val="002D0A43"/>
    <w:rsid w:val="002D4182"/>
    <w:rsid w:val="002D4BE3"/>
    <w:rsid w:val="002D7C6C"/>
    <w:rsid w:val="002E00E0"/>
    <w:rsid w:val="002E06B6"/>
    <w:rsid w:val="002E1869"/>
    <w:rsid w:val="002E2FA6"/>
    <w:rsid w:val="002E3A75"/>
    <w:rsid w:val="002E3D3B"/>
    <w:rsid w:val="002E587E"/>
    <w:rsid w:val="002E5F88"/>
    <w:rsid w:val="002E6335"/>
    <w:rsid w:val="002F22DC"/>
    <w:rsid w:val="002F317E"/>
    <w:rsid w:val="002F42F8"/>
    <w:rsid w:val="002F50AA"/>
    <w:rsid w:val="002F757E"/>
    <w:rsid w:val="00301206"/>
    <w:rsid w:val="00301502"/>
    <w:rsid w:val="00301CB2"/>
    <w:rsid w:val="00304634"/>
    <w:rsid w:val="003058DC"/>
    <w:rsid w:val="00305C63"/>
    <w:rsid w:val="00306EE9"/>
    <w:rsid w:val="0030701E"/>
    <w:rsid w:val="003076AC"/>
    <w:rsid w:val="003163DE"/>
    <w:rsid w:val="003169F3"/>
    <w:rsid w:val="003173B5"/>
    <w:rsid w:val="00323861"/>
    <w:rsid w:val="00325060"/>
    <w:rsid w:val="00327305"/>
    <w:rsid w:val="00327B48"/>
    <w:rsid w:val="00330022"/>
    <w:rsid w:val="0033076B"/>
    <w:rsid w:val="00330D96"/>
    <w:rsid w:val="00332A71"/>
    <w:rsid w:val="00335548"/>
    <w:rsid w:val="00336882"/>
    <w:rsid w:val="00336DB4"/>
    <w:rsid w:val="0033760B"/>
    <w:rsid w:val="00341EAD"/>
    <w:rsid w:val="00343281"/>
    <w:rsid w:val="00343AD7"/>
    <w:rsid w:val="003448B8"/>
    <w:rsid w:val="00344CC4"/>
    <w:rsid w:val="003460FF"/>
    <w:rsid w:val="00350F01"/>
    <w:rsid w:val="003515F0"/>
    <w:rsid w:val="00352D83"/>
    <w:rsid w:val="003534E3"/>
    <w:rsid w:val="00353CF8"/>
    <w:rsid w:val="00354BC6"/>
    <w:rsid w:val="00355532"/>
    <w:rsid w:val="0036153F"/>
    <w:rsid w:val="00363270"/>
    <w:rsid w:val="00371F90"/>
    <w:rsid w:val="00372210"/>
    <w:rsid w:val="003774DE"/>
    <w:rsid w:val="003824C4"/>
    <w:rsid w:val="00385577"/>
    <w:rsid w:val="00385CF4"/>
    <w:rsid w:val="00392F80"/>
    <w:rsid w:val="00393C33"/>
    <w:rsid w:val="00395399"/>
    <w:rsid w:val="0039719D"/>
    <w:rsid w:val="00397E3F"/>
    <w:rsid w:val="00397EBE"/>
    <w:rsid w:val="003A04AA"/>
    <w:rsid w:val="003A46AB"/>
    <w:rsid w:val="003A53E6"/>
    <w:rsid w:val="003A5617"/>
    <w:rsid w:val="003B2FBF"/>
    <w:rsid w:val="003B4210"/>
    <w:rsid w:val="003B4C85"/>
    <w:rsid w:val="003B53B9"/>
    <w:rsid w:val="003B5B31"/>
    <w:rsid w:val="003B63AB"/>
    <w:rsid w:val="003B7184"/>
    <w:rsid w:val="003C10E8"/>
    <w:rsid w:val="003C2D85"/>
    <w:rsid w:val="003C4B37"/>
    <w:rsid w:val="003C6C31"/>
    <w:rsid w:val="003D0B1A"/>
    <w:rsid w:val="003D1282"/>
    <w:rsid w:val="003D4062"/>
    <w:rsid w:val="003D4AF4"/>
    <w:rsid w:val="003D4DD4"/>
    <w:rsid w:val="003D4E70"/>
    <w:rsid w:val="003D50DB"/>
    <w:rsid w:val="003D56C3"/>
    <w:rsid w:val="003D577A"/>
    <w:rsid w:val="003D5D08"/>
    <w:rsid w:val="003D7D11"/>
    <w:rsid w:val="003E0B29"/>
    <w:rsid w:val="003E0DEE"/>
    <w:rsid w:val="003F017A"/>
    <w:rsid w:val="003F26CC"/>
    <w:rsid w:val="003F3A55"/>
    <w:rsid w:val="003F3D79"/>
    <w:rsid w:val="003F4814"/>
    <w:rsid w:val="003F4D2D"/>
    <w:rsid w:val="004001AD"/>
    <w:rsid w:val="00400956"/>
    <w:rsid w:val="004033D1"/>
    <w:rsid w:val="00404148"/>
    <w:rsid w:val="004075AA"/>
    <w:rsid w:val="00413469"/>
    <w:rsid w:val="004137C7"/>
    <w:rsid w:val="00413B81"/>
    <w:rsid w:val="00413F43"/>
    <w:rsid w:val="004140C9"/>
    <w:rsid w:val="00414F07"/>
    <w:rsid w:val="00415CD7"/>
    <w:rsid w:val="0041623D"/>
    <w:rsid w:val="0041712C"/>
    <w:rsid w:val="00417A5C"/>
    <w:rsid w:val="004206D3"/>
    <w:rsid w:val="00420945"/>
    <w:rsid w:val="004229BC"/>
    <w:rsid w:val="00422B58"/>
    <w:rsid w:val="00422F12"/>
    <w:rsid w:val="00424208"/>
    <w:rsid w:val="004276DF"/>
    <w:rsid w:val="00433806"/>
    <w:rsid w:val="004345AC"/>
    <w:rsid w:val="00434A72"/>
    <w:rsid w:val="004352D4"/>
    <w:rsid w:val="00436118"/>
    <w:rsid w:val="0044231B"/>
    <w:rsid w:val="00442475"/>
    <w:rsid w:val="0044443F"/>
    <w:rsid w:val="00447438"/>
    <w:rsid w:val="0044797C"/>
    <w:rsid w:val="00450585"/>
    <w:rsid w:val="00450843"/>
    <w:rsid w:val="00451E39"/>
    <w:rsid w:val="00454020"/>
    <w:rsid w:val="004571AE"/>
    <w:rsid w:val="00457C2B"/>
    <w:rsid w:val="004604D9"/>
    <w:rsid w:val="00460C5B"/>
    <w:rsid w:val="00460D0B"/>
    <w:rsid w:val="00461402"/>
    <w:rsid w:val="00462398"/>
    <w:rsid w:val="00463324"/>
    <w:rsid w:val="00464686"/>
    <w:rsid w:val="0046515A"/>
    <w:rsid w:val="004668D9"/>
    <w:rsid w:val="00473726"/>
    <w:rsid w:val="00473EC1"/>
    <w:rsid w:val="00475B0E"/>
    <w:rsid w:val="0048058A"/>
    <w:rsid w:val="0048108A"/>
    <w:rsid w:val="00482217"/>
    <w:rsid w:val="004859BA"/>
    <w:rsid w:val="00487448"/>
    <w:rsid w:val="004907A1"/>
    <w:rsid w:val="00490989"/>
    <w:rsid w:val="00491295"/>
    <w:rsid w:val="004919FF"/>
    <w:rsid w:val="0049383E"/>
    <w:rsid w:val="00497EF9"/>
    <w:rsid w:val="004A028B"/>
    <w:rsid w:val="004A3BCC"/>
    <w:rsid w:val="004A421E"/>
    <w:rsid w:val="004A5CC4"/>
    <w:rsid w:val="004A78E3"/>
    <w:rsid w:val="004A7C36"/>
    <w:rsid w:val="004B149D"/>
    <w:rsid w:val="004B42C8"/>
    <w:rsid w:val="004B4387"/>
    <w:rsid w:val="004B43F3"/>
    <w:rsid w:val="004B62B4"/>
    <w:rsid w:val="004B6A51"/>
    <w:rsid w:val="004B6BC3"/>
    <w:rsid w:val="004B6DA0"/>
    <w:rsid w:val="004B7722"/>
    <w:rsid w:val="004C114B"/>
    <w:rsid w:val="004C13BB"/>
    <w:rsid w:val="004C2C9D"/>
    <w:rsid w:val="004C3645"/>
    <w:rsid w:val="004C445F"/>
    <w:rsid w:val="004C4757"/>
    <w:rsid w:val="004C5A40"/>
    <w:rsid w:val="004C63D2"/>
    <w:rsid w:val="004C67E7"/>
    <w:rsid w:val="004C784D"/>
    <w:rsid w:val="004D2813"/>
    <w:rsid w:val="004D318D"/>
    <w:rsid w:val="004D6F59"/>
    <w:rsid w:val="004E0740"/>
    <w:rsid w:val="004E1684"/>
    <w:rsid w:val="004E3BF7"/>
    <w:rsid w:val="004E3ED3"/>
    <w:rsid w:val="004E6579"/>
    <w:rsid w:val="004E6BE9"/>
    <w:rsid w:val="004E6E44"/>
    <w:rsid w:val="004E7324"/>
    <w:rsid w:val="004F042F"/>
    <w:rsid w:val="004F06EA"/>
    <w:rsid w:val="004F08E8"/>
    <w:rsid w:val="004F2B7A"/>
    <w:rsid w:val="004F466C"/>
    <w:rsid w:val="004F6181"/>
    <w:rsid w:val="004F66B1"/>
    <w:rsid w:val="004F79E6"/>
    <w:rsid w:val="00500601"/>
    <w:rsid w:val="005010A1"/>
    <w:rsid w:val="0050120E"/>
    <w:rsid w:val="00501442"/>
    <w:rsid w:val="005030EC"/>
    <w:rsid w:val="00505223"/>
    <w:rsid w:val="00506E06"/>
    <w:rsid w:val="00507E91"/>
    <w:rsid w:val="00516380"/>
    <w:rsid w:val="00517052"/>
    <w:rsid w:val="00517B3C"/>
    <w:rsid w:val="00517F6A"/>
    <w:rsid w:val="00520366"/>
    <w:rsid w:val="00521E21"/>
    <w:rsid w:val="0052313B"/>
    <w:rsid w:val="00525A5B"/>
    <w:rsid w:val="0052628A"/>
    <w:rsid w:val="005267A7"/>
    <w:rsid w:val="00526895"/>
    <w:rsid w:val="00527037"/>
    <w:rsid w:val="0052709A"/>
    <w:rsid w:val="00530B1B"/>
    <w:rsid w:val="00531A8A"/>
    <w:rsid w:val="00531DEE"/>
    <w:rsid w:val="00532256"/>
    <w:rsid w:val="00534F65"/>
    <w:rsid w:val="005359C4"/>
    <w:rsid w:val="00536754"/>
    <w:rsid w:val="00545C36"/>
    <w:rsid w:val="0055259D"/>
    <w:rsid w:val="0055412C"/>
    <w:rsid w:val="0055612B"/>
    <w:rsid w:val="0055666B"/>
    <w:rsid w:val="005573AC"/>
    <w:rsid w:val="0056191D"/>
    <w:rsid w:val="00562C2B"/>
    <w:rsid w:val="00563AAA"/>
    <w:rsid w:val="00564AF9"/>
    <w:rsid w:val="00565C15"/>
    <w:rsid w:val="00565CB3"/>
    <w:rsid w:val="00566783"/>
    <w:rsid w:val="005726FB"/>
    <w:rsid w:val="00572E4C"/>
    <w:rsid w:val="005766CF"/>
    <w:rsid w:val="00577409"/>
    <w:rsid w:val="00580C1B"/>
    <w:rsid w:val="0058283B"/>
    <w:rsid w:val="0058317C"/>
    <w:rsid w:val="005848A5"/>
    <w:rsid w:val="00584BF2"/>
    <w:rsid w:val="00586E6C"/>
    <w:rsid w:val="005905B3"/>
    <w:rsid w:val="00590887"/>
    <w:rsid w:val="00592B45"/>
    <w:rsid w:val="00593165"/>
    <w:rsid w:val="005931FA"/>
    <w:rsid w:val="005937F6"/>
    <w:rsid w:val="00593C0F"/>
    <w:rsid w:val="005950AA"/>
    <w:rsid w:val="005A1D0A"/>
    <w:rsid w:val="005A3B2C"/>
    <w:rsid w:val="005A4751"/>
    <w:rsid w:val="005A5EB9"/>
    <w:rsid w:val="005A5F8F"/>
    <w:rsid w:val="005A6480"/>
    <w:rsid w:val="005A6763"/>
    <w:rsid w:val="005A6BC0"/>
    <w:rsid w:val="005A71BA"/>
    <w:rsid w:val="005A7AD7"/>
    <w:rsid w:val="005B0C73"/>
    <w:rsid w:val="005B182D"/>
    <w:rsid w:val="005B1D9A"/>
    <w:rsid w:val="005B2391"/>
    <w:rsid w:val="005B5751"/>
    <w:rsid w:val="005B6FA8"/>
    <w:rsid w:val="005C1309"/>
    <w:rsid w:val="005C21CC"/>
    <w:rsid w:val="005C2604"/>
    <w:rsid w:val="005C27EB"/>
    <w:rsid w:val="005C571E"/>
    <w:rsid w:val="005C5D9A"/>
    <w:rsid w:val="005C67B0"/>
    <w:rsid w:val="005D0BF0"/>
    <w:rsid w:val="005D1E7D"/>
    <w:rsid w:val="005D21D8"/>
    <w:rsid w:val="005D29C9"/>
    <w:rsid w:val="005D55BC"/>
    <w:rsid w:val="005D6262"/>
    <w:rsid w:val="005D64D6"/>
    <w:rsid w:val="005E0420"/>
    <w:rsid w:val="005E161A"/>
    <w:rsid w:val="005E42EE"/>
    <w:rsid w:val="005E452F"/>
    <w:rsid w:val="005E495D"/>
    <w:rsid w:val="005E4F46"/>
    <w:rsid w:val="005E61BE"/>
    <w:rsid w:val="005E7B8D"/>
    <w:rsid w:val="005F0CA6"/>
    <w:rsid w:val="005F2506"/>
    <w:rsid w:val="005F2C50"/>
    <w:rsid w:val="005F31F2"/>
    <w:rsid w:val="005F3BFE"/>
    <w:rsid w:val="005F65F5"/>
    <w:rsid w:val="006009C5"/>
    <w:rsid w:val="006013C7"/>
    <w:rsid w:val="00602234"/>
    <w:rsid w:val="00602950"/>
    <w:rsid w:val="00605DF5"/>
    <w:rsid w:val="00606E3E"/>
    <w:rsid w:val="006071E3"/>
    <w:rsid w:val="006109EC"/>
    <w:rsid w:val="00610DF3"/>
    <w:rsid w:val="0061163F"/>
    <w:rsid w:val="00612F55"/>
    <w:rsid w:val="00613174"/>
    <w:rsid w:val="0061592B"/>
    <w:rsid w:val="00615B38"/>
    <w:rsid w:val="00622AF0"/>
    <w:rsid w:val="00623831"/>
    <w:rsid w:val="006251A0"/>
    <w:rsid w:val="00630131"/>
    <w:rsid w:val="006318FF"/>
    <w:rsid w:val="006319CF"/>
    <w:rsid w:val="00632B4A"/>
    <w:rsid w:val="006333DF"/>
    <w:rsid w:val="00634A9A"/>
    <w:rsid w:val="00634AE7"/>
    <w:rsid w:val="00634BA2"/>
    <w:rsid w:val="00636460"/>
    <w:rsid w:val="0064009B"/>
    <w:rsid w:val="00640BD7"/>
    <w:rsid w:val="00643579"/>
    <w:rsid w:val="006449E7"/>
    <w:rsid w:val="00644CAA"/>
    <w:rsid w:val="00645489"/>
    <w:rsid w:val="006463DA"/>
    <w:rsid w:val="00646C33"/>
    <w:rsid w:val="0064775A"/>
    <w:rsid w:val="0064775B"/>
    <w:rsid w:val="0065114A"/>
    <w:rsid w:val="00651595"/>
    <w:rsid w:val="006523B7"/>
    <w:rsid w:val="00653267"/>
    <w:rsid w:val="00654736"/>
    <w:rsid w:val="006614DE"/>
    <w:rsid w:val="0066454E"/>
    <w:rsid w:val="00665E72"/>
    <w:rsid w:val="00665ED8"/>
    <w:rsid w:val="00665FBD"/>
    <w:rsid w:val="006660CF"/>
    <w:rsid w:val="00667F54"/>
    <w:rsid w:val="00671024"/>
    <w:rsid w:val="00673327"/>
    <w:rsid w:val="00674A18"/>
    <w:rsid w:val="0067578D"/>
    <w:rsid w:val="00675DF3"/>
    <w:rsid w:val="00677557"/>
    <w:rsid w:val="00684CBD"/>
    <w:rsid w:val="0068744F"/>
    <w:rsid w:val="00691B09"/>
    <w:rsid w:val="00692020"/>
    <w:rsid w:val="0069212C"/>
    <w:rsid w:val="00692B14"/>
    <w:rsid w:val="0069440A"/>
    <w:rsid w:val="006947D0"/>
    <w:rsid w:val="006A10A8"/>
    <w:rsid w:val="006A1793"/>
    <w:rsid w:val="006A1CF5"/>
    <w:rsid w:val="006A5E9C"/>
    <w:rsid w:val="006B0EA7"/>
    <w:rsid w:val="006B16F1"/>
    <w:rsid w:val="006B188A"/>
    <w:rsid w:val="006B253E"/>
    <w:rsid w:val="006B3DFF"/>
    <w:rsid w:val="006B483E"/>
    <w:rsid w:val="006B4FED"/>
    <w:rsid w:val="006B515D"/>
    <w:rsid w:val="006B63A6"/>
    <w:rsid w:val="006B65DC"/>
    <w:rsid w:val="006B6B30"/>
    <w:rsid w:val="006B71F7"/>
    <w:rsid w:val="006B73F0"/>
    <w:rsid w:val="006B76A6"/>
    <w:rsid w:val="006C1DB4"/>
    <w:rsid w:val="006C24B9"/>
    <w:rsid w:val="006C3CBD"/>
    <w:rsid w:val="006C3D0B"/>
    <w:rsid w:val="006C4B5D"/>
    <w:rsid w:val="006C6653"/>
    <w:rsid w:val="006C723A"/>
    <w:rsid w:val="006C7C49"/>
    <w:rsid w:val="006C7F2D"/>
    <w:rsid w:val="006D3981"/>
    <w:rsid w:val="006D5025"/>
    <w:rsid w:val="006D5362"/>
    <w:rsid w:val="006E0686"/>
    <w:rsid w:val="006E2DE5"/>
    <w:rsid w:val="006E2F19"/>
    <w:rsid w:val="006E3CC2"/>
    <w:rsid w:val="006E4B96"/>
    <w:rsid w:val="006E5ACB"/>
    <w:rsid w:val="006E62CD"/>
    <w:rsid w:val="006E7492"/>
    <w:rsid w:val="006E7494"/>
    <w:rsid w:val="006E7B59"/>
    <w:rsid w:val="006F0344"/>
    <w:rsid w:val="006F0509"/>
    <w:rsid w:val="006F1450"/>
    <w:rsid w:val="006F39C4"/>
    <w:rsid w:val="006F3C87"/>
    <w:rsid w:val="006F554A"/>
    <w:rsid w:val="006F5B7A"/>
    <w:rsid w:val="006F5C65"/>
    <w:rsid w:val="00700B43"/>
    <w:rsid w:val="007014C8"/>
    <w:rsid w:val="00701A3C"/>
    <w:rsid w:val="00702843"/>
    <w:rsid w:val="007043AC"/>
    <w:rsid w:val="00705B05"/>
    <w:rsid w:val="00706AF6"/>
    <w:rsid w:val="0071063A"/>
    <w:rsid w:val="00711E82"/>
    <w:rsid w:val="007123FA"/>
    <w:rsid w:val="00712B9B"/>
    <w:rsid w:val="007151E7"/>
    <w:rsid w:val="007176DA"/>
    <w:rsid w:val="007204C9"/>
    <w:rsid w:val="00720E11"/>
    <w:rsid w:val="007231AA"/>
    <w:rsid w:val="0072419D"/>
    <w:rsid w:val="00730D93"/>
    <w:rsid w:val="007332BE"/>
    <w:rsid w:val="00734700"/>
    <w:rsid w:val="007403CA"/>
    <w:rsid w:val="007403CC"/>
    <w:rsid w:val="007407A7"/>
    <w:rsid w:val="0074093A"/>
    <w:rsid w:val="00741451"/>
    <w:rsid w:val="007419F2"/>
    <w:rsid w:val="00742AA8"/>
    <w:rsid w:val="00742CD1"/>
    <w:rsid w:val="00744784"/>
    <w:rsid w:val="007457B4"/>
    <w:rsid w:val="00746C62"/>
    <w:rsid w:val="0074724E"/>
    <w:rsid w:val="007503B7"/>
    <w:rsid w:val="007508F6"/>
    <w:rsid w:val="007509C5"/>
    <w:rsid w:val="0075167F"/>
    <w:rsid w:val="00751D1E"/>
    <w:rsid w:val="0075284A"/>
    <w:rsid w:val="0075391D"/>
    <w:rsid w:val="00755193"/>
    <w:rsid w:val="00755391"/>
    <w:rsid w:val="0075542E"/>
    <w:rsid w:val="00757147"/>
    <w:rsid w:val="0076178E"/>
    <w:rsid w:val="00761CFD"/>
    <w:rsid w:val="00764473"/>
    <w:rsid w:val="007659AC"/>
    <w:rsid w:val="00771E6B"/>
    <w:rsid w:val="00773263"/>
    <w:rsid w:val="007737FF"/>
    <w:rsid w:val="00774018"/>
    <w:rsid w:val="0077486C"/>
    <w:rsid w:val="00780A6C"/>
    <w:rsid w:val="00782231"/>
    <w:rsid w:val="007824EC"/>
    <w:rsid w:val="007833ED"/>
    <w:rsid w:val="00785D8C"/>
    <w:rsid w:val="00785EC9"/>
    <w:rsid w:val="00787D51"/>
    <w:rsid w:val="00791FD1"/>
    <w:rsid w:val="007926F1"/>
    <w:rsid w:val="00792843"/>
    <w:rsid w:val="0079522C"/>
    <w:rsid w:val="00795E68"/>
    <w:rsid w:val="007A55B7"/>
    <w:rsid w:val="007A7452"/>
    <w:rsid w:val="007A7B11"/>
    <w:rsid w:val="007A7C95"/>
    <w:rsid w:val="007B0921"/>
    <w:rsid w:val="007B0E7B"/>
    <w:rsid w:val="007B4176"/>
    <w:rsid w:val="007B4836"/>
    <w:rsid w:val="007B5015"/>
    <w:rsid w:val="007B5E50"/>
    <w:rsid w:val="007C2658"/>
    <w:rsid w:val="007C2778"/>
    <w:rsid w:val="007C2CB6"/>
    <w:rsid w:val="007C4484"/>
    <w:rsid w:val="007C61DA"/>
    <w:rsid w:val="007C66C3"/>
    <w:rsid w:val="007C70D1"/>
    <w:rsid w:val="007D2674"/>
    <w:rsid w:val="007D3CE9"/>
    <w:rsid w:val="007D4338"/>
    <w:rsid w:val="007D67C0"/>
    <w:rsid w:val="007E08AB"/>
    <w:rsid w:val="007E0F0B"/>
    <w:rsid w:val="007E0F78"/>
    <w:rsid w:val="007E11BC"/>
    <w:rsid w:val="007E4B4F"/>
    <w:rsid w:val="007E4D6C"/>
    <w:rsid w:val="007E5051"/>
    <w:rsid w:val="007E560A"/>
    <w:rsid w:val="007E5BB7"/>
    <w:rsid w:val="007F22DF"/>
    <w:rsid w:val="007F2B6F"/>
    <w:rsid w:val="007F5930"/>
    <w:rsid w:val="007F6B93"/>
    <w:rsid w:val="007F7097"/>
    <w:rsid w:val="008002FA"/>
    <w:rsid w:val="008013E1"/>
    <w:rsid w:val="008029E8"/>
    <w:rsid w:val="00802E9E"/>
    <w:rsid w:val="00804E06"/>
    <w:rsid w:val="00804F9C"/>
    <w:rsid w:val="00806550"/>
    <w:rsid w:val="00807576"/>
    <w:rsid w:val="00813AD6"/>
    <w:rsid w:val="008150E1"/>
    <w:rsid w:val="00817881"/>
    <w:rsid w:val="00817ABA"/>
    <w:rsid w:val="0082389E"/>
    <w:rsid w:val="00823919"/>
    <w:rsid w:val="00823CD3"/>
    <w:rsid w:val="008265D2"/>
    <w:rsid w:val="0083161D"/>
    <w:rsid w:val="0083217C"/>
    <w:rsid w:val="00832207"/>
    <w:rsid w:val="00833D86"/>
    <w:rsid w:val="00835B1E"/>
    <w:rsid w:val="008365C3"/>
    <w:rsid w:val="008370EA"/>
    <w:rsid w:val="00840C7C"/>
    <w:rsid w:val="00841C4A"/>
    <w:rsid w:val="00841FB9"/>
    <w:rsid w:val="00842A32"/>
    <w:rsid w:val="00844A5B"/>
    <w:rsid w:val="008456CA"/>
    <w:rsid w:val="008467F0"/>
    <w:rsid w:val="0085312D"/>
    <w:rsid w:val="00854163"/>
    <w:rsid w:val="00854668"/>
    <w:rsid w:val="008552F7"/>
    <w:rsid w:val="00855878"/>
    <w:rsid w:val="00857D2C"/>
    <w:rsid w:val="008633B1"/>
    <w:rsid w:val="008670E2"/>
    <w:rsid w:val="00870546"/>
    <w:rsid w:val="00871C7B"/>
    <w:rsid w:val="00872542"/>
    <w:rsid w:val="00873353"/>
    <w:rsid w:val="00873F5F"/>
    <w:rsid w:val="00874330"/>
    <w:rsid w:val="00875267"/>
    <w:rsid w:val="00877D16"/>
    <w:rsid w:val="00880DEE"/>
    <w:rsid w:val="00882F6F"/>
    <w:rsid w:val="00883A88"/>
    <w:rsid w:val="0088569C"/>
    <w:rsid w:val="00886E19"/>
    <w:rsid w:val="00890C4D"/>
    <w:rsid w:val="00891C03"/>
    <w:rsid w:val="00892087"/>
    <w:rsid w:val="008956CE"/>
    <w:rsid w:val="00895816"/>
    <w:rsid w:val="00895CAC"/>
    <w:rsid w:val="00895EE7"/>
    <w:rsid w:val="00897E3B"/>
    <w:rsid w:val="008A1F4D"/>
    <w:rsid w:val="008A2C00"/>
    <w:rsid w:val="008A2E29"/>
    <w:rsid w:val="008A662A"/>
    <w:rsid w:val="008A70F4"/>
    <w:rsid w:val="008B13BF"/>
    <w:rsid w:val="008B1EB2"/>
    <w:rsid w:val="008B496B"/>
    <w:rsid w:val="008B6724"/>
    <w:rsid w:val="008B6EB5"/>
    <w:rsid w:val="008C0A1E"/>
    <w:rsid w:val="008C11A8"/>
    <w:rsid w:val="008C17D9"/>
    <w:rsid w:val="008C1D8A"/>
    <w:rsid w:val="008C2F71"/>
    <w:rsid w:val="008C502D"/>
    <w:rsid w:val="008C55C4"/>
    <w:rsid w:val="008C5FD6"/>
    <w:rsid w:val="008C718B"/>
    <w:rsid w:val="008C7A8F"/>
    <w:rsid w:val="008C7A9C"/>
    <w:rsid w:val="008C7B11"/>
    <w:rsid w:val="008D0050"/>
    <w:rsid w:val="008D0F0A"/>
    <w:rsid w:val="008D1937"/>
    <w:rsid w:val="008D2DD9"/>
    <w:rsid w:val="008D3E6A"/>
    <w:rsid w:val="008D41FD"/>
    <w:rsid w:val="008D75A0"/>
    <w:rsid w:val="008E570A"/>
    <w:rsid w:val="008E75E3"/>
    <w:rsid w:val="008F06B5"/>
    <w:rsid w:val="008F170C"/>
    <w:rsid w:val="008F18EF"/>
    <w:rsid w:val="008F1A8E"/>
    <w:rsid w:val="008F21C3"/>
    <w:rsid w:val="008F2402"/>
    <w:rsid w:val="008F2CA9"/>
    <w:rsid w:val="008F3478"/>
    <w:rsid w:val="008F3F84"/>
    <w:rsid w:val="008F42B5"/>
    <w:rsid w:val="008F728E"/>
    <w:rsid w:val="008F755F"/>
    <w:rsid w:val="00900181"/>
    <w:rsid w:val="00900ABB"/>
    <w:rsid w:val="00900B02"/>
    <w:rsid w:val="00901C15"/>
    <w:rsid w:val="009060CF"/>
    <w:rsid w:val="00907A7E"/>
    <w:rsid w:val="009100DE"/>
    <w:rsid w:val="00910E77"/>
    <w:rsid w:val="00911A5D"/>
    <w:rsid w:val="00912461"/>
    <w:rsid w:val="00912853"/>
    <w:rsid w:val="009139AE"/>
    <w:rsid w:val="00913CBE"/>
    <w:rsid w:val="00913F9E"/>
    <w:rsid w:val="00914285"/>
    <w:rsid w:val="00914C4D"/>
    <w:rsid w:val="00915BDE"/>
    <w:rsid w:val="00916027"/>
    <w:rsid w:val="00917565"/>
    <w:rsid w:val="00917669"/>
    <w:rsid w:val="00917ACF"/>
    <w:rsid w:val="009216D4"/>
    <w:rsid w:val="009222D2"/>
    <w:rsid w:val="00923029"/>
    <w:rsid w:val="00923ECC"/>
    <w:rsid w:val="00924C6A"/>
    <w:rsid w:val="009259A6"/>
    <w:rsid w:val="009308F3"/>
    <w:rsid w:val="00932749"/>
    <w:rsid w:val="0093313B"/>
    <w:rsid w:val="00934A11"/>
    <w:rsid w:val="00936F8F"/>
    <w:rsid w:val="00940B1F"/>
    <w:rsid w:val="00940E43"/>
    <w:rsid w:val="00941C26"/>
    <w:rsid w:val="00942519"/>
    <w:rsid w:val="00942BEC"/>
    <w:rsid w:val="009459EB"/>
    <w:rsid w:val="00945E08"/>
    <w:rsid w:val="00946233"/>
    <w:rsid w:val="00950181"/>
    <w:rsid w:val="00952E29"/>
    <w:rsid w:val="00956938"/>
    <w:rsid w:val="00960423"/>
    <w:rsid w:val="009614C1"/>
    <w:rsid w:val="00963800"/>
    <w:rsid w:val="009644B6"/>
    <w:rsid w:val="00966163"/>
    <w:rsid w:val="009663D2"/>
    <w:rsid w:val="009666C5"/>
    <w:rsid w:val="0096788F"/>
    <w:rsid w:val="00967D09"/>
    <w:rsid w:val="00971150"/>
    <w:rsid w:val="00971609"/>
    <w:rsid w:val="0097582F"/>
    <w:rsid w:val="00980DBE"/>
    <w:rsid w:val="0098179C"/>
    <w:rsid w:val="009833B9"/>
    <w:rsid w:val="00986C8E"/>
    <w:rsid w:val="00987EDE"/>
    <w:rsid w:val="00990A49"/>
    <w:rsid w:val="009912E9"/>
    <w:rsid w:val="00992D6F"/>
    <w:rsid w:val="00995C02"/>
    <w:rsid w:val="009976CA"/>
    <w:rsid w:val="009A41D4"/>
    <w:rsid w:val="009A5264"/>
    <w:rsid w:val="009A6364"/>
    <w:rsid w:val="009A66CC"/>
    <w:rsid w:val="009A6848"/>
    <w:rsid w:val="009A7B91"/>
    <w:rsid w:val="009B0278"/>
    <w:rsid w:val="009B1694"/>
    <w:rsid w:val="009B24EC"/>
    <w:rsid w:val="009B312F"/>
    <w:rsid w:val="009B33E3"/>
    <w:rsid w:val="009B3E3B"/>
    <w:rsid w:val="009B3FE4"/>
    <w:rsid w:val="009B48DD"/>
    <w:rsid w:val="009B4977"/>
    <w:rsid w:val="009B5DCC"/>
    <w:rsid w:val="009B747D"/>
    <w:rsid w:val="009C2081"/>
    <w:rsid w:val="009C227A"/>
    <w:rsid w:val="009C4324"/>
    <w:rsid w:val="009C4868"/>
    <w:rsid w:val="009C4F62"/>
    <w:rsid w:val="009C62EA"/>
    <w:rsid w:val="009D0DB4"/>
    <w:rsid w:val="009D1D60"/>
    <w:rsid w:val="009D2F3F"/>
    <w:rsid w:val="009D36DE"/>
    <w:rsid w:val="009D45F4"/>
    <w:rsid w:val="009D570C"/>
    <w:rsid w:val="009D6370"/>
    <w:rsid w:val="009D6B2A"/>
    <w:rsid w:val="009D771F"/>
    <w:rsid w:val="009E017D"/>
    <w:rsid w:val="009E10C4"/>
    <w:rsid w:val="009E2E2E"/>
    <w:rsid w:val="009E2F5E"/>
    <w:rsid w:val="009E3593"/>
    <w:rsid w:val="009E3F94"/>
    <w:rsid w:val="009E46E8"/>
    <w:rsid w:val="009E4BBD"/>
    <w:rsid w:val="009E6079"/>
    <w:rsid w:val="009E61DD"/>
    <w:rsid w:val="009E75FC"/>
    <w:rsid w:val="00A015FC"/>
    <w:rsid w:val="00A01BF1"/>
    <w:rsid w:val="00A02DF6"/>
    <w:rsid w:val="00A042ED"/>
    <w:rsid w:val="00A044B5"/>
    <w:rsid w:val="00A054DB"/>
    <w:rsid w:val="00A066C8"/>
    <w:rsid w:val="00A06ABD"/>
    <w:rsid w:val="00A07B18"/>
    <w:rsid w:val="00A1009E"/>
    <w:rsid w:val="00A126DD"/>
    <w:rsid w:val="00A138BD"/>
    <w:rsid w:val="00A143A3"/>
    <w:rsid w:val="00A159FE"/>
    <w:rsid w:val="00A15FE5"/>
    <w:rsid w:val="00A164AE"/>
    <w:rsid w:val="00A20803"/>
    <w:rsid w:val="00A265FD"/>
    <w:rsid w:val="00A26A3A"/>
    <w:rsid w:val="00A3018B"/>
    <w:rsid w:val="00A30944"/>
    <w:rsid w:val="00A30BD7"/>
    <w:rsid w:val="00A31F73"/>
    <w:rsid w:val="00A327E4"/>
    <w:rsid w:val="00A33215"/>
    <w:rsid w:val="00A3359A"/>
    <w:rsid w:val="00A35567"/>
    <w:rsid w:val="00A355C2"/>
    <w:rsid w:val="00A35E61"/>
    <w:rsid w:val="00A36772"/>
    <w:rsid w:val="00A36CC5"/>
    <w:rsid w:val="00A376F7"/>
    <w:rsid w:val="00A37E03"/>
    <w:rsid w:val="00A42157"/>
    <w:rsid w:val="00A43154"/>
    <w:rsid w:val="00A434E2"/>
    <w:rsid w:val="00A4538D"/>
    <w:rsid w:val="00A461D2"/>
    <w:rsid w:val="00A50F32"/>
    <w:rsid w:val="00A511BF"/>
    <w:rsid w:val="00A51F4F"/>
    <w:rsid w:val="00A528B3"/>
    <w:rsid w:val="00A569B3"/>
    <w:rsid w:val="00A573ED"/>
    <w:rsid w:val="00A61996"/>
    <w:rsid w:val="00A61E5E"/>
    <w:rsid w:val="00A62789"/>
    <w:rsid w:val="00A6295A"/>
    <w:rsid w:val="00A631B4"/>
    <w:rsid w:val="00A639D3"/>
    <w:rsid w:val="00A641F4"/>
    <w:rsid w:val="00A649C6"/>
    <w:rsid w:val="00A658B3"/>
    <w:rsid w:val="00A65FB6"/>
    <w:rsid w:val="00A67E5D"/>
    <w:rsid w:val="00A67F87"/>
    <w:rsid w:val="00A727EB"/>
    <w:rsid w:val="00A72B2F"/>
    <w:rsid w:val="00A72CAF"/>
    <w:rsid w:val="00A73F01"/>
    <w:rsid w:val="00A7555D"/>
    <w:rsid w:val="00A76823"/>
    <w:rsid w:val="00A7737A"/>
    <w:rsid w:val="00A80200"/>
    <w:rsid w:val="00A810D6"/>
    <w:rsid w:val="00A81DDF"/>
    <w:rsid w:val="00A81F80"/>
    <w:rsid w:val="00A82F8C"/>
    <w:rsid w:val="00A830E6"/>
    <w:rsid w:val="00A83D2D"/>
    <w:rsid w:val="00A83D7D"/>
    <w:rsid w:val="00A857AF"/>
    <w:rsid w:val="00A907C5"/>
    <w:rsid w:val="00A90FE1"/>
    <w:rsid w:val="00A93637"/>
    <w:rsid w:val="00A94D7C"/>
    <w:rsid w:val="00AA09BA"/>
    <w:rsid w:val="00AA1366"/>
    <w:rsid w:val="00AA1691"/>
    <w:rsid w:val="00AA5C37"/>
    <w:rsid w:val="00AA6560"/>
    <w:rsid w:val="00AA7CAA"/>
    <w:rsid w:val="00AB21D3"/>
    <w:rsid w:val="00AB2757"/>
    <w:rsid w:val="00AB2CB5"/>
    <w:rsid w:val="00AB45B9"/>
    <w:rsid w:val="00AB520C"/>
    <w:rsid w:val="00AB71F2"/>
    <w:rsid w:val="00AB79D1"/>
    <w:rsid w:val="00AC1635"/>
    <w:rsid w:val="00AC7FE5"/>
    <w:rsid w:val="00AD03C5"/>
    <w:rsid w:val="00AD1463"/>
    <w:rsid w:val="00AD1975"/>
    <w:rsid w:val="00AD3CDB"/>
    <w:rsid w:val="00AD5543"/>
    <w:rsid w:val="00AD57E3"/>
    <w:rsid w:val="00AD5C37"/>
    <w:rsid w:val="00AD6CC0"/>
    <w:rsid w:val="00AD7A92"/>
    <w:rsid w:val="00AE14C7"/>
    <w:rsid w:val="00AE1F54"/>
    <w:rsid w:val="00AE2954"/>
    <w:rsid w:val="00AE46AF"/>
    <w:rsid w:val="00AE68C5"/>
    <w:rsid w:val="00AE6E6D"/>
    <w:rsid w:val="00AE6F19"/>
    <w:rsid w:val="00AE7C15"/>
    <w:rsid w:val="00AE7E95"/>
    <w:rsid w:val="00AE7FEA"/>
    <w:rsid w:val="00AF0B1F"/>
    <w:rsid w:val="00AF1B90"/>
    <w:rsid w:val="00AF268E"/>
    <w:rsid w:val="00AF4164"/>
    <w:rsid w:val="00AF47F5"/>
    <w:rsid w:val="00AF6237"/>
    <w:rsid w:val="00AF7767"/>
    <w:rsid w:val="00B00761"/>
    <w:rsid w:val="00B044B8"/>
    <w:rsid w:val="00B13524"/>
    <w:rsid w:val="00B157D9"/>
    <w:rsid w:val="00B172EA"/>
    <w:rsid w:val="00B17CFF"/>
    <w:rsid w:val="00B2276E"/>
    <w:rsid w:val="00B251D4"/>
    <w:rsid w:val="00B255EB"/>
    <w:rsid w:val="00B25713"/>
    <w:rsid w:val="00B25C5E"/>
    <w:rsid w:val="00B25FBB"/>
    <w:rsid w:val="00B26AFB"/>
    <w:rsid w:val="00B30BAE"/>
    <w:rsid w:val="00B312D3"/>
    <w:rsid w:val="00B33884"/>
    <w:rsid w:val="00B339C6"/>
    <w:rsid w:val="00B34A66"/>
    <w:rsid w:val="00B35EEF"/>
    <w:rsid w:val="00B4053D"/>
    <w:rsid w:val="00B420B3"/>
    <w:rsid w:val="00B420F2"/>
    <w:rsid w:val="00B4232A"/>
    <w:rsid w:val="00B430A6"/>
    <w:rsid w:val="00B443CB"/>
    <w:rsid w:val="00B4488C"/>
    <w:rsid w:val="00B44FE8"/>
    <w:rsid w:val="00B45614"/>
    <w:rsid w:val="00B461FA"/>
    <w:rsid w:val="00B50B8E"/>
    <w:rsid w:val="00B5175F"/>
    <w:rsid w:val="00B52ADA"/>
    <w:rsid w:val="00B53A35"/>
    <w:rsid w:val="00B540D2"/>
    <w:rsid w:val="00B540D3"/>
    <w:rsid w:val="00B54213"/>
    <w:rsid w:val="00B54286"/>
    <w:rsid w:val="00B54CF4"/>
    <w:rsid w:val="00B54F28"/>
    <w:rsid w:val="00B55283"/>
    <w:rsid w:val="00B55698"/>
    <w:rsid w:val="00B56AF4"/>
    <w:rsid w:val="00B56D0B"/>
    <w:rsid w:val="00B57F3A"/>
    <w:rsid w:val="00B603AB"/>
    <w:rsid w:val="00B60786"/>
    <w:rsid w:val="00B61B3C"/>
    <w:rsid w:val="00B63B13"/>
    <w:rsid w:val="00B65417"/>
    <w:rsid w:val="00B66C40"/>
    <w:rsid w:val="00B67DEE"/>
    <w:rsid w:val="00B73AA0"/>
    <w:rsid w:val="00B77FB9"/>
    <w:rsid w:val="00B80ED9"/>
    <w:rsid w:val="00B81702"/>
    <w:rsid w:val="00B81BDC"/>
    <w:rsid w:val="00B824DA"/>
    <w:rsid w:val="00B82541"/>
    <w:rsid w:val="00B83FBF"/>
    <w:rsid w:val="00B845BA"/>
    <w:rsid w:val="00B84762"/>
    <w:rsid w:val="00B84A0D"/>
    <w:rsid w:val="00B84A33"/>
    <w:rsid w:val="00B84CA5"/>
    <w:rsid w:val="00B86246"/>
    <w:rsid w:val="00B87BEB"/>
    <w:rsid w:val="00B90912"/>
    <w:rsid w:val="00B90FDE"/>
    <w:rsid w:val="00B9339B"/>
    <w:rsid w:val="00B94A58"/>
    <w:rsid w:val="00B94D57"/>
    <w:rsid w:val="00B94DA1"/>
    <w:rsid w:val="00B957D6"/>
    <w:rsid w:val="00B95A43"/>
    <w:rsid w:val="00B95B38"/>
    <w:rsid w:val="00B9717B"/>
    <w:rsid w:val="00BA0892"/>
    <w:rsid w:val="00BA26DC"/>
    <w:rsid w:val="00BA396A"/>
    <w:rsid w:val="00BA3F76"/>
    <w:rsid w:val="00BA414C"/>
    <w:rsid w:val="00BA4B2A"/>
    <w:rsid w:val="00BA4C82"/>
    <w:rsid w:val="00BA4ED7"/>
    <w:rsid w:val="00BA5A31"/>
    <w:rsid w:val="00BA5C4B"/>
    <w:rsid w:val="00BA6A1C"/>
    <w:rsid w:val="00BA7154"/>
    <w:rsid w:val="00BA7A59"/>
    <w:rsid w:val="00BB01D8"/>
    <w:rsid w:val="00BB0287"/>
    <w:rsid w:val="00BB06B9"/>
    <w:rsid w:val="00BB227B"/>
    <w:rsid w:val="00BB2C1C"/>
    <w:rsid w:val="00BB6367"/>
    <w:rsid w:val="00BB7D29"/>
    <w:rsid w:val="00BC0A3C"/>
    <w:rsid w:val="00BC0C09"/>
    <w:rsid w:val="00BC0CA6"/>
    <w:rsid w:val="00BC11EB"/>
    <w:rsid w:val="00BC15D2"/>
    <w:rsid w:val="00BC42D8"/>
    <w:rsid w:val="00BC6004"/>
    <w:rsid w:val="00BC6636"/>
    <w:rsid w:val="00BC6712"/>
    <w:rsid w:val="00BC685E"/>
    <w:rsid w:val="00BC7395"/>
    <w:rsid w:val="00BC777F"/>
    <w:rsid w:val="00BD0F8C"/>
    <w:rsid w:val="00BD10D5"/>
    <w:rsid w:val="00BD310D"/>
    <w:rsid w:val="00BD3DA3"/>
    <w:rsid w:val="00BD5544"/>
    <w:rsid w:val="00BD691E"/>
    <w:rsid w:val="00BD7A2A"/>
    <w:rsid w:val="00BD7AA5"/>
    <w:rsid w:val="00BE04D7"/>
    <w:rsid w:val="00BE0720"/>
    <w:rsid w:val="00BE0B43"/>
    <w:rsid w:val="00BE293D"/>
    <w:rsid w:val="00BE325E"/>
    <w:rsid w:val="00BE342E"/>
    <w:rsid w:val="00BE37E1"/>
    <w:rsid w:val="00BE6C68"/>
    <w:rsid w:val="00BE79CC"/>
    <w:rsid w:val="00BF0415"/>
    <w:rsid w:val="00BF0650"/>
    <w:rsid w:val="00BF1CA2"/>
    <w:rsid w:val="00BF1D4B"/>
    <w:rsid w:val="00BF1F74"/>
    <w:rsid w:val="00BF25C6"/>
    <w:rsid w:val="00BF434B"/>
    <w:rsid w:val="00BF4C1E"/>
    <w:rsid w:val="00BF4E3F"/>
    <w:rsid w:val="00BF6CED"/>
    <w:rsid w:val="00BF7034"/>
    <w:rsid w:val="00C009F0"/>
    <w:rsid w:val="00C01BD2"/>
    <w:rsid w:val="00C01C82"/>
    <w:rsid w:val="00C01D80"/>
    <w:rsid w:val="00C055D2"/>
    <w:rsid w:val="00C05E21"/>
    <w:rsid w:val="00C0643C"/>
    <w:rsid w:val="00C06D2A"/>
    <w:rsid w:val="00C07CAD"/>
    <w:rsid w:val="00C07D90"/>
    <w:rsid w:val="00C10BF8"/>
    <w:rsid w:val="00C124C8"/>
    <w:rsid w:val="00C129ED"/>
    <w:rsid w:val="00C12F4B"/>
    <w:rsid w:val="00C13912"/>
    <w:rsid w:val="00C22E63"/>
    <w:rsid w:val="00C235F7"/>
    <w:rsid w:val="00C24A25"/>
    <w:rsid w:val="00C25D7B"/>
    <w:rsid w:val="00C274AD"/>
    <w:rsid w:val="00C30436"/>
    <w:rsid w:val="00C30931"/>
    <w:rsid w:val="00C32603"/>
    <w:rsid w:val="00C3409B"/>
    <w:rsid w:val="00C34434"/>
    <w:rsid w:val="00C356D0"/>
    <w:rsid w:val="00C359AE"/>
    <w:rsid w:val="00C375CF"/>
    <w:rsid w:val="00C407A8"/>
    <w:rsid w:val="00C41ACB"/>
    <w:rsid w:val="00C42D83"/>
    <w:rsid w:val="00C4474F"/>
    <w:rsid w:val="00C45076"/>
    <w:rsid w:val="00C46340"/>
    <w:rsid w:val="00C46C6A"/>
    <w:rsid w:val="00C47005"/>
    <w:rsid w:val="00C47395"/>
    <w:rsid w:val="00C47C7A"/>
    <w:rsid w:val="00C50894"/>
    <w:rsid w:val="00C51625"/>
    <w:rsid w:val="00C5193C"/>
    <w:rsid w:val="00C51B98"/>
    <w:rsid w:val="00C523A3"/>
    <w:rsid w:val="00C52869"/>
    <w:rsid w:val="00C5377D"/>
    <w:rsid w:val="00C5768E"/>
    <w:rsid w:val="00C57A29"/>
    <w:rsid w:val="00C57F74"/>
    <w:rsid w:val="00C61D6B"/>
    <w:rsid w:val="00C61FBF"/>
    <w:rsid w:val="00C626E8"/>
    <w:rsid w:val="00C639E4"/>
    <w:rsid w:val="00C63A3D"/>
    <w:rsid w:val="00C63E2F"/>
    <w:rsid w:val="00C64355"/>
    <w:rsid w:val="00C660B4"/>
    <w:rsid w:val="00C66880"/>
    <w:rsid w:val="00C7084E"/>
    <w:rsid w:val="00C71F95"/>
    <w:rsid w:val="00C72802"/>
    <w:rsid w:val="00C72FBA"/>
    <w:rsid w:val="00C73F4A"/>
    <w:rsid w:val="00C745FA"/>
    <w:rsid w:val="00C747F1"/>
    <w:rsid w:val="00C75020"/>
    <w:rsid w:val="00C75122"/>
    <w:rsid w:val="00C762FE"/>
    <w:rsid w:val="00C76CCE"/>
    <w:rsid w:val="00C77A4E"/>
    <w:rsid w:val="00C80820"/>
    <w:rsid w:val="00C8298E"/>
    <w:rsid w:val="00C83AC4"/>
    <w:rsid w:val="00C86698"/>
    <w:rsid w:val="00C91C96"/>
    <w:rsid w:val="00C930AD"/>
    <w:rsid w:val="00C939DE"/>
    <w:rsid w:val="00C9705B"/>
    <w:rsid w:val="00C97178"/>
    <w:rsid w:val="00CA4A44"/>
    <w:rsid w:val="00CA51BA"/>
    <w:rsid w:val="00CA5899"/>
    <w:rsid w:val="00CA5A4A"/>
    <w:rsid w:val="00CA6CA4"/>
    <w:rsid w:val="00CA6E4F"/>
    <w:rsid w:val="00CA7D4E"/>
    <w:rsid w:val="00CB1E11"/>
    <w:rsid w:val="00CB1EF1"/>
    <w:rsid w:val="00CB2374"/>
    <w:rsid w:val="00CB3099"/>
    <w:rsid w:val="00CB316B"/>
    <w:rsid w:val="00CB3FFD"/>
    <w:rsid w:val="00CB466E"/>
    <w:rsid w:val="00CB53B6"/>
    <w:rsid w:val="00CB6AEE"/>
    <w:rsid w:val="00CB737E"/>
    <w:rsid w:val="00CC1FC6"/>
    <w:rsid w:val="00CC21BD"/>
    <w:rsid w:val="00CC3068"/>
    <w:rsid w:val="00CC6141"/>
    <w:rsid w:val="00CC656A"/>
    <w:rsid w:val="00CC67A9"/>
    <w:rsid w:val="00CC738A"/>
    <w:rsid w:val="00CD0811"/>
    <w:rsid w:val="00CD09D9"/>
    <w:rsid w:val="00CD3381"/>
    <w:rsid w:val="00CD52B7"/>
    <w:rsid w:val="00CE0A02"/>
    <w:rsid w:val="00CE15A1"/>
    <w:rsid w:val="00CE3152"/>
    <w:rsid w:val="00CE43EE"/>
    <w:rsid w:val="00CF0143"/>
    <w:rsid w:val="00CF0E9B"/>
    <w:rsid w:val="00CF1678"/>
    <w:rsid w:val="00CF1935"/>
    <w:rsid w:val="00CF195C"/>
    <w:rsid w:val="00CF2660"/>
    <w:rsid w:val="00CF2E78"/>
    <w:rsid w:val="00CF3736"/>
    <w:rsid w:val="00CF5353"/>
    <w:rsid w:val="00CF5EB4"/>
    <w:rsid w:val="00CF6B75"/>
    <w:rsid w:val="00CF7E72"/>
    <w:rsid w:val="00CF7F63"/>
    <w:rsid w:val="00D007B2"/>
    <w:rsid w:val="00D05536"/>
    <w:rsid w:val="00D057BE"/>
    <w:rsid w:val="00D05868"/>
    <w:rsid w:val="00D06685"/>
    <w:rsid w:val="00D07EBB"/>
    <w:rsid w:val="00D115A1"/>
    <w:rsid w:val="00D11B7C"/>
    <w:rsid w:val="00D13938"/>
    <w:rsid w:val="00D157D3"/>
    <w:rsid w:val="00D15994"/>
    <w:rsid w:val="00D16049"/>
    <w:rsid w:val="00D17E06"/>
    <w:rsid w:val="00D200BD"/>
    <w:rsid w:val="00D213B8"/>
    <w:rsid w:val="00D224EC"/>
    <w:rsid w:val="00D22CFE"/>
    <w:rsid w:val="00D30272"/>
    <w:rsid w:val="00D3106D"/>
    <w:rsid w:val="00D321E6"/>
    <w:rsid w:val="00D358BB"/>
    <w:rsid w:val="00D36516"/>
    <w:rsid w:val="00D377AE"/>
    <w:rsid w:val="00D37AC2"/>
    <w:rsid w:val="00D42ACF"/>
    <w:rsid w:val="00D440EC"/>
    <w:rsid w:val="00D464B7"/>
    <w:rsid w:val="00D4667E"/>
    <w:rsid w:val="00D47817"/>
    <w:rsid w:val="00D47AC0"/>
    <w:rsid w:val="00D47D3F"/>
    <w:rsid w:val="00D5021E"/>
    <w:rsid w:val="00D52A72"/>
    <w:rsid w:val="00D52AC6"/>
    <w:rsid w:val="00D542AD"/>
    <w:rsid w:val="00D552C1"/>
    <w:rsid w:val="00D62AFD"/>
    <w:rsid w:val="00D6412D"/>
    <w:rsid w:val="00D67369"/>
    <w:rsid w:val="00D67F27"/>
    <w:rsid w:val="00D70F0F"/>
    <w:rsid w:val="00D72002"/>
    <w:rsid w:val="00D725A6"/>
    <w:rsid w:val="00D73B38"/>
    <w:rsid w:val="00D74BFB"/>
    <w:rsid w:val="00D75701"/>
    <w:rsid w:val="00D75822"/>
    <w:rsid w:val="00D75839"/>
    <w:rsid w:val="00D758D0"/>
    <w:rsid w:val="00D763B5"/>
    <w:rsid w:val="00D8389A"/>
    <w:rsid w:val="00D84DCC"/>
    <w:rsid w:val="00D86E4B"/>
    <w:rsid w:val="00D905E5"/>
    <w:rsid w:val="00D92237"/>
    <w:rsid w:val="00D928B7"/>
    <w:rsid w:val="00D9377F"/>
    <w:rsid w:val="00D94E52"/>
    <w:rsid w:val="00D953A5"/>
    <w:rsid w:val="00D95886"/>
    <w:rsid w:val="00D963C8"/>
    <w:rsid w:val="00D96A25"/>
    <w:rsid w:val="00D973F6"/>
    <w:rsid w:val="00D979FA"/>
    <w:rsid w:val="00DA13A7"/>
    <w:rsid w:val="00DA1FC5"/>
    <w:rsid w:val="00DA445D"/>
    <w:rsid w:val="00DA45F2"/>
    <w:rsid w:val="00DA46BB"/>
    <w:rsid w:val="00DA58A4"/>
    <w:rsid w:val="00DA5B9D"/>
    <w:rsid w:val="00DA73F2"/>
    <w:rsid w:val="00DB0F03"/>
    <w:rsid w:val="00DB15DD"/>
    <w:rsid w:val="00DB3DDA"/>
    <w:rsid w:val="00DB44A3"/>
    <w:rsid w:val="00DC07D1"/>
    <w:rsid w:val="00DC0C37"/>
    <w:rsid w:val="00DC7160"/>
    <w:rsid w:val="00DD07CE"/>
    <w:rsid w:val="00DD0CC6"/>
    <w:rsid w:val="00DD17B1"/>
    <w:rsid w:val="00DD22DA"/>
    <w:rsid w:val="00DD286C"/>
    <w:rsid w:val="00DD2941"/>
    <w:rsid w:val="00DD6C00"/>
    <w:rsid w:val="00DD7860"/>
    <w:rsid w:val="00DE1D98"/>
    <w:rsid w:val="00DE35A5"/>
    <w:rsid w:val="00DE4041"/>
    <w:rsid w:val="00DE4997"/>
    <w:rsid w:val="00DE59F5"/>
    <w:rsid w:val="00DE62E8"/>
    <w:rsid w:val="00DE6569"/>
    <w:rsid w:val="00DE6830"/>
    <w:rsid w:val="00DE6A5D"/>
    <w:rsid w:val="00DE76BC"/>
    <w:rsid w:val="00DF023B"/>
    <w:rsid w:val="00DF0ADD"/>
    <w:rsid w:val="00DF0ECF"/>
    <w:rsid w:val="00DF25A8"/>
    <w:rsid w:val="00DF2AAF"/>
    <w:rsid w:val="00DF4549"/>
    <w:rsid w:val="00DF4AF9"/>
    <w:rsid w:val="00DF5931"/>
    <w:rsid w:val="00DF5AAD"/>
    <w:rsid w:val="00DF5FF9"/>
    <w:rsid w:val="00DF690C"/>
    <w:rsid w:val="00DF79EB"/>
    <w:rsid w:val="00DF7F79"/>
    <w:rsid w:val="00E007ED"/>
    <w:rsid w:val="00E076B9"/>
    <w:rsid w:val="00E10524"/>
    <w:rsid w:val="00E11B8A"/>
    <w:rsid w:val="00E11BA4"/>
    <w:rsid w:val="00E13082"/>
    <w:rsid w:val="00E13090"/>
    <w:rsid w:val="00E1327E"/>
    <w:rsid w:val="00E15A20"/>
    <w:rsid w:val="00E207FB"/>
    <w:rsid w:val="00E20E96"/>
    <w:rsid w:val="00E2168B"/>
    <w:rsid w:val="00E225EF"/>
    <w:rsid w:val="00E2287E"/>
    <w:rsid w:val="00E2290F"/>
    <w:rsid w:val="00E22F61"/>
    <w:rsid w:val="00E278FF"/>
    <w:rsid w:val="00E31EC0"/>
    <w:rsid w:val="00E372C5"/>
    <w:rsid w:val="00E3786B"/>
    <w:rsid w:val="00E401B3"/>
    <w:rsid w:val="00E42642"/>
    <w:rsid w:val="00E43BCC"/>
    <w:rsid w:val="00E43F89"/>
    <w:rsid w:val="00E44521"/>
    <w:rsid w:val="00E469D9"/>
    <w:rsid w:val="00E47A77"/>
    <w:rsid w:val="00E503D6"/>
    <w:rsid w:val="00E5070E"/>
    <w:rsid w:val="00E50787"/>
    <w:rsid w:val="00E53B81"/>
    <w:rsid w:val="00E55E82"/>
    <w:rsid w:val="00E57B01"/>
    <w:rsid w:val="00E62349"/>
    <w:rsid w:val="00E629BB"/>
    <w:rsid w:val="00E62DC2"/>
    <w:rsid w:val="00E6530E"/>
    <w:rsid w:val="00E65399"/>
    <w:rsid w:val="00E65A66"/>
    <w:rsid w:val="00E66BB6"/>
    <w:rsid w:val="00E675F0"/>
    <w:rsid w:val="00E708D3"/>
    <w:rsid w:val="00E70E73"/>
    <w:rsid w:val="00E73A10"/>
    <w:rsid w:val="00E75AF8"/>
    <w:rsid w:val="00E76633"/>
    <w:rsid w:val="00E76BC7"/>
    <w:rsid w:val="00E80E83"/>
    <w:rsid w:val="00E81B7E"/>
    <w:rsid w:val="00E82D50"/>
    <w:rsid w:val="00E84531"/>
    <w:rsid w:val="00E85E08"/>
    <w:rsid w:val="00E862F8"/>
    <w:rsid w:val="00E86E9E"/>
    <w:rsid w:val="00E87915"/>
    <w:rsid w:val="00E90504"/>
    <w:rsid w:val="00E90ECE"/>
    <w:rsid w:val="00E911DF"/>
    <w:rsid w:val="00E91694"/>
    <w:rsid w:val="00E91FEB"/>
    <w:rsid w:val="00E9222E"/>
    <w:rsid w:val="00E92C69"/>
    <w:rsid w:val="00E935D8"/>
    <w:rsid w:val="00E940CD"/>
    <w:rsid w:val="00E95B95"/>
    <w:rsid w:val="00E9634C"/>
    <w:rsid w:val="00EA0225"/>
    <w:rsid w:val="00EA055E"/>
    <w:rsid w:val="00EA41C0"/>
    <w:rsid w:val="00EA5CA9"/>
    <w:rsid w:val="00EB147C"/>
    <w:rsid w:val="00EB3BC1"/>
    <w:rsid w:val="00EB3BE8"/>
    <w:rsid w:val="00EB4AA1"/>
    <w:rsid w:val="00EB4C2C"/>
    <w:rsid w:val="00EB6521"/>
    <w:rsid w:val="00EB6F36"/>
    <w:rsid w:val="00EC001C"/>
    <w:rsid w:val="00EC0435"/>
    <w:rsid w:val="00EC17C1"/>
    <w:rsid w:val="00EC1C71"/>
    <w:rsid w:val="00EC1EA2"/>
    <w:rsid w:val="00EC3DAE"/>
    <w:rsid w:val="00EC6EA9"/>
    <w:rsid w:val="00EC7375"/>
    <w:rsid w:val="00EC755F"/>
    <w:rsid w:val="00ED1524"/>
    <w:rsid w:val="00ED2291"/>
    <w:rsid w:val="00ED2FE8"/>
    <w:rsid w:val="00ED478D"/>
    <w:rsid w:val="00ED47D2"/>
    <w:rsid w:val="00ED5174"/>
    <w:rsid w:val="00ED6EF7"/>
    <w:rsid w:val="00ED7D79"/>
    <w:rsid w:val="00ED7EBB"/>
    <w:rsid w:val="00EE086B"/>
    <w:rsid w:val="00EE17CE"/>
    <w:rsid w:val="00EE3082"/>
    <w:rsid w:val="00EE351A"/>
    <w:rsid w:val="00EE3673"/>
    <w:rsid w:val="00EE42A8"/>
    <w:rsid w:val="00EE44B9"/>
    <w:rsid w:val="00EE4D7A"/>
    <w:rsid w:val="00EE625A"/>
    <w:rsid w:val="00EE7C7C"/>
    <w:rsid w:val="00EE7DB1"/>
    <w:rsid w:val="00EF01B4"/>
    <w:rsid w:val="00EF0477"/>
    <w:rsid w:val="00EF0605"/>
    <w:rsid w:val="00EF1310"/>
    <w:rsid w:val="00EF1EEB"/>
    <w:rsid w:val="00EF2C23"/>
    <w:rsid w:val="00EF3743"/>
    <w:rsid w:val="00EF3AA9"/>
    <w:rsid w:val="00EF40DC"/>
    <w:rsid w:val="00EF54BB"/>
    <w:rsid w:val="00EF726B"/>
    <w:rsid w:val="00F007C1"/>
    <w:rsid w:val="00F03CE3"/>
    <w:rsid w:val="00F04D2C"/>
    <w:rsid w:val="00F063BA"/>
    <w:rsid w:val="00F07158"/>
    <w:rsid w:val="00F07243"/>
    <w:rsid w:val="00F079CF"/>
    <w:rsid w:val="00F109BB"/>
    <w:rsid w:val="00F11E0A"/>
    <w:rsid w:val="00F127DA"/>
    <w:rsid w:val="00F14FE9"/>
    <w:rsid w:val="00F16056"/>
    <w:rsid w:val="00F16639"/>
    <w:rsid w:val="00F16952"/>
    <w:rsid w:val="00F20156"/>
    <w:rsid w:val="00F207EE"/>
    <w:rsid w:val="00F20BE5"/>
    <w:rsid w:val="00F2152F"/>
    <w:rsid w:val="00F22FB5"/>
    <w:rsid w:val="00F256FB"/>
    <w:rsid w:val="00F25872"/>
    <w:rsid w:val="00F30B86"/>
    <w:rsid w:val="00F320B8"/>
    <w:rsid w:val="00F341A2"/>
    <w:rsid w:val="00F36E44"/>
    <w:rsid w:val="00F3712B"/>
    <w:rsid w:val="00F40A56"/>
    <w:rsid w:val="00F421D3"/>
    <w:rsid w:val="00F4464A"/>
    <w:rsid w:val="00F45B87"/>
    <w:rsid w:val="00F464EF"/>
    <w:rsid w:val="00F4683A"/>
    <w:rsid w:val="00F46BFF"/>
    <w:rsid w:val="00F46C13"/>
    <w:rsid w:val="00F47454"/>
    <w:rsid w:val="00F47F5B"/>
    <w:rsid w:val="00F523E2"/>
    <w:rsid w:val="00F5371B"/>
    <w:rsid w:val="00F5691A"/>
    <w:rsid w:val="00F57F78"/>
    <w:rsid w:val="00F601BB"/>
    <w:rsid w:val="00F608A3"/>
    <w:rsid w:val="00F60A27"/>
    <w:rsid w:val="00F619AD"/>
    <w:rsid w:val="00F61BBA"/>
    <w:rsid w:val="00F62BBC"/>
    <w:rsid w:val="00F67009"/>
    <w:rsid w:val="00F70049"/>
    <w:rsid w:val="00F70BAB"/>
    <w:rsid w:val="00F71541"/>
    <w:rsid w:val="00F71C5C"/>
    <w:rsid w:val="00F72844"/>
    <w:rsid w:val="00F73598"/>
    <w:rsid w:val="00F74513"/>
    <w:rsid w:val="00F74BF1"/>
    <w:rsid w:val="00F74D95"/>
    <w:rsid w:val="00F74F50"/>
    <w:rsid w:val="00F75606"/>
    <w:rsid w:val="00F80FFC"/>
    <w:rsid w:val="00F81B0C"/>
    <w:rsid w:val="00F8343B"/>
    <w:rsid w:val="00F83552"/>
    <w:rsid w:val="00F84169"/>
    <w:rsid w:val="00F860E1"/>
    <w:rsid w:val="00F90363"/>
    <w:rsid w:val="00F92093"/>
    <w:rsid w:val="00F93C3E"/>
    <w:rsid w:val="00F93DD0"/>
    <w:rsid w:val="00F93EE3"/>
    <w:rsid w:val="00F95FE0"/>
    <w:rsid w:val="00F96ED1"/>
    <w:rsid w:val="00F97A16"/>
    <w:rsid w:val="00FA09BB"/>
    <w:rsid w:val="00FA28F6"/>
    <w:rsid w:val="00FA34D3"/>
    <w:rsid w:val="00FA3745"/>
    <w:rsid w:val="00FA3E17"/>
    <w:rsid w:val="00FA494A"/>
    <w:rsid w:val="00FA6154"/>
    <w:rsid w:val="00FB0C34"/>
    <w:rsid w:val="00FB4A62"/>
    <w:rsid w:val="00FB6373"/>
    <w:rsid w:val="00FB7953"/>
    <w:rsid w:val="00FB7D4A"/>
    <w:rsid w:val="00FC0494"/>
    <w:rsid w:val="00FC04A7"/>
    <w:rsid w:val="00FC0F35"/>
    <w:rsid w:val="00FC1776"/>
    <w:rsid w:val="00FC204F"/>
    <w:rsid w:val="00FC433B"/>
    <w:rsid w:val="00FC5B40"/>
    <w:rsid w:val="00FC6FEC"/>
    <w:rsid w:val="00FC764E"/>
    <w:rsid w:val="00FC7AD2"/>
    <w:rsid w:val="00FD0483"/>
    <w:rsid w:val="00FD4B9A"/>
    <w:rsid w:val="00FD53DE"/>
    <w:rsid w:val="00FE01D8"/>
    <w:rsid w:val="00FE0EA1"/>
    <w:rsid w:val="00FE2828"/>
    <w:rsid w:val="00FE4572"/>
    <w:rsid w:val="00FE766F"/>
    <w:rsid w:val="00FE7EEE"/>
    <w:rsid w:val="00FF30F1"/>
    <w:rsid w:val="00FF398E"/>
  </w:rsids>
  <m:mathPr>
    <m:mathFont m:val="STIX Two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CA11F"/>
  <w15:chartTrackingRefBased/>
  <w15:docId w15:val="{C11D74DF-3F06-FB43-9A17-8EA3269C1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F5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B7C3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B7C3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B7C3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B7C3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B7C3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B7C3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B7C3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B7C3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B7C3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C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7C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7C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7C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7C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7C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7C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7C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7C3A"/>
    <w:rPr>
      <w:rFonts w:eastAsiaTheme="majorEastAsia" w:cstheme="majorBidi"/>
      <w:color w:val="272727" w:themeColor="text1" w:themeTint="D8"/>
    </w:rPr>
  </w:style>
  <w:style w:type="paragraph" w:styleId="Title">
    <w:name w:val="Title"/>
    <w:basedOn w:val="Normal"/>
    <w:next w:val="Normal"/>
    <w:link w:val="TitleChar"/>
    <w:uiPriority w:val="10"/>
    <w:qFormat/>
    <w:rsid w:val="001B7C3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B7C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7C3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B7C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7C3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B7C3A"/>
    <w:rPr>
      <w:i/>
      <w:iCs/>
      <w:color w:val="404040" w:themeColor="text1" w:themeTint="BF"/>
    </w:rPr>
  </w:style>
  <w:style w:type="paragraph" w:styleId="ListParagraph">
    <w:name w:val="List Paragraph"/>
    <w:basedOn w:val="Normal"/>
    <w:uiPriority w:val="34"/>
    <w:qFormat/>
    <w:rsid w:val="001B7C3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B7C3A"/>
    <w:rPr>
      <w:i/>
      <w:iCs/>
      <w:color w:val="0F4761" w:themeColor="accent1" w:themeShade="BF"/>
    </w:rPr>
  </w:style>
  <w:style w:type="paragraph" w:styleId="IntenseQuote">
    <w:name w:val="Intense Quote"/>
    <w:basedOn w:val="Normal"/>
    <w:next w:val="Normal"/>
    <w:link w:val="IntenseQuoteChar"/>
    <w:uiPriority w:val="30"/>
    <w:qFormat/>
    <w:rsid w:val="001B7C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B7C3A"/>
    <w:rPr>
      <w:i/>
      <w:iCs/>
      <w:color w:val="0F4761" w:themeColor="accent1" w:themeShade="BF"/>
    </w:rPr>
  </w:style>
  <w:style w:type="character" w:styleId="IntenseReference">
    <w:name w:val="Intense Reference"/>
    <w:basedOn w:val="DefaultParagraphFont"/>
    <w:uiPriority w:val="32"/>
    <w:qFormat/>
    <w:rsid w:val="001B7C3A"/>
    <w:rPr>
      <w:b/>
      <w:bCs/>
      <w:smallCaps/>
      <w:color w:val="0F4761" w:themeColor="accent1" w:themeShade="BF"/>
      <w:spacing w:val="5"/>
    </w:rPr>
  </w:style>
  <w:style w:type="paragraph" w:customStyle="1" w:styleId="s2">
    <w:name w:val="s2"/>
    <w:rsid w:val="001B7C3A"/>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kern w:val="0"/>
      <w:u w:color="000000"/>
      <w:bdr w:val="nil"/>
      <w14:ligatures w14:val="none"/>
    </w:rPr>
  </w:style>
  <w:style w:type="character" w:customStyle="1" w:styleId="s7">
    <w:name w:val="s7"/>
    <w:basedOn w:val="DefaultParagraphFont"/>
    <w:rsid w:val="001B7C3A"/>
  </w:style>
  <w:style w:type="character" w:customStyle="1" w:styleId="apple-converted-space">
    <w:name w:val="apple-converted-space"/>
    <w:basedOn w:val="DefaultParagraphFont"/>
    <w:rsid w:val="001B7C3A"/>
  </w:style>
  <w:style w:type="character" w:customStyle="1" w:styleId="s6">
    <w:name w:val="s6"/>
    <w:basedOn w:val="DefaultParagraphFont"/>
    <w:rsid w:val="001B7C3A"/>
  </w:style>
  <w:style w:type="paragraph" w:customStyle="1" w:styleId="BodyA">
    <w:name w:val="Body A"/>
    <w:rsid w:val="001B7C3A"/>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14:textOutline w14:w="12700" w14:cap="flat" w14:cmpd="sng" w14:algn="ctr">
        <w14:noFill/>
        <w14:prstDash w14:val="solid"/>
        <w14:miter w14:lim="400000"/>
      </w14:textOutline>
      <w14:ligatures w14:val="none"/>
    </w:rPr>
  </w:style>
  <w:style w:type="paragraph" w:customStyle="1" w:styleId="s5">
    <w:name w:val="s5"/>
    <w:rsid w:val="001B7C3A"/>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kern w:val="0"/>
      <w:u w:color="000000"/>
      <w:bdr w:val="nil"/>
      <w14:ligatures w14:val="none"/>
    </w:rPr>
  </w:style>
  <w:style w:type="character" w:customStyle="1" w:styleId="None">
    <w:name w:val="None"/>
    <w:rsid w:val="001B7C3A"/>
  </w:style>
  <w:style w:type="character" w:customStyle="1" w:styleId="Hyperlink0">
    <w:name w:val="Hyperlink.0"/>
    <w:basedOn w:val="None"/>
    <w:rsid w:val="001B7C3A"/>
    <w:rPr>
      <w:rFonts w:ascii="Arial" w:eastAsia="Arial" w:hAnsi="Arial" w:cs="Arial"/>
      <w:outline w:val="0"/>
      <w:color w:val="0000FF"/>
      <w:sz w:val="22"/>
      <w:szCs w:val="22"/>
      <w:u w:val="single" w:color="0000FF"/>
    </w:rPr>
  </w:style>
  <w:style w:type="character" w:styleId="Hyperlink">
    <w:name w:val="Hyperlink"/>
    <w:basedOn w:val="DefaultParagraphFont"/>
    <w:uiPriority w:val="99"/>
    <w:unhideWhenUsed/>
    <w:rsid w:val="003A46AB"/>
    <w:rPr>
      <w:color w:val="467886" w:themeColor="hyperlink"/>
      <w:u w:val="single"/>
    </w:rPr>
  </w:style>
  <w:style w:type="character" w:styleId="UnresolvedMention">
    <w:name w:val="Unresolved Mention"/>
    <w:basedOn w:val="DefaultParagraphFont"/>
    <w:uiPriority w:val="99"/>
    <w:semiHidden/>
    <w:unhideWhenUsed/>
    <w:rsid w:val="003A46AB"/>
    <w:rPr>
      <w:color w:val="605E5C"/>
      <w:shd w:val="clear" w:color="auto" w:fill="E1DFDD"/>
    </w:rPr>
  </w:style>
  <w:style w:type="paragraph" w:styleId="NormalWeb">
    <w:name w:val="Normal (Web)"/>
    <w:basedOn w:val="Normal"/>
    <w:uiPriority w:val="99"/>
    <w:unhideWhenUsed/>
    <w:rsid w:val="0064775A"/>
    <w:pPr>
      <w:spacing w:before="100" w:beforeAutospacing="1" w:after="100" w:afterAutospacing="1"/>
    </w:pPr>
  </w:style>
  <w:style w:type="table" w:styleId="TableGrid">
    <w:name w:val="Table Grid"/>
    <w:basedOn w:val="TableNormal"/>
    <w:uiPriority w:val="39"/>
    <w:rsid w:val="00E130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2F42F8"/>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character" w:styleId="Strong">
    <w:name w:val="Strong"/>
    <w:basedOn w:val="DefaultParagraphFont"/>
    <w:uiPriority w:val="22"/>
    <w:qFormat/>
    <w:rsid w:val="007D3CE9"/>
    <w:rPr>
      <w:b/>
      <w:bCs/>
    </w:rPr>
  </w:style>
  <w:style w:type="paragraph" w:customStyle="1" w:styleId="my-0">
    <w:name w:val="my-0"/>
    <w:basedOn w:val="Normal"/>
    <w:rsid w:val="007D3CE9"/>
    <w:pPr>
      <w:spacing w:before="100" w:beforeAutospacing="1" w:after="100" w:afterAutospacing="1"/>
    </w:pPr>
  </w:style>
  <w:style w:type="character" w:customStyle="1" w:styleId="hoverbg-super">
    <w:name w:val="hover:bg-super"/>
    <w:basedOn w:val="DefaultParagraphFont"/>
    <w:rsid w:val="007D3CE9"/>
  </w:style>
  <w:style w:type="character" w:customStyle="1" w:styleId="whitespace-nowrap">
    <w:name w:val="whitespace-nowrap"/>
    <w:basedOn w:val="DefaultParagraphFont"/>
    <w:rsid w:val="007D3CE9"/>
  </w:style>
  <w:style w:type="paragraph" w:styleId="Caption">
    <w:name w:val="caption"/>
    <w:basedOn w:val="Normal"/>
    <w:next w:val="Normal"/>
    <w:uiPriority w:val="35"/>
    <w:unhideWhenUsed/>
    <w:qFormat/>
    <w:rsid w:val="00C57F74"/>
    <w:pPr>
      <w:spacing w:after="200"/>
    </w:pPr>
    <w:rPr>
      <w:rFonts w:asciiTheme="minorHAnsi" w:eastAsiaTheme="minorHAnsi" w:hAnsiTheme="minorHAnsi" w:cstheme="minorBidi"/>
      <w:i/>
      <w:iCs/>
      <w:color w:val="0E2841" w:themeColor="text2"/>
      <w:kern w:val="2"/>
      <w:sz w:val="18"/>
      <w:szCs w:val="18"/>
      <w14:ligatures w14:val="standardContextual"/>
    </w:rPr>
  </w:style>
  <w:style w:type="character" w:styleId="CommentReference">
    <w:name w:val="annotation reference"/>
    <w:basedOn w:val="DefaultParagraphFont"/>
    <w:uiPriority w:val="99"/>
    <w:semiHidden/>
    <w:unhideWhenUsed/>
    <w:rsid w:val="00385577"/>
    <w:rPr>
      <w:sz w:val="16"/>
      <w:szCs w:val="16"/>
    </w:rPr>
  </w:style>
  <w:style w:type="paragraph" w:styleId="CommentText">
    <w:name w:val="annotation text"/>
    <w:basedOn w:val="Normal"/>
    <w:link w:val="CommentTextChar"/>
    <w:uiPriority w:val="99"/>
    <w:unhideWhenUsed/>
    <w:rsid w:val="00385577"/>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385577"/>
    <w:rPr>
      <w:sz w:val="20"/>
      <w:szCs w:val="20"/>
    </w:rPr>
  </w:style>
  <w:style w:type="paragraph" w:styleId="CommentSubject">
    <w:name w:val="annotation subject"/>
    <w:basedOn w:val="CommentText"/>
    <w:next w:val="CommentText"/>
    <w:link w:val="CommentSubjectChar"/>
    <w:uiPriority w:val="99"/>
    <w:semiHidden/>
    <w:unhideWhenUsed/>
    <w:rsid w:val="00385577"/>
    <w:rPr>
      <w:b/>
      <w:bCs/>
    </w:rPr>
  </w:style>
  <w:style w:type="character" w:customStyle="1" w:styleId="CommentSubjectChar">
    <w:name w:val="Comment Subject Char"/>
    <w:basedOn w:val="CommentTextChar"/>
    <w:link w:val="CommentSubject"/>
    <w:uiPriority w:val="99"/>
    <w:semiHidden/>
    <w:rsid w:val="00385577"/>
    <w:rPr>
      <w:b/>
      <w:bCs/>
      <w:sz w:val="20"/>
      <w:szCs w:val="20"/>
    </w:rPr>
  </w:style>
  <w:style w:type="paragraph" w:styleId="Revision">
    <w:name w:val="Revision"/>
    <w:hidden/>
    <w:uiPriority w:val="99"/>
    <w:semiHidden/>
    <w:rsid w:val="009459EB"/>
    <w:pPr>
      <w:spacing w:after="0" w:line="240" w:lineRule="auto"/>
    </w:pPr>
  </w:style>
  <w:style w:type="paragraph" w:styleId="Bibliography">
    <w:name w:val="Bibliography"/>
    <w:basedOn w:val="Normal"/>
    <w:next w:val="Normal"/>
    <w:uiPriority w:val="37"/>
    <w:unhideWhenUsed/>
    <w:rsid w:val="00187F8E"/>
    <w:pPr>
      <w:tabs>
        <w:tab w:val="left" w:pos="380"/>
        <w:tab w:val="left" w:pos="500"/>
      </w:tabs>
      <w:ind w:left="504" w:hanging="504"/>
    </w:pPr>
    <w:rPr>
      <w:rFonts w:asciiTheme="minorHAnsi" w:eastAsiaTheme="minorHAnsi" w:hAnsiTheme="minorHAnsi" w:cstheme="minorBidi"/>
      <w:kern w:val="2"/>
      <w14:ligatures w14:val="standardContextual"/>
    </w:rPr>
  </w:style>
  <w:style w:type="paragraph" w:customStyle="1" w:styleId="p1">
    <w:name w:val="p1"/>
    <w:basedOn w:val="Normal"/>
    <w:rsid w:val="00074C05"/>
    <w:pPr>
      <w:spacing w:before="100" w:beforeAutospacing="1" w:after="100" w:afterAutospacing="1"/>
    </w:pPr>
  </w:style>
  <w:style w:type="character" w:styleId="Emphasis">
    <w:name w:val="Emphasis"/>
    <w:basedOn w:val="DefaultParagraphFont"/>
    <w:uiPriority w:val="20"/>
    <w:qFormat/>
    <w:rsid w:val="005D1E7D"/>
    <w:rPr>
      <w:i/>
      <w:iCs/>
    </w:rPr>
  </w:style>
  <w:style w:type="paragraph" w:styleId="Header">
    <w:name w:val="header"/>
    <w:basedOn w:val="Normal"/>
    <w:link w:val="HeaderChar"/>
    <w:uiPriority w:val="99"/>
    <w:unhideWhenUsed/>
    <w:rsid w:val="00183CFF"/>
    <w:pPr>
      <w:tabs>
        <w:tab w:val="center" w:pos="4680"/>
        <w:tab w:val="right" w:pos="9360"/>
      </w:tabs>
    </w:pPr>
  </w:style>
  <w:style w:type="character" w:customStyle="1" w:styleId="HeaderChar">
    <w:name w:val="Header Char"/>
    <w:basedOn w:val="DefaultParagraphFont"/>
    <w:link w:val="Header"/>
    <w:uiPriority w:val="99"/>
    <w:rsid w:val="00183CF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83CFF"/>
    <w:pPr>
      <w:tabs>
        <w:tab w:val="center" w:pos="4680"/>
        <w:tab w:val="right" w:pos="9360"/>
      </w:tabs>
    </w:pPr>
  </w:style>
  <w:style w:type="character" w:customStyle="1" w:styleId="FooterChar">
    <w:name w:val="Footer Char"/>
    <w:basedOn w:val="DefaultParagraphFont"/>
    <w:link w:val="Footer"/>
    <w:uiPriority w:val="99"/>
    <w:rsid w:val="00183CFF"/>
    <w:rPr>
      <w:rFonts w:ascii="Times New Roman" w:eastAsia="Times New Roman" w:hAnsi="Times New Roman" w:cs="Times New Roman"/>
      <w:kern w:val="0"/>
      <w14:ligatures w14:val="none"/>
    </w:rPr>
  </w:style>
  <w:style w:type="paragraph" w:styleId="FootnoteText">
    <w:name w:val="footnote text"/>
    <w:basedOn w:val="Normal"/>
    <w:link w:val="FootnoteTextChar"/>
    <w:uiPriority w:val="99"/>
    <w:semiHidden/>
    <w:unhideWhenUsed/>
    <w:rsid w:val="007E5051"/>
    <w:rPr>
      <w:sz w:val="20"/>
      <w:szCs w:val="20"/>
    </w:rPr>
  </w:style>
  <w:style w:type="character" w:customStyle="1" w:styleId="FootnoteTextChar">
    <w:name w:val="Footnote Text Char"/>
    <w:basedOn w:val="DefaultParagraphFont"/>
    <w:link w:val="FootnoteText"/>
    <w:uiPriority w:val="99"/>
    <w:semiHidden/>
    <w:rsid w:val="007E5051"/>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7E5051"/>
    <w:rPr>
      <w:vertAlign w:val="superscript"/>
    </w:rPr>
  </w:style>
  <w:style w:type="character" w:styleId="PlaceholderText">
    <w:name w:val="Placeholder Text"/>
    <w:basedOn w:val="DefaultParagraphFont"/>
    <w:uiPriority w:val="99"/>
    <w:semiHidden/>
    <w:rsid w:val="0013412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15244">
      <w:bodyDiv w:val="1"/>
      <w:marLeft w:val="0"/>
      <w:marRight w:val="0"/>
      <w:marTop w:val="0"/>
      <w:marBottom w:val="0"/>
      <w:divBdr>
        <w:top w:val="none" w:sz="0" w:space="0" w:color="auto"/>
        <w:left w:val="none" w:sz="0" w:space="0" w:color="auto"/>
        <w:bottom w:val="none" w:sz="0" w:space="0" w:color="auto"/>
        <w:right w:val="none" w:sz="0" w:space="0" w:color="auto"/>
      </w:divBdr>
    </w:div>
    <w:div w:id="27992523">
      <w:bodyDiv w:val="1"/>
      <w:marLeft w:val="0"/>
      <w:marRight w:val="0"/>
      <w:marTop w:val="0"/>
      <w:marBottom w:val="0"/>
      <w:divBdr>
        <w:top w:val="none" w:sz="0" w:space="0" w:color="auto"/>
        <w:left w:val="none" w:sz="0" w:space="0" w:color="auto"/>
        <w:bottom w:val="none" w:sz="0" w:space="0" w:color="auto"/>
        <w:right w:val="none" w:sz="0" w:space="0" w:color="auto"/>
      </w:divBdr>
    </w:div>
    <w:div w:id="63257822">
      <w:bodyDiv w:val="1"/>
      <w:marLeft w:val="0"/>
      <w:marRight w:val="0"/>
      <w:marTop w:val="0"/>
      <w:marBottom w:val="0"/>
      <w:divBdr>
        <w:top w:val="none" w:sz="0" w:space="0" w:color="auto"/>
        <w:left w:val="none" w:sz="0" w:space="0" w:color="auto"/>
        <w:bottom w:val="none" w:sz="0" w:space="0" w:color="auto"/>
        <w:right w:val="none" w:sz="0" w:space="0" w:color="auto"/>
      </w:divBdr>
    </w:div>
    <w:div w:id="76370935">
      <w:bodyDiv w:val="1"/>
      <w:marLeft w:val="0"/>
      <w:marRight w:val="0"/>
      <w:marTop w:val="0"/>
      <w:marBottom w:val="0"/>
      <w:divBdr>
        <w:top w:val="none" w:sz="0" w:space="0" w:color="auto"/>
        <w:left w:val="none" w:sz="0" w:space="0" w:color="auto"/>
        <w:bottom w:val="none" w:sz="0" w:space="0" w:color="auto"/>
        <w:right w:val="none" w:sz="0" w:space="0" w:color="auto"/>
      </w:divBdr>
      <w:divsChild>
        <w:div w:id="186012148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9394078">
      <w:bodyDiv w:val="1"/>
      <w:marLeft w:val="0"/>
      <w:marRight w:val="0"/>
      <w:marTop w:val="0"/>
      <w:marBottom w:val="0"/>
      <w:divBdr>
        <w:top w:val="none" w:sz="0" w:space="0" w:color="auto"/>
        <w:left w:val="none" w:sz="0" w:space="0" w:color="auto"/>
        <w:bottom w:val="none" w:sz="0" w:space="0" w:color="auto"/>
        <w:right w:val="none" w:sz="0" w:space="0" w:color="auto"/>
      </w:divBdr>
    </w:div>
    <w:div w:id="98188663">
      <w:bodyDiv w:val="1"/>
      <w:marLeft w:val="0"/>
      <w:marRight w:val="0"/>
      <w:marTop w:val="0"/>
      <w:marBottom w:val="0"/>
      <w:divBdr>
        <w:top w:val="none" w:sz="0" w:space="0" w:color="auto"/>
        <w:left w:val="none" w:sz="0" w:space="0" w:color="auto"/>
        <w:bottom w:val="none" w:sz="0" w:space="0" w:color="auto"/>
        <w:right w:val="none" w:sz="0" w:space="0" w:color="auto"/>
      </w:divBdr>
    </w:div>
    <w:div w:id="120926002">
      <w:bodyDiv w:val="1"/>
      <w:marLeft w:val="0"/>
      <w:marRight w:val="0"/>
      <w:marTop w:val="0"/>
      <w:marBottom w:val="0"/>
      <w:divBdr>
        <w:top w:val="none" w:sz="0" w:space="0" w:color="auto"/>
        <w:left w:val="none" w:sz="0" w:space="0" w:color="auto"/>
        <w:bottom w:val="none" w:sz="0" w:space="0" w:color="auto"/>
        <w:right w:val="none" w:sz="0" w:space="0" w:color="auto"/>
      </w:divBdr>
      <w:divsChild>
        <w:div w:id="1146823252">
          <w:marLeft w:val="0"/>
          <w:marRight w:val="0"/>
          <w:marTop w:val="0"/>
          <w:marBottom w:val="0"/>
          <w:divBdr>
            <w:top w:val="none" w:sz="0" w:space="0" w:color="auto"/>
            <w:left w:val="none" w:sz="0" w:space="0" w:color="auto"/>
            <w:bottom w:val="none" w:sz="0" w:space="0" w:color="auto"/>
            <w:right w:val="none" w:sz="0" w:space="0" w:color="auto"/>
          </w:divBdr>
          <w:divsChild>
            <w:div w:id="45667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88635">
      <w:bodyDiv w:val="1"/>
      <w:marLeft w:val="0"/>
      <w:marRight w:val="0"/>
      <w:marTop w:val="0"/>
      <w:marBottom w:val="0"/>
      <w:divBdr>
        <w:top w:val="none" w:sz="0" w:space="0" w:color="auto"/>
        <w:left w:val="none" w:sz="0" w:space="0" w:color="auto"/>
        <w:bottom w:val="none" w:sz="0" w:space="0" w:color="auto"/>
        <w:right w:val="none" w:sz="0" w:space="0" w:color="auto"/>
      </w:divBdr>
    </w:div>
    <w:div w:id="164130169">
      <w:bodyDiv w:val="1"/>
      <w:marLeft w:val="0"/>
      <w:marRight w:val="0"/>
      <w:marTop w:val="0"/>
      <w:marBottom w:val="0"/>
      <w:divBdr>
        <w:top w:val="none" w:sz="0" w:space="0" w:color="auto"/>
        <w:left w:val="none" w:sz="0" w:space="0" w:color="auto"/>
        <w:bottom w:val="none" w:sz="0" w:space="0" w:color="auto"/>
        <w:right w:val="none" w:sz="0" w:space="0" w:color="auto"/>
      </w:divBdr>
    </w:div>
    <w:div w:id="167211955">
      <w:bodyDiv w:val="1"/>
      <w:marLeft w:val="0"/>
      <w:marRight w:val="0"/>
      <w:marTop w:val="0"/>
      <w:marBottom w:val="0"/>
      <w:divBdr>
        <w:top w:val="none" w:sz="0" w:space="0" w:color="auto"/>
        <w:left w:val="none" w:sz="0" w:space="0" w:color="auto"/>
        <w:bottom w:val="none" w:sz="0" w:space="0" w:color="auto"/>
        <w:right w:val="none" w:sz="0" w:space="0" w:color="auto"/>
      </w:divBdr>
    </w:div>
    <w:div w:id="200485267">
      <w:bodyDiv w:val="1"/>
      <w:marLeft w:val="0"/>
      <w:marRight w:val="0"/>
      <w:marTop w:val="0"/>
      <w:marBottom w:val="0"/>
      <w:divBdr>
        <w:top w:val="none" w:sz="0" w:space="0" w:color="auto"/>
        <w:left w:val="none" w:sz="0" w:space="0" w:color="auto"/>
        <w:bottom w:val="none" w:sz="0" w:space="0" w:color="auto"/>
        <w:right w:val="none" w:sz="0" w:space="0" w:color="auto"/>
      </w:divBdr>
      <w:divsChild>
        <w:div w:id="56492130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9022495">
      <w:bodyDiv w:val="1"/>
      <w:marLeft w:val="0"/>
      <w:marRight w:val="0"/>
      <w:marTop w:val="0"/>
      <w:marBottom w:val="0"/>
      <w:divBdr>
        <w:top w:val="none" w:sz="0" w:space="0" w:color="auto"/>
        <w:left w:val="none" w:sz="0" w:space="0" w:color="auto"/>
        <w:bottom w:val="none" w:sz="0" w:space="0" w:color="auto"/>
        <w:right w:val="none" w:sz="0" w:space="0" w:color="auto"/>
      </w:divBdr>
    </w:div>
    <w:div w:id="234897122">
      <w:bodyDiv w:val="1"/>
      <w:marLeft w:val="0"/>
      <w:marRight w:val="0"/>
      <w:marTop w:val="0"/>
      <w:marBottom w:val="0"/>
      <w:divBdr>
        <w:top w:val="none" w:sz="0" w:space="0" w:color="auto"/>
        <w:left w:val="none" w:sz="0" w:space="0" w:color="auto"/>
        <w:bottom w:val="none" w:sz="0" w:space="0" w:color="auto"/>
        <w:right w:val="none" w:sz="0" w:space="0" w:color="auto"/>
      </w:divBdr>
    </w:div>
    <w:div w:id="271715403">
      <w:bodyDiv w:val="1"/>
      <w:marLeft w:val="0"/>
      <w:marRight w:val="0"/>
      <w:marTop w:val="0"/>
      <w:marBottom w:val="0"/>
      <w:divBdr>
        <w:top w:val="none" w:sz="0" w:space="0" w:color="auto"/>
        <w:left w:val="none" w:sz="0" w:space="0" w:color="auto"/>
        <w:bottom w:val="none" w:sz="0" w:space="0" w:color="auto"/>
        <w:right w:val="none" w:sz="0" w:space="0" w:color="auto"/>
      </w:divBdr>
    </w:div>
    <w:div w:id="310137266">
      <w:bodyDiv w:val="1"/>
      <w:marLeft w:val="0"/>
      <w:marRight w:val="0"/>
      <w:marTop w:val="0"/>
      <w:marBottom w:val="0"/>
      <w:divBdr>
        <w:top w:val="none" w:sz="0" w:space="0" w:color="auto"/>
        <w:left w:val="none" w:sz="0" w:space="0" w:color="auto"/>
        <w:bottom w:val="none" w:sz="0" w:space="0" w:color="auto"/>
        <w:right w:val="none" w:sz="0" w:space="0" w:color="auto"/>
      </w:divBdr>
    </w:div>
    <w:div w:id="310141060">
      <w:bodyDiv w:val="1"/>
      <w:marLeft w:val="0"/>
      <w:marRight w:val="0"/>
      <w:marTop w:val="0"/>
      <w:marBottom w:val="0"/>
      <w:divBdr>
        <w:top w:val="none" w:sz="0" w:space="0" w:color="auto"/>
        <w:left w:val="none" w:sz="0" w:space="0" w:color="auto"/>
        <w:bottom w:val="none" w:sz="0" w:space="0" w:color="auto"/>
        <w:right w:val="none" w:sz="0" w:space="0" w:color="auto"/>
      </w:divBdr>
      <w:divsChild>
        <w:div w:id="154425149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25785679">
      <w:bodyDiv w:val="1"/>
      <w:marLeft w:val="0"/>
      <w:marRight w:val="0"/>
      <w:marTop w:val="0"/>
      <w:marBottom w:val="0"/>
      <w:divBdr>
        <w:top w:val="none" w:sz="0" w:space="0" w:color="auto"/>
        <w:left w:val="none" w:sz="0" w:space="0" w:color="auto"/>
        <w:bottom w:val="none" w:sz="0" w:space="0" w:color="auto"/>
        <w:right w:val="none" w:sz="0" w:space="0" w:color="auto"/>
      </w:divBdr>
    </w:div>
    <w:div w:id="343485613">
      <w:bodyDiv w:val="1"/>
      <w:marLeft w:val="0"/>
      <w:marRight w:val="0"/>
      <w:marTop w:val="0"/>
      <w:marBottom w:val="0"/>
      <w:divBdr>
        <w:top w:val="none" w:sz="0" w:space="0" w:color="auto"/>
        <w:left w:val="none" w:sz="0" w:space="0" w:color="auto"/>
        <w:bottom w:val="none" w:sz="0" w:space="0" w:color="auto"/>
        <w:right w:val="none" w:sz="0" w:space="0" w:color="auto"/>
      </w:divBdr>
    </w:div>
    <w:div w:id="343674034">
      <w:bodyDiv w:val="1"/>
      <w:marLeft w:val="0"/>
      <w:marRight w:val="0"/>
      <w:marTop w:val="0"/>
      <w:marBottom w:val="0"/>
      <w:divBdr>
        <w:top w:val="none" w:sz="0" w:space="0" w:color="auto"/>
        <w:left w:val="none" w:sz="0" w:space="0" w:color="auto"/>
        <w:bottom w:val="none" w:sz="0" w:space="0" w:color="auto"/>
        <w:right w:val="none" w:sz="0" w:space="0" w:color="auto"/>
      </w:divBdr>
    </w:div>
    <w:div w:id="345790157">
      <w:bodyDiv w:val="1"/>
      <w:marLeft w:val="0"/>
      <w:marRight w:val="0"/>
      <w:marTop w:val="0"/>
      <w:marBottom w:val="0"/>
      <w:divBdr>
        <w:top w:val="none" w:sz="0" w:space="0" w:color="auto"/>
        <w:left w:val="none" w:sz="0" w:space="0" w:color="auto"/>
        <w:bottom w:val="none" w:sz="0" w:space="0" w:color="auto"/>
        <w:right w:val="none" w:sz="0" w:space="0" w:color="auto"/>
      </w:divBdr>
    </w:div>
    <w:div w:id="347297087">
      <w:bodyDiv w:val="1"/>
      <w:marLeft w:val="0"/>
      <w:marRight w:val="0"/>
      <w:marTop w:val="0"/>
      <w:marBottom w:val="0"/>
      <w:divBdr>
        <w:top w:val="none" w:sz="0" w:space="0" w:color="auto"/>
        <w:left w:val="none" w:sz="0" w:space="0" w:color="auto"/>
        <w:bottom w:val="none" w:sz="0" w:space="0" w:color="auto"/>
        <w:right w:val="none" w:sz="0" w:space="0" w:color="auto"/>
      </w:divBdr>
    </w:div>
    <w:div w:id="351229720">
      <w:bodyDiv w:val="1"/>
      <w:marLeft w:val="0"/>
      <w:marRight w:val="0"/>
      <w:marTop w:val="0"/>
      <w:marBottom w:val="0"/>
      <w:divBdr>
        <w:top w:val="none" w:sz="0" w:space="0" w:color="auto"/>
        <w:left w:val="none" w:sz="0" w:space="0" w:color="auto"/>
        <w:bottom w:val="none" w:sz="0" w:space="0" w:color="auto"/>
        <w:right w:val="none" w:sz="0" w:space="0" w:color="auto"/>
      </w:divBdr>
      <w:divsChild>
        <w:div w:id="2109159805">
          <w:marLeft w:val="0"/>
          <w:marRight w:val="0"/>
          <w:marTop w:val="0"/>
          <w:marBottom w:val="0"/>
          <w:divBdr>
            <w:top w:val="none" w:sz="0" w:space="0" w:color="auto"/>
            <w:left w:val="none" w:sz="0" w:space="0" w:color="auto"/>
            <w:bottom w:val="none" w:sz="0" w:space="0" w:color="auto"/>
            <w:right w:val="none" w:sz="0" w:space="0" w:color="auto"/>
          </w:divBdr>
          <w:divsChild>
            <w:div w:id="135865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940313">
      <w:bodyDiv w:val="1"/>
      <w:marLeft w:val="0"/>
      <w:marRight w:val="0"/>
      <w:marTop w:val="0"/>
      <w:marBottom w:val="0"/>
      <w:divBdr>
        <w:top w:val="none" w:sz="0" w:space="0" w:color="auto"/>
        <w:left w:val="none" w:sz="0" w:space="0" w:color="auto"/>
        <w:bottom w:val="none" w:sz="0" w:space="0" w:color="auto"/>
        <w:right w:val="none" w:sz="0" w:space="0" w:color="auto"/>
      </w:divBdr>
      <w:divsChild>
        <w:div w:id="187068023">
          <w:blockQuote w:val="1"/>
          <w:marLeft w:val="225"/>
          <w:marRight w:val="0"/>
          <w:marTop w:val="0"/>
          <w:marBottom w:val="0"/>
          <w:divBdr>
            <w:top w:val="none" w:sz="0" w:space="0" w:color="auto"/>
            <w:left w:val="none" w:sz="0" w:space="0" w:color="auto"/>
            <w:bottom w:val="none" w:sz="0" w:space="0" w:color="auto"/>
            <w:right w:val="none" w:sz="0" w:space="0" w:color="auto"/>
          </w:divBdr>
        </w:div>
        <w:div w:id="1668748340">
          <w:blockQuote w:val="1"/>
          <w:marLeft w:val="225"/>
          <w:marRight w:val="0"/>
          <w:marTop w:val="0"/>
          <w:marBottom w:val="0"/>
          <w:divBdr>
            <w:top w:val="none" w:sz="0" w:space="0" w:color="auto"/>
            <w:left w:val="none" w:sz="0" w:space="0" w:color="auto"/>
            <w:bottom w:val="none" w:sz="0" w:space="0" w:color="auto"/>
            <w:right w:val="none" w:sz="0" w:space="0" w:color="auto"/>
          </w:divBdr>
        </w:div>
        <w:div w:id="323624977">
          <w:blockQuote w:val="1"/>
          <w:marLeft w:val="225"/>
          <w:marRight w:val="0"/>
          <w:marTop w:val="0"/>
          <w:marBottom w:val="0"/>
          <w:divBdr>
            <w:top w:val="none" w:sz="0" w:space="0" w:color="auto"/>
            <w:left w:val="none" w:sz="0" w:space="0" w:color="auto"/>
            <w:bottom w:val="none" w:sz="0" w:space="0" w:color="auto"/>
            <w:right w:val="none" w:sz="0" w:space="0" w:color="auto"/>
          </w:divBdr>
        </w:div>
        <w:div w:id="84987829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92119980">
      <w:bodyDiv w:val="1"/>
      <w:marLeft w:val="0"/>
      <w:marRight w:val="0"/>
      <w:marTop w:val="0"/>
      <w:marBottom w:val="0"/>
      <w:divBdr>
        <w:top w:val="none" w:sz="0" w:space="0" w:color="auto"/>
        <w:left w:val="none" w:sz="0" w:space="0" w:color="auto"/>
        <w:bottom w:val="none" w:sz="0" w:space="0" w:color="auto"/>
        <w:right w:val="none" w:sz="0" w:space="0" w:color="auto"/>
      </w:divBdr>
    </w:div>
    <w:div w:id="404298132">
      <w:bodyDiv w:val="1"/>
      <w:marLeft w:val="0"/>
      <w:marRight w:val="0"/>
      <w:marTop w:val="0"/>
      <w:marBottom w:val="0"/>
      <w:divBdr>
        <w:top w:val="none" w:sz="0" w:space="0" w:color="auto"/>
        <w:left w:val="none" w:sz="0" w:space="0" w:color="auto"/>
        <w:bottom w:val="none" w:sz="0" w:space="0" w:color="auto"/>
        <w:right w:val="none" w:sz="0" w:space="0" w:color="auto"/>
      </w:divBdr>
      <w:divsChild>
        <w:div w:id="92642181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18134506">
      <w:bodyDiv w:val="1"/>
      <w:marLeft w:val="0"/>
      <w:marRight w:val="0"/>
      <w:marTop w:val="0"/>
      <w:marBottom w:val="0"/>
      <w:divBdr>
        <w:top w:val="none" w:sz="0" w:space="0" w:color="auto"/>
        <w:left w:val="none" w:sz="0" w:space="0" w:color="auto"/>
        <w:bottom w:val="none" w:sz="0" w:space="0" w:color="auto"/>
        <w:right w:val="none" w:sz="0" w:space="0" w:color="auto"/>
      </w:divBdr>
    </w:div>
    <w:div w:id="421147376">
      <w:bodyDiv w:val="1"/>
      <w:marLeft w:val="0"/>
      <w:marRight w:val="0"/>
      <w:marTop w:val="0"/>
      <w:marBottom w:val="0"/>
      <w:divBdr>
        <w:top w:val="none" w:sz="0" w:space="0" w:color="auto"/>
        <w:left w:val="none" w:sz="0" w:space="0" w:color="auto"/>
        <w:bottom w:val="none" w:sz="0" w:space="0" w:color="auto"/>
        <w:right w:val="none" w:sz="0" w:space="0" w:color="auto"/>
      </w:divBdr>
    </w:div>
    <w:div w:id="429474337">
      <w:bodyDiv w:val="1"/>
      <w:marLeft w:val="0"/>
      <w:marRight w:val="0"/>
      <w:marTop w:val="0"/>
      <w:marBottom w:val="0"/>
      <w:divBdr>
        <w:top w:val="none" w:sz="0" w:space="0" w:color="auto"/>
        <w:left w:val="none" w:sz="0" w:space="0" w:color="auto"/>
        <w:bottom w:val="none" w:sz="0" w:space="0" w:color="auto"/>
        <w:right w:val="none" w:sz="0" w:space="0" w:color="auto"/>
      </w:divBdr>
      <w:divsChild>
        <w:div w:id="12480988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52870843">
      <w:bodyDiv w:val="1"/>
      <w:marLeft w:val="0"/>
      <w:marRight w:val="0"/>
      <w:marTop w:val="0"/>
      <w:marBottom w:val="0"/>
      <w:divBdr>
        <w:top w:val="none" w:sz="0" w:space="0" w:color="auto"/>
        <w:left w:val="none" w:sz="0" w:space="0" w:color="auto"/>
        <w:bottom w:val="none" w:sz="0" w:space="0" w:color="auto"/>
        <w:right w:val="none" w:sz="0" w:space="0" w:color="auto"/>
      </w:divBdr>
    </w:div>
    <w:div w:id="454180181">
      <w:bodyDiv w:val="1"/>
      <w:marLeft w:val="0"/>
      <w:marRight w:val="0"/>
      <w:marTop w:val="0"/>
      <w:marBottom w:val="0"/>
      <w:divBdr>
        <w:top w:val="none" w:sz="0" w:space="0" w:color="auto"/>
        <w:left w:val="none" w:sz="0" w:space="0" w:color="auto"/>
        <w:bottom w:val="none" w:sz="0" w:space="0" w:color="auto"/>
        <w:right w:val="none" w:sz="0" w:space="0" w:color="auto"/>
      </w:divBdr>
      <w:divsChild>
        <w:div w:id="168670661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77576231">
      <w:bodyDiv w:val="1"/>
      <w:marLeft w:val="0"/>
      <w:marRight w:val="0"/>
      <w:marTop w:val="0"/>
      <w:marBottom w:val="0"/>
      <w:divBdr>
        <w:top w:val="none" w:sz="0" w:space="0" w:color="auto"/>
        <w:left w:val="none" w:sz="0" w:space="0" w:color="auto"/>
        <w:bottom w:val="none" w:sz="0" w:space="0" w:color="auto"/>
        <w:right w:val="none" w:sz="0" w:space="0" w:color="auto"/>
      </w:divBdr>
    </w:div>
    <w:div w:id="489249662">
      <w:bodyDiv w:val="1"/>
      <w:marLeft w:val="0"/>
      <w:marRight w:val="0"/>
      <w:marTop w:val="0"/>
      <w:marBottom w:val="0"/>
      <w:divBdr>
        <w:top w:val="none" w:sz="0" w:space="0" w:color="auto"/>
        <w:left w:val="none" w:sz="0" w:space="0" w:color="auto"/>
        <w:bottom w:val="none" w:sz="0" w:space="0" w:color="auto"/>
        <w:right w:val="none" w:sz="0" w:space="0" w:color="auto"/>
      </w:divBdr>
    </w:div>
    <w:div w:id="501048359">
      <w:bodyDiv w:val="1"/>
      <w:marLeft w:val="0"/>
      <w:marRight w:val="0"/>
      <w:marTop w:val="0"/>
      <w:marBottom w:val="0"/>
      <w:divBdr>
        <w:top w:val="none" w:sz="0" w:space="0" w:color="auto"/>
        <w:left w:val="none" w:sz="0" w:space="0" w:color="auto"/>
        <w:bottom w:val="none" w:sz="0" w:space="0" w:color="auto"/>
        <w:right w:val="none" w:sz="0" w:space="0" w:color="auto"/>
      </w:divBdr>
      <w:divsChild>
        <w:div w:id="148072917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60411880">
      <w:bodyDiv w:val="1"/>
      <w:marLeft w:val="0"/>
      <w:marRight w:val="0"/>
      <w:marTop w:val="0"/>
      <w:marBottom w:val="0"/>
      <w:divBdr>
        <w:top w:val="none" w:sz="0" w:space="0" w:color="auto"/>
        <w:left w:val="none" w:sz="0" w:space="0" w:color="auto"/>
        <w:bottom w:val="none" w:sz="0" w:space="0" w:color="auto"/>
        <w:right w:val="none" w:sz="0" w:space="0" w:color="auto"/>
      </w:divBdr>
    </w:div>
    <w:div w:id="562956333">
      <w:bodyDiv w:val="1"/>
      <w:marLeft w:val="0"/>
      <w:marRight w:val="0"/>
      <w:marTop w:val="0"/>
      <w:marBottom w:val="0"/>
      <w:divBdr>
        <w:top w:val="none" w:sz="0" w:space="0" w:color="auto"/>
        <w:left w:val="none" w:sz="0" w:space="0" w:color="auto"/>
        <w:bottom w:val="none" w:sz="0" w:space="0" w:color="auto"/>
        <w:right w:val="none" w:sz="0" w:space="0" w:color="auto"/>
      </w:divBdr>
    </w:div>
    <w:div w:id="611323623">
      <w:bodyDiv w:val="1"/>
      <w:marLeft w:val="0"/>
      <w:marRight w:val="0"/>
      <w:marTop w:val="0"/>
      <w:marBottom w:val="0"/>
      <w:divBdr>
        <w:top w:val="none" w:sz="0" w:space="0" w:color="auto"/>
        <w:left w:val="none" w:sz="0" w:space="0" w:color="auto"/>
        <w:bottom w:val="none" w:sz="0" w:space="0" w:color="auto"/>
        <w:right w:val="none" w:sz="0" w:space="0" w:color="auto"/>
      </w:divBdr>
      <w:divsChild>
        <w:div w:id="197710442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13825827">
      <w:bodyDiv w:val="1"/>
      <w:marLeft w:val="0"/>
      <w:marRight w:val="0"/>
      <w:marTop w:val="0"/>
      <w:marBottom w:val="0"/>
      <w:divBdr>
        <w:top w:val="none" w:sz="0" w:space="0" w:color="auto"/>
        <w:left w:val="none" w:sz="0" w:space="0" w:color="auto"/>
        <w:bottom w:val="none" w:sz="0" w:space="0" w:color="auto"/>
        <w:right w:val="none" w:sz="0" w:space="0" w:color="auto"/>
      </w:divBdr>
    </w:div>
    <w:div w:id="636763019">
      <w:bodyDiv w:val="1"/>
      <w:marLeft w:val="0"/>
      <w:marRight w:val="0"/>
      <w:marTop w:val="0"/>
      <w:marBottom w:val="0"/>
      <w:divBdr>
        <w:top w:val="none" w:sz="0" w:space="0" w:color="auto"/>
        <w:left w:val="none" w:sz="0" w:space="0" w:color="auto"/>
        <w:bottom w:val="none" w:sz="0" w:space="0" w:color="auto"/>
        <w:right w:val="none" w:sz="0" w:space="0" w:color="auto"/>
      </w:divBdr>
    </w:div>
    <w:div w:id="650867758">
      <w:bodyDiv w:val="1"/>
      <w:marLeft w:val="0"/>
      <w:marRight w:val="0"/>
      <w:marTop w:val="0"/>
      <w:marBottom w:val="0"/>
      <w:divBdr>
        <w:top w:val="none" w:sz="0" w:space="0" w:color="auto"/>
        <w:left w:val="none" w:sz="0" w:space="0" w:color="auto"/>
        <w:bottom w:val="none" w:sz="0" w:space="0" w:color="auto"/>
        <w:right w:val="none" w:sz="0" w:space="0" w:color="auto"/>
      </w:divBdr>
      <w:divsChild>
        <w:div w:id="7733736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52635403">
      <w:bodyDiv w:val="1"/>
      <w:marLeft w:val="0"/>
      <w:marRight w:val="0"/>
      <w:marTop w:val="0"/>
      <w:marBottom w:val="0"/>
      <w:divBdr>
        <w:top w:val="none" w:sz="0" w:space="0" w:color="auto"/>
        <w:left w:val="none" w:sz="0" w:space="0" w:color="auto"/>
        <w:bottom w:val="none" w:sz="0" w:space="0" w:color="auto"/>
        <w:right w:val="none" w:sz="0" w:space="0" w:color="auto"/>
      </w:divBdr>
      <w:divsChild>
        <w:div w:id="687025506">
          <w:marLeft w:val="0"/>
          <w:marRight w:val="0"/>
          <w:marTop w:val="0"/>
          <w:marBottom w:val="0"/>
          <w:divBdr>
            <w:top w:val="none" w:sz="0" w:space="0" w:color="auto"/>
            <w:left w:val="none" w:sz="0" w:space="0" w:color="auto"/>
            <w:bottom w:val="none" w:sz="0" w:space="0" w:color="auto"/>
            <w:right w:val="none" w:sz="0" w:space="0" w:color="auto"/>
          </w:divBdr>
          <w:divsChild>
            <w:div w:id="89339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913279">
      <w:bodyDiv w:val="1"/>
      <w:marLeft w:val="0"/>
      <w:marRight w:val="0"/>
      <w:marTop w:val="0"/>
      <w:marBottom w:val="0"/>
      <w:divBdr>
        <w:top w:val="none" w:sz="0" w:space="0" w:color="auto"/>
        <w:left w:val="none" w:sz="0" w:space="0" w:color="auto"/>
        <w:bottom w:val="none" w:sz="0" w:space="0" w:color="auto"/>
        <w:right w:val="none" w:sz="0" w:space="0" w:color="auto"/>
      </w:divBdr>
      <w:divsChild>
        <w:div w:id="95194184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92191707">
      <w:bodyDiv w:val="1"/>
      <w:marLeft w:val="0"/>
      <w:marRight w:val="0"/>
      <w:marTop w:val="0"/>
      <w:marBottom w:val="0"/>
      <w:divBdr>
        <w:top w:val="none" w:sz="0" w:space="0" w:color="auto"/>
        <w:left w:val="none" w:sz="0" w:space="0" w:color="auto"/>
        <w:bottom w:val="none" w:sz="0" w:space="0" w:color="auto"/>
        <w:right w:val="none" w:sz="0" w:space="0" w:color="auto"/>
      </w:divBdr>
    </w:div>
    <w:div w:id="713313280">
      <w:bodyDiv w:val="1"/>
      <w:marLeft w:val="0"/>
      <w:marRight w:val="0"/>
      <w:marTop w:val="0"/>
      <w:marBottom w:val="0"/>
      <w:divBdr>
        <w:top w:val="none" w:sz="0" w:space="0" w:color="auto"/>
        <w:left w:val="none" w:sz="0" w:space="0" w:color="auto"/>
        <w:bottom w:val="none" w:sz="0" w:space="0" w:color="auto"/>
        <w:right w:val="none" w:sz="0" w:space="0" w:color="auto"/>
      </w:divBdr>
    </w:div>
    <w:div w:id="721825329">
      <w:bodyDiv w:val="1"/>
      <w:marLeft w:val="0"/>
      <w:marRight w:val="0"/>
      <w:marTop w:val="0"/>
      <w:marBottom w:val="0"/>
      <w:divBdr>
        <w:top w:val="none" w:sz="0" w:space="0" w:color="auto"/>
        <w:left w:val="none" w:sz="0" w:space="0" w:color="auto"/>
        <w:bottom w:val="none" w:sz="0" w:space="0" w:color="auto"/>
        <w:right w:val="none" w:sz="0" w:space="0" w:color="auto"/>
      </w:divBdr>
      <w:divsChild>
        <w:div w:id="178349201">
          <w:marLeft w:val="0"/>
          <w:marRight w:val="0"/>
          <w:marTop w:val="0"/>
          <w:marBottom w:val="0"/>
          <w:divBdr>
            <w:top w:val="none" w:sz="0" w:space="0" w:color="auto"/>
            <w:left w:val="none" w:sz="0" w:space="0" w:color="auto"/>
            <w:bottom w:val="none" w:sz="0" w:space="0" w:color="auto"/>
            <w:right w:val="none" w:sz="0" w:space="0" w:color="auto"/>
          </w:divBdr>
          <w:divsChild>
            <w:div w:id="46270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530621">
      <w:bodyDiv w:val="1"/>
      <w:marLeft w:val="0"/>
      <w:marRight w:val="0"/>
      <w:marTop w:val="0"/>
      <w:marBottom w:val="0"/>
      <w:divBdr>
        <w:top w:val="none" w:sz="0" w:space="0" w:color="auto"/>
        <w:left w:val="none" w:sz="0" w:space="0" w:color="auto"/>
        <w:bottom w:val="none" w:sz="0" w:space="0" w:color="auto"/>
        <w:right w:val="none" w:sz="0" w:space="0" w:color="auto"/>
      </w:divBdr>
    </w:div>
    <w:div w:id="764569657">
      <w:bodyDiv w:val="1"/>
      <w:marLeft w:val="0"/>
      <w:marRight w:val="0"/>
      <w:marTop w:val="0"/>
      <w:marBottom w:val="0"/>
      <w:divBdr>
        <w:top w:val="none" w:sz="0" w:space="0" w:color="auto"/>
        <w:left w:val="none" w:sz="0" w:space="0" w:color="auto"/>
        <w:bottom w:val="none" w:sz="0" w:space="0" w:color="auto"/>
        <w:right w:val="none" w:sz="0" w:space="0" w:color="auto"/>
      </w:divBdr>
    </w:div>
    <w:div w:id="800539163">
      <w:bodyDiv w:val="1"/>
      <w:marLeft w:val="0"/>
      <w:marRight w:val="0"/>
      <w:marTop w:val="0"/>
      <w:marBottom w:val="0"/>
      <w:divBdr>
        <w:top w:val="none" w:sz="0" w:space="0" w:color="auto"/>
        <w:left w:val="none" w:sz="0" w:space="0" w:color="auto"/>
        <w:bottom w:val="none" w:sz="0" w:space="0" w:color="auto"/>
        <w:right w:val="none" w:sz="0" w:space="0" w:color="auto"/>
      </w:divBdr>
    </w:div>
    <w:div w:id="812481694">
      <w:bodyDiv w:val="1"/>
      <w:marLeft w:val="0"/>
      <w:marRight w:val="0"/>
      <w:marTop w:val="0"/>
      <w:marBottom w:val="0"/>
      <w:divBdr>
        <w:top w:val="none" w:sz="0" w:space="0" w:color="auto"/>
        <w:left w:val="none" w:sz="0" w:space="0" w:color="auto"/>
        <w:bottom w:val="none" w:sz="0" w:space="0" w:color="auto"/>
        <w:right w:val="none" w:sz="0" w:space="0" w:color="auto"/>
      </w:divBdr>
    </w:div>
    <w:div w:id="817725247">
      <w:bodyDiv w:val="1"/>
      <w:marLeft w:val="0"/>
      <w:marRight w:val="0"/>
      <w:marTop w:val="0"/>
      <w:marBottom w:val="0"/>
      <w:divBdr>
        <w:top w:val="none" w:sz="0" w:space="0" w:color="auto"/>
        <w:left w:val="none" w:sz="0" w:space="0" w:color="auto"/>
        <w:bottom w:val="none" w:sz="0" w:space="0" w:color="auto"/>
        <w:right w:val="none" w:sz="0" w:space="0" w:color="auto"/>
      </w:divBdr>
    </w:div>
    <w:div w:id="856624790">
      <w:bodyDiv w:val="1"/>
      <w:marLeft w:val="0"/>
      <w:marRight w:val="0"/>
      <w:marTop w:val="0"/>
      <w:marBottom w:val="0"/>
      <w:divBdr>
        <w:top w:val="none" w:sz="0" w:space="0" w:color="auto"/>
        <w:left w:val="none" w:sz="0" w:space="0" w:color="auto"/>
        <w:bottom w:val="none" w:sz="0" w:space="0" w:color="auto"/>
        <w:right w:val="none" w:sz="0" w:space="0" w:color="auto"/>
      </w:divBdr>
    </w:div>
    <w:div w:id="859198817">
      <w:bodyDiv w:val="1"/>
      <w:marLeft w:val="0"/>
      <w:marRight w:val="0"/>
      <w:marTop w:val="0"/>
      <w:marBottom w:val="0"/>
      <w:divBdr>
        <w:top w:val="none" w:sz="0" w:space="0" w:color="auto"/>
        <w:left w:val="none" w:sz="0" w:space="0" w:color="auto"/>
        <w:bottom w:val="none" w:sz="0" w:space="0" w:color="auto"/>
        <w:right w:val="none" w:sz="0" w:space="0" w:color="auto"/>
      </w:divBdr>
    </w:div>
    <w:div w:id="866597512">
      <w:bodyDiv w:val="1"/>
      <w:marLeft w:val="0"/>
      <w:marRight w:val="0"/>
      <w:marTop w:val="0"/>
      <w:marBottom w:val="0"/>
      <w:divBdr>
        <w:top w:val="none" w:sz="0" w:space="0" w:color="auto"/>
        <w:left w:val="none" w:sz="0" w:space="0" w:color="auto"/>
        <w:bottom w:val="none" w:sz="0" w:space="0" w:color="auto"/>
        <w:right w:val="none" w:sz="0" w:space="0" w:color="auto"/>
      </w:divBdr>
    </w:div>
    <w:div w:id="868370423">
      <w:bodyDiv w:val="1"/>
      <w:marLeft w:val="0"/>
      <w:marRight w:val="0"/>
      <w:marTop w:val="0"/>
      <w:marBottom w:val="0"/>
      <w:divBdr>
        <w:top w:val="none" w:sz="0" w:space="0" w:color="auto"/>
        <w:left w:val="none" w:sz="0" w:space="0" w:color="auto"/>
        <w:bottom w:val="none" w:sz="0" w:space="0" w:color="auto"/>
        <w:right w:val="none" w:sz="0" w:space="0" w:color="auto"/>
      </w:divBdr>
      <w:divsChild>
        <w:div w:id="100597809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98515727">
      <w:bodyDiv w:val="1"/>
      <w:marLeft w:val="0"/>
      <w:marRight w:val="0"/>
      <w:marTop w:val="0"/>
      <w:marBottom w:val="0"/>
      <w:divBdr>
        <w:top w:val="none" w:sz="0" w:space="0" w:color="auto"/>
        <w:left w:val="none" w:sz="0" w:space="0" w:color="auto"/>
        <w:bottom w:val="none" w:sz="0" w:space="0" w:color="auto"/>
        <w:right w:val="none" w:sz="0" w:space="0" w:color="auto"/>
      </w:divBdr>
    </w:div>
    <w:div w:id="901404242">
      <w:bodyDiv w:val="1"/>
      <w:marLeft w:val="0"/>
      <w:marRight w:val="0"/>
      <w:marTop w:val="0"/>
      <w:marBottom w:val="0"/>
      <w:divBdr>
        <w:top w:val="none" w:sz="0" w:space="0" w:color="auto"/>
        <w:left w:val="none" w:sz="0" w:space="0" w:color="auto"/>
        <w:bottom w:val="none" w:sz="0" w:space="0" w:color="auto"/>
        <w:right w:val="none" w:sz="0" w:space="0" w:color="auto"/>
      </w:divBdr>
      <w:divsChild>
        <w:div w:id="15480619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06190342">
      <w:bodyDiv w:val="1"/>
      <w:marLeft w:val="0"/>
      <w:marRight w:val="0"/>
      <w:marTop w:val="0"/>
      <w:marBottom w:val="0"/>
      <w:divBdr>
        <w:top w:val="none" w:sz="0" w:space="0" w:color="auto"/>
        <w:left w:val="none" w:sz="0" w:space="0" w:color="auto"/>
        <w:bottom w:val="none" w:sz="0" w:space="0" w:color="auto"/>
        <w:right w:val="none" w:sz="0" w:space="0" w:color="auto"/>
      </w:divBdr>
    </w:div>
    <w:div w:id="910651905">
      <w:bodyDiv w:val="1"/>
      <w:marLeft w:val="0"/>
      <w:marRight w:val="0"/>
      <w:marTop w:val="0"/>
      <w:marBottom w:val="0"/>
      <w:divBdr>
        <w:top w:val="none" w:sz="0" w:space="0" w:color="auto"/>
        <w:left w:val="none" w:sz="0" w:space="0" w:color="auto"/>
        <w:bottom w:val="none" w:sz="0" w:space="0" w:color="auto"/>
        <w:right w:val="none" w:sz="0" w:space="0" w:color="auto"/>
      </w:divBdr>
      <w:divsChild>
        <w:div w:id="72614771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48047260">
      <w:bodyDiv w:val="1"/>
      <w:marLeft w:val="0"/>
      <w:marRight w:val="0"/>
      <w:marTop w:val="0"/>
      <w:marBottom w:val="0"/>
      <w:divBdr>
        <w:top w:val="none" w:sz="0" w:space="0" w:color="auto"/>
        <w:left w:val="none" w:sz="0" w:space="0" w:color="auto"/>
        <w:bottom w:val="none" w:sz="0" w:space="0" w:color="auto"/>
        <w:right w:val="none" w:sz="0" w:space="0" w:color="auto"/>
      </w:divBdr>
    </w:div>
    <w:div w:id="986320770">
      <w:bodyDiv w:val="1"/>
      <w:marLeft w:val="0"/>
      <w:marRight w:val="0"/>
      <w:marTop w:val="0"/>
      <w:marBottom w:val="0"/>
      <w:divBdr>
        <w:top w:val="none" w:sz="0" w:space="0" w:color="auto"/>
        <w:left w:val="none" w:sz="0" w:space="0" w:color="auto"/>
        <w:bottom w:val="none" w:sz="0" w:space="0" w:color="auto"/>
        <w:right w:val="none" w:sz="0" w:space="0" w:color="auto"/>
      </w:divBdr>
    </w:div>
    <w:div w:id="992415151">
      <w:bodyDiv w:val="1"/>
      <w:marLeft w:val="0"/>
      <w:marRight w:val="0"/>
      <w:marTop w:val="0"/>
      <w:marBottom w:val="0"/>
      <w:divBdr>
        <w:top w:val="none" w:sz="0" w:space="0" w:color="auto"/>
        <w:left w:val="none" w:sz="0" w:space="0" w:color="auto"/>
        <w:bottom w:val="none" w:sz="0" w:space="0" w:color="auto"/>
        <w:right w:val="none" w:sz="0" w:space="0" w:color="auto"/>
      </w:divBdr>
      <w:divsChild>
        <w:div w:id="814378176">
          <w:marLeft w:val="0"/>
          <w:marRight w:val="0"/>
          <w:marTop w:val="0"/>
          <w:marBottom w:val="0"/>
          <w:divBdr>
            <w:top w:val="none" w:sz="0" w:space="0" w:color="auto"/>
            <w:left w:val="none" w:sz="0" w:space="0" w:color="auto"/>
            <w:bottom w:val="none" w:sz="0" w:space="0" w:color="auto"/>
            <w:right w:val="none" w:sz="0" w:space="0" w:color="auto"/>
          </w:divBdr>
          <w:divsChild>
            <w:div w:id="172209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892830">
      <w:bodyDiv w:val="1"/>
      <w:marLeft w:val="0"/>
      <w:marRight w:val="0"/>
      <w:marTop w:val="0"/>
      <w:marBottom w:val="0"/>
      <w:divBdr>
        <w:top w:val="none" w:sz="0" w:space="0" w:color="auto"/>
        <w:left w:val="none" w:sz="0" w:space="0" w:color="auto"/>
        <w:bottom w:val="none" w:sz="0" w:space="0" w:color="auto"/>
        <w:right w:val="none" w:sz="0" w:space="0" w:color="auto"/>
      </w:divBdr>
      <w:divsChild>
        <w:div w:id="80839985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57838110">
      <w:bodyDiv w:val="1"/>
      <w:marLeft w:val="0"/>
      <w:marRight w:val="0"/>
      <w:marTop w:val="0"/>
      <w:marBottom w:val="0"/>
      <w:divBdr>
        <w:top w:val="none" w:sz="0" w:space="0" w:color="auto"/>
        <w:left w:val="none" w:sz="0" w:space="0" w:color="auto"/>
        <w:bottom w:val="none" w:sz="0" w:space="0" w:color="auto"/>
        <w:right w:val="none" w:sz="0" w:space="0" w:color="auto"/>
      </w:divBdr>
    </w:div>
    <w:div w:id="1177386301">
      <w:bodyDiv w:val="1"/>
      <w:marLeft w:val="0"/>
      <w:marRight w:val="0"/>
      <w:marTop w:val="0"/>
      <w:marBottom w:val="0"/>
      <w:divBdr>
        <w:top w:val="none" w:sz="0" w:space="0" w:color="auto"/>
        <w:left w:val="none" w:sz="0" w:space="0" w:color="auto"/>
        <w:bottom w:val="none" w:sz="0" w:space="0" w:color="auto"/>
        <w:right w:val="none" w:sz="0" w:space="0" w:color="auto"/>
      </w:divBdr>
      <w:divsChild>
        <w:div w:id="12681506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32159704">
      <w:bodyDiv w:val="1"/>
      <w:marLeft w:val="0"/>
      <w:marRight w:val="0"/>
      <w:marTop w:val="0"/>
      <w:marBottom w:val="0"/>
      <w:divBdr>
        <w:top w:val="none" w:sz="0" w:space="0" w:color="auto"/>
        <w:left w:val="none" w:sz="0" w:space="0" w:color="auto"/>
        <w:bottom w:val="none" w:sz="0" w:space="0" w:color="auto"/>
        <w:right w:val="none" w:sz="0" w:space="0" w:color="auto"/>
      </w:divBdr>
    </w:div>
    <w:div w:id="1262491778">
      <w:bodyDiv w:val="1"/>
      <w:marLeft w:val="0"/>
      <w:marRight w:val="0"/>
      <w:marTop w:val="0"/>
      <w:marBottom w:val="0"/>
      <w:divBdr>
        <w:top w:val="none" w:sz="0" w:space="0" w:color="auto"/>
        <w:left w:val="none" w:sz="0" w:space="0" w:color="auto"/>
        <w:bottom w:val="none" w:sz="0" w:space="0" w:color="auto"/>
        <w:right w:val="none" w:sz="0" w:space="0" w:color="auto"/>
      </w:divBdr>
    </w:div>
    <w:div w:id="1278101893">
      <w:bodyDiv w:val="1"/>
      <w:marLeft w:val="0"/>
      <w:marRight w:val="0"/>
      <w:marTop w:val="0"/>
      <w:marBottom w:val="0"/>
      <w:divBdr>
        <w:top w:val="none" w:sz="0" w:space="0" w:color="auto"/>
        <w:left w:val="none" w:sz="0" w:space="0" w:color="auto"/>
        <w:bottom w:val="none" w:sz="0" w:space="0" w:color="auto"/>
        <w:right w:val="none" w:sz="0" w:space="0" w:color="auto"/>
      </w:divBdr>
    </w:div>
    <w:div w:id="1284069346">
      <w:bodyDiv w:val="1"/>
      <w:marLeft w:val="0"/>
      <w:marRight w:val="0"/>
      <w:marTop w:val="0"/>
      <w:marBottom w:val="0"/>
      <w:divBdr>
        <w:top w:val="none" w:sz="0" w:space="0" w:color="auto"/>
        <w:left w:val="none" w:sz="0" w:space="0" w:color="auto"/>
        <w:bottom w:val="none" w:sz="0" w:space="0" w:color="auto"/>
        <w:right w:val="none" w:sz="0" w:space="0" w:color="auto"/>
      </w:divBdr>
    </w:div>
    <w:div w:id="1297562718">
      <w:bodyDiv w:val="1"/>
      <w:marLeft w:val="0"/>
      <w:marRight w:val="0"/>
      <w:marTop w:val="0"/>
      <w:marBottom w:val="0"/>
      <w:divBdr>
        <w:top w:val="none" w:sz="0" w:space="0" w:color="auto"/>
        <w:left w:val="none" w:sz="0" w:space="0" w:color="auto"/>
        <w:bottom w:val="none" w:sz="0" w:space="0" w:color="auto"/>
        <w:right w:val="none" w:sz="0" w:space="0" w:color="auto"/>
      </w:divBdr>
      <w:divsChild>
        <w:div w:id="89007479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18459169">
      <w:bodyDiv w:val="1"/>
      <w:marLeft w:val="0"/>
      <w:marRight w:val="0"/>
      <w:marTop w:val="0"/>
      <w:marBottom w:val="0"/>
      <w:divBdr>
        <w:top w:val="none" w:sz="0" w:space="0" w:color="auto"/>
        <w:left w:val="none" w:sz="0" w:space="0" w:color="auto"/>
        <w:bottom w:val="none" w:sz="0" w:space="0" w:color="auto"/>
        <w:right w:val="none" w:sz="0" w:space="0" w:color="auto"/>
      </w:divBdr>
    </w:div>
    <w:div w:id="1319311599">
      <w:bodyDiv w:val="1"/>
      <w:marLeft w:val="0"/>
      <w:marRight w:val="0"/>
      <w:marTop w:val="0"/>
      <w:marBottom w:val="0"/>
      <w:divBdr>
        <w:top w:val="none" w:sz="0" w:space="0" w:color="auto"/>
        <w:left w:val="none" w:sz="0" w:space="0" w:color="auto"/>
        <w:bottom w:val="none" w:sz="0" w:space="0" w:color="auto"/>
        <w:right w:val="none" w:sz="0" w:space="0" w:color="auto"/>
      </w:divBdr>
    </w:div>
    <w:div w:id="1365784520">
      <w:bodyDiv w:val="1"/>
      <w:marLeft w:val="0"/>
      <w:marRight w:val="0"/>
      <w:marTop w:val="0"/>
      <w:marBottom w:val="0"/>
      <w:divBdr>
        <w:top w:val="none" w:sz="0" w:space="0" w:color="auto"/>
        <w:left w:val="none" w:sz="0" w:space="0" w:color="auto"/>
        <w:bottom w:val="none" w:sz="0" w:space="0" w:color="auto"/>
        <w:right w:val="none" w:sz="0" w:space="0" w:color="auto"/>
      </w:divBdr>
    </w:div>
    <w:div w:id="1420904998">
      <w:bodyDiv w:val="1"/>
      <w:marLeft w:val="0"/>
      <w:marRight w:val="0"/>
      <w:marTop w:val="0"/>
      <w:marBottom w:val="0"/>
      <w:divBdr>
        <w:top w:val="none" w:sz="0" w:space="0" w:color="auto"/>
        <w:left w:val="none" w:sz="0" w:space="0" w:color="auto"/>
        <w:bottom w:val="none" w:sz="0" w:space="0" w:color="auto"/>
        <w:right w:val="none" w:sz="0" w:space="0" w:color="auto"/>
      </w:divBdr>
      <w:divsChild>
        <w:div w:id="328220018">
          <w:marLeft w:val="0"/>
          <w:marRight w:val="0"/>
          <w:marTop w:val="0"/>
          <w:marBottom w:val="0"/>
          <w:divBdr>
            <w:top w:val="none" w:sz="0" w:space="0" w:color="auto"/>
            <w:left w:val="none" w:sz="0" w:space="0" w:color="auto"/>
            <w:bottom w:val="none" w:sz="0" w:space="0" w:color="auto"/>
            <w:right w:val="none" w:sz="0" w:space="0" w:color="auto"/>
          </w:divBdr>
          <w:divsChild>
            <w:div w:id="202794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019028">
      <w:bodyDiv w:val="1"/>
      <w:marLeft w:val="0"/>
      <w:marRight w:val="0"/>
      <w:marTop w:val="0"/>
      <w:marBottom w:val="0"/>
      <w:divBdr>
        <w:top w:val="none" w:sz="0" w:space="0" w:color="auto"/>
        <w:left w:val="none" w:sz="0" w:space="0" w:color="auto"/>
        <w:bottom w:val="none" w:sz="0" w:space="0" w:color="auto"/>
        <w:right w:val="none" w:sz="0" w:space="0" w:color="auto"/>
      </w:divBdr>
    </w:div>
    <w:div w:id="1457329438">
      <w:bodyDiv w:val="1"/>
      <w:marLeft w:val="0"/>
      <w:marRight w:val="0"/>
      <w:marTop w:val="0"/>
      <w:marBottom w:val="0"/>
      <w:divBdr>
        <w:top w:val="none" w:sz="0" w:space="0" w:color="auto"/>
        <w:left w:val="none" w:sz="0" w:space="0" w:color="auto"/>
        <w:bottom w:val="none" w:sz="0" w:space="0" w:color="auto"/>
        <w:right w:val="none" w:sz="0" w:space="0" w:color="auto"/>
      </w:divBdr>
      <w:divsChild>
        <w:div w:id="1261910699">
          <w:marLeft w:val="0"/>
          <w:marRight w:val="0"/>
          <w:marTop w:val="0"/>
          <w:marBottom w:val="0"/>
          <w:divBdr>
            <w:top w:val="none" w:sz="0" w:space="0" w:color="auto"/>
            <w:left w:val="none" w:sz="0" w:space="0" w:color="auto"/>
            <w:bottom w:val="none" w:sz="0" w:space="0" w:color="auto"/>
            <w:right w:val="none" w:sz="0" w:space="0" w:color="auto"/>
          </w:divBdr>
          <w:divsChild>
            <w:div w:id="1418864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159498">
      <w:bodyDiv w:val="1"/>
      <w:marLeft w:val="0"/>
      <w:marRight w:val="0"/>
      <w:marTop w:val="0"/>
      <w:marBottom w:val="0"/>
      <w:divBdr>
        <w:top w:val="none" w:sz="0" w:space="0" w:color="auto"/>
        <w:left w:val="none" w:sz="0" w:space="0" w:color="auto"/>
        <w:bottom w:val="none" w:sz="0" w:space="0" w:color="auto"/>
        <w:right w:val="none" w:sz="0" w:space="0" w:color="auto"/>
      </w:divBdr>
    </w:div>
    <w:div w:id="1465805193">
      <w:bodyDiv w:val="1"/>
      <w:marLeft w:val="0"/>
      <w:marRight w:val="0"/>
      <w:marTop w:val="0"/>
      <w:marBottom w:val="0"/>
      <w:divBdr>
        <w:top w:val="none" w:sz="0" w:space="0" w:color="auto"/>
        <w:left w:val="none" w:sz="0" w:space="0" w:color="auto"/>
        <w:bottom w:val="none" w:sz="0" w:space="0" w:color="auto"/>
        <w:right w:val="none" w:sz="0" w:space="0" w:color="auto"/>
      </w:divBdr>
    </w:div>
    <w:div w:id="1469938043">
      <w:bodyDiv w:val="1"/>
      <w:marLeft w:val="0"/>
      <w:marRight w:val="0"/>
      <w:marTop w:val="0"/>
      <w:marBottom w:val="0"/>
      <w:divBdr>
        <w:top w:val="none" w:sz="0" w:space="0" w:color="auto"/>
        <w:left w:val="none" w:sz="0" w:space="0" w:color="auto"/>
        <w:bottom w:val="none" w:sz="0" w:space="0" w:color="auto"/>
        <w:right w:val="none" w:sz="0" w:space="0" w:color="auto"/>
      </w:divBdr>
    </w:div>
    <w:div w:id="1481531390">
      <w:bodyDiv w:val="1"/>
      <w:marLeft w:val="0"/>
      <w:marRight w:val="0"/>
      <w:marTop w:val="0"/>
      <w:marBottom w:val="0"/>
      <w:divBdr>
        <w:top w:val="none" w:sz="0" w:space="0" w:color="auto"/>
        <w:left w:val="none" w:sz="0" w:space="0" w:color="auto"/>
        <w:bottom w:val="none" w:sz="0" w:space="0" w:color="auto"/>
        <w:right w:val="none" w:sz="0" w:space="0" w:color="auto"/>
      </w:divBdr>
      <w:divsChild>
        <w:div w:id="126171735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26553399">
      <w:bodyDiv w:val="1"/>
      <w:marLeft w:val="0"/>
      <w:marRight w:val="0"/>
      <w:marTop w:val="0"/>
      <w:marBottom w:val="0"/>
      <w:divBdr>
        <w:top w:val="none" w:sz="0" w:space="0" w:color="auto"/>
        <w:left w:val="none" w:sz="0" w:space="0" w:color="auto"/>
        <w:bottom w:val="none" w:sz="0" w:space="0" w:color="auto"/>
        <w:right w:val="none" w:sz="0" w:space="0" w:color="auto"/>
      </w:divBdr>
    </w:div>
    <w:div w:id="1531382264">
      <w:bodyDiv w:val="1"/>
      <w:marLeft w:val="0"/>
      <w:marRight w:val="0"/>
      <w:marTop w:val="0"/>
      <w:marBottom w:val="0"/>
      <w:divBdr>
        <w:top w:val="none" w:sz="0" w:space="0" w:color="auto"/>
        <w:left w:val="none" w:sz="0" w:space="0" w:color="auto"/>
        <w:bottom w:val="none" w:sz="0" w:space="0" w:color="auto"/>
        <w:right w:val="none" w:sz="0" w:space="0" w:color="auto"/>
      </w:divBdr>
    </w:div>
    <w:div w:id="1543009616">
      <w:bodyDiv w:val="1"/>
      <w:marLeft w:val="0"/>
      <w:marRight w:val="0"/>
      <w:marTop w:val="0"/>
      <w:marBottom w:val="0"/>
      <w:divBdr>
        <w:top w:val="none" w:sz="0" w:space="0" w:color="auto"/>
        <w:left w:val="none" w:sz="0" w:space="0" w:color="auto"/>
        <w:bottom w:val="none" w:sz="0" w:space="0" w:color="auto"/>
        <w:right w:val="none" w:sz="0" w:space="0" w:color="auto"/>
      </w:divBdr>
    </w:div>
    <w:div w:id="1593465469">
      <w:bodyDiv w:val="1"/>
      <w:marLeft w:val="0"/>
      <w:marRight w:val="0"/>
      <w:marTop w:val="0"/>
      <w:marBottom w:val="0"/>
      <w:divBdr>
        <w:top w:val="none" w:sz="0" w:space="0" w:color="auto"/>
        <w:left w:val="none" w:sz="0" w:space="0" w:color="auto"/>
        <w:bottom w:val="none" w:sz="0" w:space="0" w:color="auto"/>
        <w:right w:val="none" w:sz="0" w:space="0" w:color="auto"/>
      </w:divBdr>
    </w:div>
    <w:div w:id="1598905265">
      <w:bodyDiv w:val="1"/>
      <w:marLeft w:val="0"/>
      <w:marRight w:val="0"/>
      <w:marTop w:val="0"/>
      <w:marBottom w:val="0"/>
      <w:divBdr>
        <w:top w:val="none" w:sz="0" w:space="0" w:color="auto"/>
        <w:left w:val="none" w:sz="0" w:space="0" w:color="auto"/>
        <w:bottom w:val="none" w:sz="0" w:space="0" w:color="auto"/>
        <w:right w:val="none" w:sz="0" w:space="0" w:color="auto"/>
      </w:divBdr>
    </w:div>
    <w:div w:id="1607926781">
      <w:bodyDiv w:val="1"/>
      <w:marLeft w:val="0"/>
      <w:marRight w:val="0"/>
      <w:marTop w:val="0"/>
      <w:marBottom w:val="0"/>
      <w:divBdr>
        <w:top w:val="none" w:sz="0" w:space="0" w:color="auto"/>
        <w:left w:val="none" w:sz="0" w:space="0" w:color="auto"/>
        <w:bottom w:val="none" w:sz="0" w:space="0" w:color="auto"/>
        <w:right w:val="none" w:sz="0" w:space="0" w:color="auto"/>
      </w:divBdr>
      <w:divsChild>
        <w:div w:id="180939682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19137411">
      <w:bodyDiv w:val="1"/>
      <w:marLeft w:val="0"/>
      <w:marRight w:val="0"/>
      <w:marTop w:val="0"/>
      <w:marBottom w:val="0"/>
      <w:divBdr>
        <w:top w:val="none" w:sz="0" w:space="0" w:color="auto"/>
        <w:left w:val="none" w:sz="0" w:space="0" w:color="auto"/>
        <w:bottom w:val="none" w:sz="0" w:space="0" w:color="auto"/>
        <w:right w:val="none" w:sz="0" w:space="0" w:color="auto"/>
      </w:divBdr>
      <w:divsChild>
        <w:div w:id="165671567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20599162">
      <w:bodyDiv w:val="1"/>
      <w:marLeft w:val="0"/>
      <w:marRight w:val="0"/>
      <w:marTop w:val="0"/>
      <w:marBottom w:val="0"/>
      <w:divBdr>
        <w:top w:val="none" w:sz="0" w:space="0" w:color="auto"/>
        <w:left w:val="none" w:sz="0" w:space="0" w:color="auto"/>
        <w:bottom w:val="none" w:sz="0" w:space="0" w:color="auto"/>
        <w:right w:val="none" w:sz="0" w:space="0" w:color="auto"/>
      </w:divBdr>
    </w:div>
    <w:div w:id="1654796218">
      <w:bodyDiv w:val="1"/>
      <w:marLeft w:val="0"/>
      <w:marRight w:val="0"/>
      <w:marTop w:val="0"/>
      <w:marBottom w:val="0"/>
      <w:divBdr>
        <w:top w:val="none" w:sz="0" w:space="0" w:color="auto"/>
        <w:left w:val="none" w:sz="0" w:space="0" w:color="auto"/>
        <w:bottom w:val="none" w:sz="0" w:space="0" w:color="auto"/>
        <w:right w:val="none" w:sz="0" w:space="0" w:color="auto"/>
      </w:divBdr>
    </w:div>
    <w:div w:id="1673800989">
      <w:bodyDiv w:val="1"/>
      <w:marLeft w:val="0"/>
      <w:marRight w:val="0"/>
      <w:marTop w:val="0"/>
      <w:marBottom w:val="0"/>
      <w:divBdr>
        <w:top w:val="none" w:sz="0" w:space="0" w:color="auto"/>
        <w:left w:val="none" w:sz="0" w:space="0" w:color="auto"/>
        <w:bottom w:val="none" w:sz="0" w:space="0" w:color="auto"/>
        <w:right w:val="none" w:sz="0" w:space="0" w:color="auto"/>
      </w:divBdr>
      <w:divsChild>
        <w:div w:id="1884366286">
          <w:marLeft w:val="0"/>
          <w:marRight w:val="0"/>
          <w:marTop w:val="0"/>
          <w:marBottom w:val="0"/>
          <w:divBdr>
            <w:top w:val="none" w:sz="0" w:space="0" w:color="auto"/>
            <w:left w:val="none" w:sz="0" w:space="0" w:color="auto"/>
            <w:bottom w:val="none" w:sz="0" w:space="0" w:color="auto"/>
            <w:right w:val="none" w:sz="0" w:space="0" w:color="auto"/>
          </w:divBdr>
          <w:divsChild>
            <w:div w:id="209088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627176">
      <w:bodyDiv w:val="1"/>
      <w:marLeft w:val="0"/>
      <w:marRight w:val="0"/>
      <w:marTop w:val="0"/>
      <w:marBottom w:val="0"/>
      <w:divBdr>
        <w:top w:val="none" w:sz="0" w:space="0" w:color="auto"/>
        <w:left w:val="none" w:sz="0" w:space="0" w:color="auto"/>
        <w:bottom w:val="none" w:sz="0" w:space="0" w:color="auto"/>
        <w:right w:val="none" w:sz="0" w:space="0" w:color="auto"/>
      </w:divBdr>
    </w:div>
    <w:div w:id="1739938113">
      <w:bodyDiv w:val="1"/>
      <w:marLeft w:val="0"/>
      <w:marRight w:val="0"/>
      <w:marTop w:val="0"/>
      <w:marBottom w:val="0"/>
      <w:divBdr>
        <w:top w:val="none" w:sz="0" w:space="0" w:color="auto"/>
        <w:left w:val="none" w:sz="0" w:space="0" w:color="auto"/>
        <w:bottom w:val="none" w:sz="0" w:space="0" w:color="auto"/>
        <w:right w:val="none" w:sz="0" w:space="0" w:color="auto"/>
      </w:divBdr>
      <w:divsChild>
        <w:div w:id="148485013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46226605">
      <w:bodyDiv w:val="1"/>
      <w:marLeft w:val="0"/>
      <w:marRight w:val="0"/>
      <w:marTop w:val="0"/>
      <w:marBottom w:val="0"/>
      <w:divBdr>
        <w:top w:val="none" w:sz="0" w:space="0" w:color="auto"/>
        <w:left w:val="none" w:sz="0" w:space="0" w:color="auto"/>
        <w:bottom w:val="none" w:sz="0" w:space="0" w:color="auto"/>
        <w:right w:val="none" w:sz="0" w:space="0" w:color="auto"/>
      </w:divBdr>
    </w:div>
    <w:div w:id="1772313829">
      <w:bodyDiv w:val="1"/>
      <w:marLeft w:val="0"/>
      <w:marRight w:val="0"/>
      <w:marTop w:val="0"/>
      <w:marBottom w:val="0"/>
      <w:divBdr>
        <w:top w:val="none" w:sz="0" w:space="0" w:color="auto"/>
        <w:left w:val="none" w:sz="0" w:space="0" w:color="auto"/>
        <w:bottom w:val="none" w:sz="0" w:space="0" w:color="auto"/>
        <w:right w:val="none" w:sz="0" w:space="0" w:color="auto"/>
      </w:divBdr>
      <w:divsChild>
        <w:div w:id="135530628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80946265">
      <w:bodyDiv w:val="1"/>
      <w:marLeft w:val="0"/>
      <w:marRight w:val="0"/>
      <w:marTop w:val="0"/>
      <w:marBottom w:val="0"/>
      <w:divBdr>
        <w:top w:val="none" w:sz="0" w:space="0" w:color="auto"/>
        <w:left w:val="none" w:sz="0" w:space="0" w:color="auto"/>
        <w:bottom w:val="none" w:sz="0" w:space="0" w:color="auto"/>
        <w:right w:val="none" w:sz="0" w:space="0" w:color="auto"/>
      </w:divBdr>
    </w:div>
    <w:div w:id="1812359644">
      <w:bodyDiv w:val="1"/>
      <w:marLeft w:val="0"/>
      <w:marRight w:val="0"/>
      <w:marTop w:val="0"/>
      <w:marBottom w:val="0"/>
      <w:divBdr>
        <w:top w:val="none" w:sz="0" w:space="0" w:color="auto"/>
        <w:left w:val="none" w:sz="0" w:space="0" w:color="auto"/>
        <w:bottom w:val="none" w:sz="0" w:space="0" w:color="auto"/>
        <w:right w:val="none" w:sz="0" w:space="0" w:color="auto"/>
      </w:divBdr>
    </w:div>
    <w:div w:id="1822229888">
      <w:bodyDiv w:val="1"/>
      <w:marLeft w:val="0"/>
      <w:marRight w:val="0"/>
      <w:marTop w:val="0"/>
      <w:marBottom w:val="0"/>
      <w:divBdr>
        <w:top w:val="none" w:sz="0" w:space="0" w:color="auto"/>
        <w:left w:val="none" w:sz="0" w:space="0" w:color="auto"/>
        <w:bottom w:val="none" w:sz="0" w:space="0" w:color="auto"/>
        <w:right w:val="none" w:sz="0" w:space="0" w:color="auto"/>
      </w:divBdr>
      <w:divsChild>
        <w:div w:id="69327087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66744572">
      <w:bodyDiv w:val="1"/>
      <w:marLeft w:val="0"/>
      <w:marRight w:val="0"/>
      <w:marTop w:val="0"/>
      <w:marBottom w:val="0"/>
      <w:divBdr>
        <w:top w:val="none" w:sz="0" w:space="0" w:color="auto"/>
        <w:left w:val="none" w:sz="0" w:space="0" w:color="auto"/>
        <w:bottom w:val="none" w:sz="0" w:space="0" w:color="auto"/>
        <w:right w:val="none" w:sz="0" w:space="0" w:color="auto"/>
      </w:divBdr>
      <w:divsChild>
        <w:div w:id="22630601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91765132">
      <w:bodyDiv w:val="1"/>
      <w:marLeft w:val="0"/>
      <w:marRight w:val="0"/>
      <w:marTop w:val="0"/>
      <w:marBottom w:val="0"/>
      <w:divBdr>
        <w:top w:val="none" w:sz="0" w:space="0" w:color="auto"/>
        <w:left w:val="none" w:sz="0" w:space="0" w:color="auto"/>
        <w:bottom w:val="none" w:sz="0" w:space="0" w:color="auto"/>
        <w:right w:val="none" w:sz="0" w:space="0" w:color="auto"/>
      </w:divBdr>
    </w:div>
    <w:div w:id="1901557103">
      <w:bodyDiv w:val="1"/>
      <w:marLeft w:val="0"/>
      <w:marRight w:val="0"/>
      <w:marTop w:val="0"/>
      <w:marBottom w:val="0"/>
      <w:divBdr>
        <w:top w:val="none" w:sz="0" w:space="0" w:color="auto"/>
        <w:left w:val="none" w:sz="0" w:space="0" w:color="auto"/>
        <w:bottom w:val="none" w:sz="0" w:space="0" w:color="auto"/>
        <w:right w:val="none" w:sz="0" w:space="0" w:color="auto"/>
      </w:divBdr>
    </w:div>
    <w:div w:id="1928269126">
      <w:bodyDiv w:val="1"/>
      <w:marLeft w:val="0"/>
      <w:marRight w:val="0"/>
      <w:marTop w:val="0"/>
      <w:marBottom w:val="0"/>
      <w:divBdr>
        <w:top w:val="none" w:sz="0" w:space="0" w:color="auto"/>
        <w:left w:val="none" w:sz="0" w:space="0" w:color="auto"/>
        <w:bottom w:val="none" w:sz="0" w:space="0" w:color="auto"/>
        <w:right w:val="none" w:sz="0" w:space="0" w:color="auto"/>
      </w:divBdr>
      <w:divsChild>
        <w:div w:id="96168714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36592636">
      <w:bodyDiv w:val="1"/>
      <w:marLeft w:val="0"/>
      <w:marRight w:val="0"/>
      <w:marTop w:val="0"/>
      <w:marBottom w:val="0"/>
      <w:divBdr>
        <w:top w:val="none" w:sz="0" w:space="0" w:color="auto"/>
        <w:left w:val="none" w:sz="0" w:space="0" w:color="auto"/>
        <w:bottom w:val="none" w:sz="0" w:space="0" w:color="auto"/>
        <w:right w:val="none" w:sz="0" w:space="0" w:color="auto"/>
      </w:divBdr>
    </w:div>
    <w:div w:id="1962109446">
      <w:bodyDiv w:val="1"/>
      <w:marLeft w:val="0"/>
      <w:marRight w:val="0"/>
      <w:marTop w:val="0"/>
      <w:marBottom w:val="0"/>
      <w:divBdr>
        <w:top w:val="none" w:sz="0" w:space="0" w:color="auto"/>
        <w:left w:val="none" w:sz="0" w:space="0" w:color="auto"/>
        <w:bottom w:val="none" w:sz="0" w:space="0" w:color="auto"/>
        <w:right w:val="none" w:sz="0" w:space="0" w:color="auto"/>
      </w:divBdr>
    </w:div>
    <w:div w:id="1966236270">
      <w:bodyDiv w:val="1"/>
      <w:marLeft w:val="0"/>
      <w:marRight w:val="0"/>
      <w:marTop w:val="0"/>
      <w:marBottom w:val="0"/>
      <w:divBdr>
        <w:top w:val="none" w:sz="0" w:space="0" w:color="auto"/>
        <w:left w:val="none" w:sz="0" w:space="0" w:color="auto"/>
        <w:bottom w:val="none" w:sz="0" w:space="0" w:color="auto"/>
        <w:right w:val="none" w:sz="0" w:space="0" w:color="auto"/>
      </w:divBdr>
    </w:div>
    <w:div w:id="1969358957">
      <w:bodyDiv w:val="1"/>
      <w:marLeft w:val="0"/>
      <w:marRight w:val="0"/>
      <w:marTop w:val="0"/>
      <w:marBottom w:val="0"/>
      <w:divBdr>
        <w:top w:val="none" w:sz="0" w:space="0" w:color="auto"/>
        <w:left w:val="none" w:sz="0" w:space="0" w:color="auto"/>
        <w:bottom w:val="none" w:sz="0" w:space="0" w:color="auto"/>
        <w:right w:val="none" w:sz="0" w:space="0" w:color="auto"/>
      </w:divBdr>
    </w:div>
    <w:div w:id="1976981087">
      <w:bodyDiv w:val="1"/>
      <w:marLeft w:val="0"/>
      <w:marRight w:val="0"/>
      <w:marTop w:val="0"/>
      <w:marBottom w:val="0"/>
      <w:divBdr>
        <w:top w:val="none" w:sz="0" w:space="0" w:color="auto"/>
        <w:left w:val="none" w:sz="0" w:space="0" w:color="auto"/>
        <w:bottom w:val="none" w:sz="0" w:space="0" w:color="auto"/>
        <w:right w:val="none" w:sz="0" w:space="0" w:color="auto"/>
      </w:divBdr>
    </w:div>
    <w:div w:id="1992906404">
      <w:bodyDiv w:val="1"/>
      <w:marLeft w:val="0"/>
      <w:marRight w:val="0"/>
      <w:marTop w:val="0"/>
      <w:marBottom w:val="0"/>
      <w:divBdr>
        <w:top w:val="none" w:sz="0" w:space="0" w:color="auto"/>
        <w:left w:val="none" w:sz="0" w:space="0" w:color="auto"/>
        <w:bottom w:val="none" w:sz="0" w:space="0" w:color="auto"/>
        <w:right w:val="none" w:sz="0" w:space="0" w:color="auto"/>
      </w:divBdr>
    </w:div>
    <w:div w:id="2014144312">
      <w:bodyDiv w:val="1"/>
      <w:marLeft w:val="0"/>
      <w:marRight w:val="0"/>
      <w:marTop w:val="0"/>
      <w:marBottom w:val="0"/>
      <w:divBdr>
        <w:top w:val="none" w:sz="0" w:space="0" w:color="auto"/>
        <w:left w:val="none" w:sz="0" w:space="0" w:color="auto"/>
        <w:bottom w:val="none" w:sz="0" w:space="0" w:color="auto"/>
        <w:right w:val="none" w:sz="0" w:space="0" w:color="auto"/>
      </w:divBdr>
    </w:div>
    <w:div w:id="2035299670">
      <w:bodyDiv w:val="1"/>
      <w:marLeft w:val="0"/>
      <w:marRight w:val="0"/>
      <w:marTop w:val="0"/>
      <w:marBottom w:val="0"/>
      <w:divBdr>
        <w:top w:val="none" w:sz="0" w:space="0" w:color="auto"/>
        <w:left w:val="none" w:sz="0" w:space="0" w:color="auto"/>
        <w:bottom w:val="none" w:sz="0" w:space="0" w:color="auto"/>
        <w:right w:val="none" w:sz="0" w:space="0" w:color="auto"/>
      </w:divBdr>
    </w:div>
    <w:div w:id="2046173684">
      <w:bodyDiv w:val="1"/>
      <w:marLeft w:val="0"/>
      <w:marRight w:val="0"/>
      <w:marTop w:val="0"/>
      <w:marBottom w:val="0"/>
      <w:divBdr>
        <w:top w:val="none" w:sz="0" w:space="0" w:color="auto"/>
        <w:left w:val="none" w:sz="0" w:space="0" w:color="auto"/>
        <w:bottom w:val="none" w:sz="0" w:space="0" w:color="auto"/>
        <w:right w:val="none" w:sz="0" w:space="0" w:color="auto"/>
      </w:divBdr>
    </w:div>
    <w:div w:id="2058552307">
      <w:bodyDiv w:val="1"/>
      <w:marLeft w:val="0"/>
      <w:marRight w:val="0"/>
      <w:marTop w:val="0"/>
      <w:marBottom w:val="0"/>
      <w:divBdr>
        <w:top w:val="none" w:sz="0" w:space="0" w:color="auto"/>
        <w:left w:val="none" w:sz="0" w:space="0" w:color="auto"/>
        <w:bottom w:val="none" w:sz="0" w:space="0" w:color="auto"/>
        <w:right w:val="none" w:sz="0" w:space="0" w:color="auto"/>
      </w:divBdr>
      <w:divsChild>
        <w:div w:id="771246195">
          <w:marLeft w:val="0"/>
          <w:marRight w:val="0"/>
          <w:marTop w:val="0"/>
          <w:marBottom w:val="0"/>
          <w:divBdr>
            <w:top w:val="none" w:sz="0" w:space="0" w:color="auto"/>
            <w:left w:val="none" w:sz="0" w:space="0" w:color="auto"/>
            <w:bottom w:val="none" w:sz="0" w:space="0" w:color="auto"/>
            <w:right w:val="none" w:sz="0" w:space="0" w:color="auto"/>
          </w:divBdr>
          <w:divsChild>
            <w:div w:id="168135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201607">
      <w:bodyDiv w:val="1"/>
      <w:marLeft w:val="0"/>
      <w:marRight w:val="0"/>
      <w:marTop w:val="0"/>
      <w:marBottom w:val="0"/>
      <w:divBdr>
        <w:top w:val="none" w:sz="0" w:space="0" w:color="auto"/>
        <w:left w:val="none" w:sz="0" w:space="0" w:color="auto"/>
        <w:bottom w:val="none" w:sz="0" w:space="0" w:color="auto"/>
        <w:right w:val="none" w:sz="0" w:space="0" w:color="auto"/>
      </w:divBdr>
    </w:div>
    <w:div w:id="2063020368">
      <w:bodyDiv w:val="1"/>
      <w:marLeft w:val="0"/>
      <w:marRight w:val="0"/>
      <w:marTop w:val="0"/>
      <w:marBottom w:val="0"/>
      <w:divBdr>
        <w:top w:val="none" w:sz="0" w:space="0" w:color="auto"/>
        <w:left w:val="none" w:sz="0" w:space="0" w:color="auto"/>
        <w:bottom w:val="none" w:sz="0" w:space="0" w:color="auto"/>
        <w:right w:val="none" w:sz="0" w:space="0" w:color="auto"/>
      </w:divBdr>
      <w:divsChild>
        <w:div w:id="32050237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93038223">
      <w:bodyDiv w:val="1"/>
      <w:marLeft w:val="0"/>
      <w:marRight w:val="0"/>
      <w:marTop w:val="0"/>
      <w:marBottom w:val="0"/>
      <w:divBdr>
        <w:top w:val="none" w:sz="0" w:space="0" w:color="auto"/>
        <w:left w:val="none" w:sz="0" w:space="0" w:color="auto"/>
        <w:bottom w:val="none" w:sz="0" w:space="0" w:color="auto"/>
        <w:right w:val="none" w:sz="0" w:space="0" w:color="auto"/>
      </w:divBdr>
    </w:div>
    <w:div w:id="2100516863">
      <w:bodyDiv w:val="1"/>
      <w:marLeft w:val="0"/>
      <w:marRight w:val="0"/>
      <w:marTop w:val="0"/>
      <w:marBottom w:val="0"/>
      <w:divBdr>
        <w:top w:val="none" w:sz="0" w:space="0" w:color="auto"/>
        <w:left w:val="none" w:sz="0" w:space="0" w:color="auto"/>
        <w:bottom w:val="none" w:sz="0" w:space="0" w:color="auto"/>
        <w:right w:val="none" w:sz="0" w:space="0" w:color="auto"/>
      </w:divBdr>
      <w:divsChild>
        <w:div w:id="1755007231">
          <w:marLeft w:val="0"/>
          <w:marRight w:val="0"/>
          <w:marTop w:val="0"/>
          <w:marBottom w:val="0"/>
          <w:divBdr>
            <w:top w:val="none" w:sz="0" w:space="0" w:color="auto"/>
            <w:left w:val="none" w:sz="0" w:space="0" w:color="auto"/>
            <w:bottom w:val="none" w:sz="0" w:space="0" w:color="auto"/>
            <w:right w:val="none" w:sz="0" w:space="0" w:color="auto"/>
          </w:divBdr>
          <w:divsChild>
            <w:div w:id="176923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880282F076204BA0BAA8EA78ADE884" ma:contentTypeVersion="10" ma:contentTypeDescription="Create a new document." ma:contentTypeScope="" ma:versionID="0a56aabd8851505e8c1fede421b45364">
  <xsd:schema xmlns:xsd="http://www.w3.org/2001/XMLSchema" xmlns:xs="http://www.w3.org/2001/XMLSchema" xmlns:p="http://schemas.microsoft.com/office/2006/metadata/properties" xmlns:ns3="8d93bf66-3034-423e-a3ac-10d94b1983bd" targetNamespace="http://schemas.microsoft.com/office/2006/metadata/properties" ma:root="true" ma:fieldsID="4ba4c395a6a70825118cb19b78f332b3" ns3:_="">
    <xsd:import namespace="8d93bf66-3034-423e-a3ac-10d94b1983bd"/>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DateTaken"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93bf66-3034-423e-a3ac-10d94b1983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8d93bf66-3034-423e-a3ac-10d94b1983bd" xsi:nil="true"/>
  </documentManagement>
</p:properties>
</file>

<file path=customXml/itemProps1.xml><?xml version="1.0" encoding="utf-8"?>
<ds:datastoreItem xmlns:ds="http://schemas.openxmlformats.org/officeDocument/2006/customXml" ds:itemID="{1144BFAB-6C59-4870-836B-DC16C2FF07FD}">
  <ds:schemaRefs>
    <ds:schemaRef ds:uri="http://schemas.microsoft.com/sharepoint/v3/contenttype/forms"/>
  </ds:schemaRefs>
</ds:datastoreItem>
</file>

<file path=customXml/itemProps2.xml><?xml version="1.0" encoding="utf-8"?>
<ds:datastoreItem xmlns:ds="http://schemas.openxmlformats.org/officeDocument/2006/customXml" ds:itemID="{1F402E0D-9717-4E05-8A76-DBB3F65BEC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93bf66-3034-423e-a3ac-10d94b1983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36B587-81F3-FD47-9271-93FA0DCEB6AD}">
  <ds:schemaRefs>
    <ds:schemaRef ds:uri="http://schemas.openxmlformats.org/officeDocument/2006/bibliography"/>
  </ds:schemaRefs>
</ds:datastoreItem>
</file>

<file path=customXml/itemProps4.xml><?xml version="1.0" encoding="utf-8"?>
<ds:datastoreItem xmlns:ds="http://schemas.openxmlformats.org/officeDocument/2006/customXml" ds:itemID="{3E4C3DC4-8A06-4C18-A24F-57ACB3C22FA6}">
  <ds:schemaRefs>
    <ds:schemaRef ds:uri="http://schemas.microsoft.com/office/2006/metadata/properties"/>
    <ds:schemaRef ds:uri="http://schemas.microsoft.com/office/infopath/2007/PartnerControls"/>
    <ds:schemaRef ds:uri="8d93bf66-3034-423e-a3ac-10d94b1983bd"/>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0</Pages>
  <Words>1180</Words>
  <Characters>672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undez-Carrasco, Ricardo</dc:creator>
  <cp:keywords/>
  <dc:description/>
  <cp:lastModifiedBy>Kovacheva, Vesela P.,MD</cp:lastModifiedBy>
  <cp:revision>4</cp:revision>
  <cp:lastPrinted>2025-07-06T18:36:00Z</cp:lastPrinted>
  <dcterms:created xsi:type="dcterms:W3CDTF">2025-11-17T10:57:00Z</dcterms:created>
  <dcterms:modified xsi:type="dcterms:W3CDTF">2025-11-17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8"&gt;&lt;session id="aNBLx2Zb"/&gt;&lt;style id="http://www.zotero.org/styles/journal-of-biomedical-informatics-x" hasBibliography="1" bibliographyStyleHasBeenSet="1"/&gt;&lt;prefs&gt;&lt;pref name="fieldType" value="Field"/&gt;&lt;pref nam</vt:lpwstr>
  </property>
  <property fmtid="{D5CDD505-2E9C-101B-9397-08002B2CF9AE}" pid="3" name="ZOTERO_PREF_2">
    <vt:lpwstr>e="automaticJournalAbbreviations" value="true"/&gt;&lt;pref name="dontAskDelayCitationUpdates" value="true"/&gt;&lt;/prefs&gt;&lt;/data&gt;</vt:lpwstr>
  </property>
  <property fmtid="{D5CDD505-2E9C-101B-9397-08002B2CF9AE}" pid="4" name="ContentTypeId">
    <vt:lpwstr>0x010100E5880282F076204BA0BAA8EA78ADE884</vt:lpwstr>
  </property>
</Properties>
</file>